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765EC7" w14:textId="1522D27E" w:rsidR="008F63FE" w:rsidRPr="00D775D9" w:rsidRDefault="00355777" w:rsidP="00D775D9">
      <w:pPr>
        <w:spacing w:line="480" w:lineRule="auto"/>
        <w:jc w:val="both"/>
        <w:textAlignment w:val="baseline"/>
        <w:rPr>
          <w:rStyle w:val="normaltextrun"/>
        </w:rPr>
      </w:pPr>
      <w:r w:rsidRPr="00B658CC">
        <w:rPr>
          <w:rStyle w:val="normaltextrun"/>
          <w:rFonts w:ascii="Arial" w:hAnsi="Arial" w:cs="Arial"/>
          <w:b/>
          <w:bCs/>
          <w:lang w:val="en-US"/>
        </w:rPr>
        <w:t>Supplementary information</w:t>
      </w:r>
      <w:r w:rsidR="008F63FE" w:rsidRPr="00B658CC">
        <w:rPr>
          <w:rStyle w:val="normaltextrun"/>
          <w:rFonts w:ascii="Arial" w:hAnsi="Arial" w:cs="Arial"/>
          <w:b/>
          <w:bCs/>
          <w:lang w:val="en-US"/>
        </w:rPr>
        <w:t>: Material and methods</w:t>
      </w:r>
      <w:r w:rsidR="008F63FE" w:rsidRPr="00B658CC">
        <w:rPr>
          <w:rStyle w:val="normaltextrun"/>
          <w:rFonts w:ascii="Arial" w:hAnsi="Arial" w:cs="Arial"/>
          <w:lang w:val="en-US"/>
        </w:rPr>
        <w:t>.</w:t>
      </w:r>
    </w:p>
    <w:p w14:paraId="25209AFE" w14:textId="77777777" w:rsidR="00355777" w:rsidRDefault="00355777" w:rsidP="00355777">
      <w:pPr>
        <w:jc w:val="both"/>
        <w:rPr>
          <w:rFonts w:ascii="Arial" w:hAnsi="Arial" w:cs="Arial"/>
          <w:b/>
          <w:bCs/>
          <w:sz w:val="28"/>
          <w:szCs w:val="28"/>
          <w:lang w:val="en-US"/>
        </w:rPr>
      </w:pPr>
    </w:p>
    <w:p w14:paraId="78BEB4FE" w14:textId="77777777" w:rsidR="00355777" w:rsidRPr="00355777" w:rsidRDefault="00355777" w:rsidP="00355777">
      <w:pPr>
        <w:pStyle w:val="paragraph"/>
        <w:spacing w:before="0" w:beforeAutospacing="0" w:after="0" w:afterAutospacing="0" w:line="480" w:lineRule="auto"/>
        <w:jc w:val="both"/>
        <w:textAlignment w:val="baseline"/>
        <w:rPr>
          <w:rFonts w:ascii="Arial" w:hAnsi="Arial" w:cs="Arial"/>
          <w:sz w:val="18"/>
          <w:szCs w:val="18"/>
          <w:lang w:val="en-US"/>
        </w:rPr>
      </w:pPr>
      <w:r w:rsidRPr="00355777">
        <w:rPr>
          <w:rStyle w:val="normaltextrun"/>
          <w:rFonts w:ascii="Arial" w:hAnsi="Arial" w:cs="Arial"/>
          <w:b/>
          <w:bCs/>
          <w:lang w:val="en-US"/>
        </w:rPr>
        <w:t>Study design, volunteers, and vaccine</w:t>
      </w:r>
      <w:r w:rsidRPr="00355777">
        <w:rPr>
          <w:rStyle w:val="eop"/>
          <w:rFonts w:ascii="Arial" w:hAnsi="Arial" w:cs="Arial"/>
          <w:lang w:val="en-US"/>
        </w:rPr>
        <w:t> </w:t>
      </w:r>
    </w:p>
    <w:p w14:paraId="3862FE31" w14:textId="230272CF" w:rsidR="00355777" w:rsidRPr="00B66A4D" w:rsidRDefault="00355777" w:rsidP="0030368A">
      <w:pPr>
        <w:pStyle w:val="paragraph"/>
        <w:spacing w:before="0" w:beforeAutospacing="0" w:after="0" w:afterAutospacing="0" w:line="480" w:lineRule="auto"/>
        <w:ind w:firstLine="720"/>
        <w:jc w:val="both"/>
        <w:textAlignment w:val="baseline"/>
        <w:rPr>
          <w:rFonts w:ascii="Arial" w:hAnsi="Arial" w:cs="Arial"/>
          <w:lang w:val="en-US"/>
        </w:rPr>
      </w:pPr>
      <w:r w:rsidRPr="00355777">
        <w:rPr>
          <w:rStyle w:val="normaltextrun"/>
          <w:rFonts w:ascii="Arial" w:hAnsi="Arial" w:cs="Arial"/>
          <w:lang w:val="en-US"/>
        </w:rPr>
        <w:t>Th</w:t>
      </w:r>
      <w:r w:rsidR="00900FEB">
        <w:rPr>
          <w:rStyle w:val="normaltextrun"/>
          <w:rFonts w:ascii="Arial" w:hAnsi="Arial" w:cs="Arial"/>
          <w:lang w:val="en-US"/>
        </w:rPr>
        <w:t>e</w:t>
      </w:r>
      <w:r w:rsidRPr="00355777">
        <w:rPr>
          <w:rStyle w:val="normaltextrun"/>
          <w:rFonts w:ascii="Arial" w:hAnsi="Arial" w:cs="Arial"/>
          <w:lang w:val="en-US"/>
        </w:rPr>
        <w:t xml:space="preserve"> clinical trial (clinicaltrials.gov NCT04651790) was conducted in Chile at eight different sites, six located in Santiago city (Metropolitan Region) and two in the V Region of Valparaiso. The committee members that reviewed and approved this trial protocol (Institutional Scientific Ethical Committee of Health Sciences, Pontificia Universidad </w:t>
      </w:r>
      <w:r w:rsidRPr="00355777">
        <w:rPr>
          <w:rStyle w:val="spellingerror"/>
          <w:rFonts w:ascii="Arial" w:hAnsi="Arial" w:cs="Arial"/>
          <w:lang w:val="en-US"/>
        </w:rPr>
        <w:t>Católica</w:t>
      </w:r>
      <w:r w:rsidRPr="00355777">
        <w:rPr>
          <w:rStyle w:val="normaltextrun"/>
          <w:rFonts w:ascii="Arial" w:hAnsi="Arial" w:cs="Arial"/>
          <w:lang w:val="en-US"/>
        </w:rPr>
        <w:t> de Chile, Approval #200708006) were: Claudia Uribe PUC/Committee president; </w:t>
      </w:r>
      <w:proofErr w:type="spellStart"/>
      <w:r w:rsidRPr="00355777">
        <w:rPr>
          <w:rStyle w:val="spellingerror"/>
          <w:rFonts w:ascii="Arial" w:hAnsi="Arial" w:cs="Arial"/>
          <w:lang w:val="en-US"/>
        </w:rPr>
        <w:t>Colomba</w:t>
      </w:r>
      <w:proofErr w:type="spellEnd"/>
      <w:r w:rsidRPr="00355777">
        <w:rPr>
          <w:rStyle w:val="normaltextrun"/>
          <w:rFonts w:ascii="Arial" w:hAnsi="Arial" w:cs="Arial"/>
          <w:lang w:val="en-US"/>
        </w:rPr>
        <w:t> </w:t>
      </w:r>
      <w:proofErr w:type="spellStart"/>
      <w:r w:rsidRPr="00355777">
        <w:rPr>
          <w:rStyle w:val="spellingerror"/>
          <w:rFonts w:ascii="Arial" w:hAnsi="Arial" w:cs="Arial"/>
          <w:lang w:val="en-US"/>
        </w:rPr>
        <w:t>Cofré</w:t>
      </w:r>
      <w:proofErr w:type="spellEnd"/>
      <w:r w:rsidRPr="00355777">
        <w:rPr>
          <w:rStyle w:val="normaltextrun"/>
          <w:rFonts w:ascii="Arial" w:hAnsi="Arial" w:cs="Arial"/>
          <w:lang w:val="en-US"/>
        </w:rPr>
        <w:t>/Committee Vice-president; Andréa </w:t>
      </w:r>
      <w:proofErr w:type="spellStart"/>
      <w:r w:rsidRPr="00355777">
        <w:rPr>
          <w:rStyle w:val="spellingerror"/>
          <w:rFonts w:ascii="Arial" w:hAnsi="Arial" w:cs="Arial"/>
          <w:lang w:val="en-US"/>
        </w:rPr>
        <w:t>Villagrán</w:t>
      </w:r>
      <w:proofErr w:type="spellEnd"/>
      <w:r w:rsidRPr="00355777">
        <w:rPr>
          <w:rStyle w:val="normaltextrun"/>
          <w:rFonts w:ascii="Arial" w:hAnsi="Arial" w:cs="Arial"/>
          <w:lang w:val="en-US"/>
        </w:rPr>
        <w:t xml:space="preserve">/Executive secretary; Jorge Muñoz/External Lawyer; Gustavo </w:t>
      </w:r>
      <w:proofErr w:type="spellStart"/>
      <w:r w:rsidRPr="00355777">
        <w:rPr>
          <w:rStyle w:val="normaltextrun"/>
          <w:rFonts w:ascii="Arial" w:hAnsi="Arial" w:cs="Arial"/>
          <w:lang w:val="en-US"/>
        </w:rPr>
        <w:t>Kaltwasser</w:t>
      </w:r>
      <w:proofErr w:type="spellEnd"/>
      <w:r w:rsidRPr="00355777">
        <w:rPr>
          <w:rStyle w:val="normaltextrun"/>
          <w:rFonts w:ascii="Arial" w:hAnsi="Arial" w:cs="Arial"/>
          <w:lang w:val="en-US"/>
        </w:rPr>
        <w:t xml:space="preserve">/External member; Alysa </w:t>
      </w:r>
      <w:proofErr w:type="spellStart"/>
      <w:r w:rsidRPr="00355777">
        <w:rPr>
          <w:rStyle w:val="normaltextrun"/>
          <w:rFonts w:ascii="Arial" w:hAnsi="Arial" w:cs="Arial"/>
          <w:lang w:val="en-US"/>
        </w:rPr>
        <w:t>Garay</w:t>
      </w:r>
      <w:proofErr w:type="spellEnd"/>
      <w:r w:rsidRPr="00355777">
        <w:rPr>
          <w:rStyle w:val="normaltextrun"/>
          <w:rFonts w:ascii="Arial" w:hAnsi="Arial" w:cs="Arial"/>
          <w:lang w:val="en-US"/>
        </w:rPr>
        <w:t xml:space="preserve">/Community representative; Marisa Torres/Public Health Department; Carolina Méndez/Speech therapy representative; Luis </w:t>
      </w:r>
      <w:proofErr w:type="spellStart"/>
      <w:r w:rsidRPr="00355777">
        <w:rPr>
          <w:rStyle w:val="normaltextrun"/>
          <w:rFonts w:ascii="Arial" w:hAnsi="Arial" w:cs="Arial"/>
          <w:lang w:val="en-US"/>
        </w:rPr>
        <w:t>Villarroel</w:t>
      </w:r>
      <w:proofErr w:type="spellEnd"/>
      <w:r w:rsidRPr="00355777">
        <w:rPr>
          <w:rStyle w:val="normaltextrun"/>
          <w:rFonts w:ascii="Arial" w:hAnsi="Arial" w:cs="Arial"/>
          <w:lang w:val="en-US"/>
        </w:rPr>
        <w:t>/Public Health Department; Pablo Brockman/Respiratory Diseases in Children Department. Website: http://eticayseguridad.uc.cl/comite-etico-cientifico-facultad-de-medicina-uc.html). </w:t>
      </w:r>
      <w:r w:rsidRPr="00355777">
        <w:rPr>
          <w:rStyle w:val="eop"/>
          <w:rFonts w:ascii="Arial" w:hAnsi="Arial" w:cs="Arial"/>
          <w:lang w:val="en-US"/>
        </w:rPr>
        <w:t>  </w:t>
      </w:r>
      <w:r w:rsidR="00FF4023" w:rsidRPr="00B407C6">
        <w:rPr>
          <w:rFonts w:ascii="Arial" w:hAnsi="Arial" w:cs="Arial"/>
          <w:lang w:val="en-US"/>
        </w:rPr>
        <w:t>Informed consent was obtained from all volunteers upon enrollment. Volunteers receive two doses of CoronaVac</w:t>
      </w:r>
      <w:r w:rsidR="00FF4023" w:rsidRPr="003F0DA2">
        <w:rPr>
          <w:rFonts w:ascii="Arial" w:hAnsi="Arial" w:cs="Arial"/>
          <w:vertAlign w:val="superscript"/>
          <w:lang w:val="en-US"/>
        </w:rPr>
        <w:t>®</w:t>
      </w:r>
      <w:r w:rsidR="00FF4023" w:rsidRPr="00B407C6">
        <w:rPr>
          <w:rFonts w:ascii="Arial" w:hAnsi="Arial" w:cs="Arial"/>
          <w:lang w:val="en-US"/>
        </w:rPr>
        <w:t xml:space="preserve"> (3 µg or 600SU of inactivated SARS-CoV-2 inactivated along with alum adjuvant) in a </w:t>
      </w:r>
      <w:r w:rsidR="00FF4023">
        <w:rPr>
          <w:rFonts w:ascii="Arial" w:hAnsi="Arial" w:cs="Arial"/>
          <w:lang w:val="en-US"/>
        </w:rPr>
        <w:t>four</w:t>
      </w:r>
      <w:r w:rsidR="00FF4023" w:rsidRPr="00B407C6">
        <w:rPr>
          <w:rFonts w:ascii="Arial" w:hAnsi="Arial" w:cs="Arial"/>
          <w:lang w:val="en-US"/>
        </w:rPr>
        <w:t>-week interval (0</w:t>
      </w:r>
      <w:r w:rsidR="00FF4023">
        <w:rPr>
          <w:rFonts w:ascii="Arial" w:hAnsi="Arial" w:cs="Arial"/>
          <w:lang w:val="en-US"/>
        </w:rPr>
        <w:t>-</w:t>
      </w:r>
      <w:r w:rsidR="00FF4023" w:rsidRPr="00B407C6">
        <w:rPr>
          <w:rFonts w:ascii="Arial" w:hAnsi="Arial" w:cs="Arial"/>
          <w:lang w:val="en-US"/>
        </w:rPr>
        <w:t>28-day immunization schedule)</w:t>
      </w:r>
      <w:r w:rsidR="00FF4023">
        <w:rPr>
          <w:rFonts w:ascii="Arial" w:hAnsi="Arial" w:cs="Arial"/>
          <w:lang w:val="en-US"/>
        </w:rPr>
        <w:t xml:space="preserve"> and then a booster dose five months after the second dose</w:t>
      </w:r>
      <w:r w:rsidR="00FF4023" w:rsidRPr="00B407C6">
        <w:rPr>
          <w:rFonts w:ascii="Arial" w:hAnsi="Arial" w:cs="Arial"/>
          <w:lang w:val="en-US"/>
        </w:rPr>
        <w:t>.</w:t>
      </w:r>
      <w:r w:rsidR="00FF4023">
        <w:rPr>
          <w:rFonts w:ascii="Arial" w:hAnsi="Arial" w:cs="Arial"/>
          <w:lang w:val="en-US"/>
        </w:rPr>
        <w:t xml:space="preserve"> </w:t>
      </w:r>
    </w:p>
    <w:p w14:paraId="48BE6E46" w14:textId="77777777" w:rsidR="00355777" w:rsidRPr="00355777" w:rsidRDefault="00355777" w:rsidP="00C066E4">
      <w:pPr>
        <w:pStyle w:val="paragraph"/>
        <w:spacing w:before="0" w:beforeAutospacing="0" w:after="0" w:afterAutospacing="0" w:line="480" w:lineRule="auto"/>
        <w:ind w:firstLine="705"/>
        <w:jc w:val="both"/>
        <w:textAlignment w:val="baseline"/>
        <w:rPr>
          <w:rFonts w:ascii="Arial" w:hAnsi="Arial" w:cs="Arial"/>
          <w:sz w:val="18"/>
          <w:szCs w:val="18"/>
          <w:lang w:val="en-US"/>
        </w:rPr>
      </w:pPr>
      <w:r w:rsidRPr="00355777">
        <w:rPr>
          <w:rStyle w:val="normaltextrun"/>
          <w:rFonts w:ascii="Arial" w:hAnsi="Arial" w:cs="Arial"/>
          <w:b/>
          <w:bCs/>
          <w:lang w:val="en-US"/>
        </w:rPr>
        <w:t>Procedures</w:t>
      </w:r>
      <w:r w:rsidRPr="00355777">
        <w:rPr>
          <w:rStyle w:val="eop"/>
          <w:rFonts w:ascii="Arial" w:hAnsi="Arial" w:cs="Arial"/>
          <w:lang w:val="en-US"/>
        </w:rPr>
        <w:t> </w:t>
      </w:r>
    </w:p>
    <w:p w14:paraId="4C99506A" w14:textId="6E43F543" w:rsidR="00355777" w:rsidRDefault="00355777" w:rsidP="00355777">
      <w:pPr>
        <w:pStyle w:val="paragraph"/>
        <w:spacing w:before="0" w:beforeAutospacing="0" w:after="0" w:afterAutospacing="0" w:line="480" w:lineRule="auto"/>
        <w:ind w:firstLine="705"/>
        <w:jc w:val="both"/>
        <w:textAlignment w:val="baseline"/>
        <w:rPr>
          <w:rStyle w:val="eop"/>
          <w:rFonts w:ascii="Arial" w:hAnsi="Arial" w:cs="Arial"/>
          <w:lang w:val="en-US"/>
        </w:rPr>
      </w:pPr>
      <w:r w:rsidRPr="00355777">
        <w:rPr>
          <w:rStyle w:val="normaltextrun"/>
          <w:rFonts w:ascii="Arial" w:hAnsi="Arial" w:cs="Arial"/>
          <w:lang w:val="en-US"/>
        </w:rPr>
        <w:t>For the isolation of sera, 20 mL of blood were collected in anticoagulant tubes and distributed in 2 tubes of 10 mL per volunteer (BD Vacutainer Clot Activator tubes #367896). Blood was allowed to clot for at least 1h at RT. Samples were then centrifuged in a refrigerated centrifuge with a horizontal rotor at 1,300 x </w:t>
      </w:r>
      <w:r w:rsidRPr="00355777">
        <w:rPr>
          <w:rStyle w:val="normaltextrun"/>
          <w:rFonts w:ascii="Arial" w:hAnsi="Arial" w:cs="Arial"/>
          <w:i/>
          <w:iCs/>
          <w:lang w:val="en-US"/>
        </w:rPr>
        <w:t>g</w:t>
      </w:r>
      <w:r w:rsidRPr="00355777">
        <w:rPr>
          <w:rStyle w:val="normaltextrun"/>
          <w:rFonts w:ascii="Arial" w:hAnsi="Arial" w:cs="Arial"/>
          <w:lang w:val="en-US"/>
        </w:rPr>
        <w:t xml:space="preserve"> for 10 min </w:t>
      </w:r>
      <w:r w:rsidRPr="00355777">
        <w:rPr>
          <w:rStyle w:val="normaltextrun"/>
          <w:rFonts w:ascii="Arial" w:hAnsi="Arial" w:cs="Arial"/>
          <w:lang w:val="en-US"/>
        </w:rPr>
        <w:lastRenderedPageBreak/>
        <w:t>at 22ºC. Serum was collected and stored at –80°C until use. Hemolyzed samples were rejected. For the isolation of PBMCs, blood was collected in 3 heparinized tubes (BD Vacutainer #367874, 10 mL) and stored at RT until processing. Samples were diluted with PBS (1:1) and centrifuged for 10 min at 1,200 x g (RT) in </w:t>
      </w:r>
      <w:proofErr w:type="spellStart"/>
      <w:r w:rsidRPr="00355777">
        <w:rPr>
          <w:rStyle w:val="spellingerror"/>
          <w:rFonts w:ascii="Arial" w:hAnsi="Arial" w:cs="Arial"/>
          <w:lang w:val="en-US"/>
        </w:rPr>
        <w:t>SepMate</w:t>
      </w:r>
      <w:proofErr w:type="spellEnd"/>
      <w:r w:rsidRPr="00355777">
        <w:rPr>
          <w:rStyle w:val="normaltextrun"/>
          <w:rFonts w:ascii="Arial" w:hAnsi="Arial" w:cs="Arial"/>
          <w:lang w:val="en-US"/>
        </w:rPr>
        <w:t>™ tubes (</w:t>
      </w:r>
      <w:proofErr w:type="spellStart"/>
      <w:r w:rsidRPr="00355777">
        <w:rPr>
          <w:rStyle w:val="normaltextrun"/>
          <w:rFonts w:ascii="Arial" w:hAnsi="Arial" w:cs="Arial"/>
          <w:lang w:val="en-US"/>
        </w:rPr>
        <w:t>StemCell</w:t>
      </w:r>
      <w:proofErr w:type="spellEnd"/>
      <w:r w:rsidRPr="00355777">
        <w:rPr>
          <w:rStyle w:val="normaltextrun"/>
          <w:rFonts w:ascii="Arial" w:hAnsi="Arial" w:cs="Arial"/>
          <w:lang w:val="en-US"/>
        </w:rPr>
        <w:t xml:space="preserve"> Technologies) with density-gradient medium (</w:t>
      </w:r>
      <w:proofErr w:type="spellStart"/>
      <w:r w:rsidRPr="00355777">
        <w:rPr>
          <w:rStyle w:val="spellingerror"/>
          <w:rFonts w:ascii="Arial" w:hAnsi="Arial" w:cs="Arial"/>
          <w:lang w:val="en-US"/>
        </w:rPr>
        <w:t>Lymphoprep</w:t>
      </w:r>
      <w:proofErr w:type="spellEnd"/>
      <w:r w:rsidRPr="00355777">
        <w:rPr>
          <w:rStyle w:val="normaltextrun"/>
          <w:rFonts w:ascii="Arial" w:hAnsi="Arial" w:cs="Arial"/>
          <w:lang w:val="en-US"/>
        </w:rPr>
        <w:t>). The plasma was then and PBMCs were isolated by pouring them into a clean tube. Isolated PBMCs were washed twice with sterile PBS, counted, and cryopreserved in FBS (Industrial Biologicals) and 10% DMSO (Chem Cruz). All PBMC samples were stored in liquid nitrogen until use. </w:t>
      </w:r>
      <w:r w:rsidRPr="00355777">
        <w:rPr>
          <w:rStyle w:val="eop"/>
          <w:rFonts w:ascii="Arial" w:hAnsi="Arial" w:cs="Arial"/>
          <w:lang w:val="en-US"/>
        </w:rPr>
        <w:t> </w:t>
      </w:r>
    </w:p>
    <w:p w14:paraId="2EB8C38A" w14:textId="1B625AF8" w:rsidR="00F174B4" w:rsidRDefault="00355777" w:rsidP="00F174B4">
      <w:pPr>
        <w:spacing w:line="480" w:lineRule="auto"/>
        <w:ind w:firstLine="708"/>
        <w:jc w:val="both"/>
        <w:rPr>
          <w:rFonts w:ascii="Arial" w:hAnsi="Arial" w:cs="Arial"/>
          <w:lang w:val="en-US"/>
        </w:rPr>
      </w:pPr>
      <w:r>
        <w:rPr>
          <w:rStyle w:val="normaltextrun"/>
          <w:rFonts w:ascii="Arial" w:hAnsi="Arial" w:cs="Arial"/>
          <w:lang w:val="en-US"/>
        </w:rPr>
        <w:t>The neutralizing capacities of the antibodies in the samples of the volunteers were evaluated through the SARS-CoV-2 </w:t>
      </w:r>
      <w:r>
        <w:rPr>
          <w:rStyle w:val="spellingerror"/>
          <w:rFonts w:ascii="Arial" w:hAnsi="Arial" w:cs="Arial"/>
          <w:lang w:val="en-US"/>
        </w:rPr>
        <w:t>sVNT</w:t>
      </w:r>
      <w:r>
        <w:rPr>
          <w:rStyle w:val="normaltextrun"/>
          <w:rFonts w:ascii="Arial" w:hAnsi="Arial" w:cs="Arial"/>
          <w:lang w:val="en-US"/>
        </w:rPr>
        <w:t> kit from </w:t>
      </w:r>
      <w:r>
        <w:rPr>
          <w:rStyle w:val="spellingerror"/>
          <w:rFonts w:ascii="Arial" w:hAnsi="Arial" w:cs="Arial"/>
          <w:lang w:val="en-US"/>
        </w:rPr>
        <w:t>Genscript</w:t>
      </w:r>
      <w:r>
        <w:rPr>
          <w:rStyle w:val="normaltextrun"/>
          <w:rFonts w:ascii="Arial" w:hAnsi="Arial" w:cs="Arial"/>
          <w:lang w:val="en-US"/>
        </w:rPr>
        <w:t> (cat. number L00847-A). Assays were performed according to the instructions of the manufacturer. Briefly, serial dilutions of the serum were prepared and then incubated with the HRP-RBD reagent supplied in the kit for 30 min at 37ºC to allow the binding of neutralizing antibodies to S1-RBD. Sera and controls previously incubated with the HRP-RBD were added to the ELISA plate pre-coated with the human angiotensin-converting enzyme 2 (hACE2) protein and incubated for 15 min at 37ºC. After the incubation, samples were discarded, and plates were washed. Finally, a developing solution provided in the kit was added for 15 min at RT and then quenched with a stop solution also supplied. Plates were read at 450 nm in a microplate reader (</w:t>
      </w:r>
      <w:proofErr w:type="spellStart"/>
      <w:r>
        <w:rPr>
          <w:rStyle w:val="normaltextrun"/>
          <w:rFonts w:ascii="Arial" w:hAnsi="Arial" w:cs="Arial"/>
          <w:lang w:val="en-US"/>
        </w:rPr>
        <w:t>Biotek</w:t>
      </w:r>
      <w:proofErr w:type="spellEnd"/>
      <w:r>
        <w:rPr>
          <w:rStyle w:val="normaltextrun"/>
          <w:rFonts w:ascii="Arial" w:hAnsi="Arial" w:cs="Arial"/>
          <w:lang w:val="en-US"/>
        </w:rPr>
        <w:t xml:space="preserve">, Ref. 1506021). </w:t>
      </w:r>
      <w:r w:rsidRPr="00355777">
        <w:rPr>
          <w:rStyle w:val="normaltextrun"/>
          <w:rFonts w:ascii="Arial" w:hAnsi="Arial" w:cs="Arial"/>
          <w:color w:val="000000" w:themeColor="text1"/>
          <w:lang w:val="en-US"/>
        </w:rPr>
        <w:t>The inhibition rate of HRP-RBD binding was calculated as follows:</w:t>
      </w:r>
      <w:r w:rsidRPr="00355777">
        <w:rPr>
          <w:rFonts w:ascii="Arial" w:hAnsi="Arial" w:cs="Arial"/>
          <w:color w:val="000000" w:themeColor="text1"/>
          <w:lang w:val="en-US"/>
        </w:rPr>
        <w:t xml:space="preserve"> </w:t>
      </w:r>
      <w:r w:rsidR="00736023" w:rsidRPr="00736023">
        <w:rPr>
          <w:rFonts w:ascii="Arial" w:hAnsi="Arial" w:cs="Arial"/>
          <w:lang w:val="en-US"/>
        </w:rPr>
        <w:t>100 * [OD450nm value of negative control - OD450nm value of sample] / [OD450nm of negative control]</w:t>
      </w:r>
      <w:r w:rsidRPr="00736023">
        <w:rPr>
          <w:rStyle w:val="normaltextrun"/>
          <w:rFonts w:ascii="Arial" w:hAnsi="Arial" w:cs="Arial"/>
          <w:lang w:val="en-US"/>
        </w:rPr>
        <w:t xml:space="preserve">. </w:t>
      </w:r>
      <w:r w:rsidR="00EC550C">
        <w:rPr>
          <w:rFonts w:ascii="Arial" w:hAnsi="Arial" w:cs="Arial"/>
          <w:lang w:val="en-US"/>
        </w:rPr>
        <w:t xml:space="preserve">Samples with a percentage of inhibition </w:t>
      </w:r>
      <w:r w:rsidR="00EC550C" w:rsidRPr="002747FB">
        <w:rPr>
          <w:rFonts w:ascii="Arial" w:hAnsi="Arial" w:cs="Arial"/>
          <w:lang w:val="en-US"/>
        </w:rPr>
        <w:t>≤</w:t>
      </w:r>
      <w:r w:rsidR="00EC550C">
        <w:rPr>
          <w:rFonts w:ascii="Arial" w:hAnsi="Arial" w:cs="Arial"/>
          <w:lang w:val="en-US"/>
        </w:rPr>
        <w:t xml:space="preserve">30 at </w:t>
      </w:r>
      <w:r w:rsidR="00B65FBF">
        <w:rPr>
          <w:rFonts w:ascii="Arial" w:hAnsi="Arial" w:cs="Arial"/>
          <w:lang w:val="en-US"/>
        </w:rPr>
        <w:t xml:space="preserve">the </w:t>
      </w:r>
      <w:r w:rsidR="00EC550C">
        <w:rPr>
          <w:rFonts w:ascii="Arial" w:hAnsi="Arial" w:cs="Arial"/>
          <w:lang w:val="en-US"/>
        </w:rPr>
        <w:t xml:space="preserve">lowest dilution (1:4) were assigned as seronegative with a titer </w:t>
      </w:r>
      <w:r w:rsidR="00EC550C">
        <w:rPr>
          <w:rFonts w:ascii="Arial" w:hAnsi="Arial" w:cs="Arial"/>
          <w:lang w:val="en-US"/>
        </w:rPr>
        <w:lastRenderedPageBreak/>
        <w:t>of 2</w:t>
      </w:r>
      <w:r>
        <w:rPr>
          <w:rFonts w:ascii="Arial" w:hAnsi="Arial" w:cs="Arial"/>
          <w:lang w:val="en-US"/>
        </w:rPr>
        <w:t>. A sample was considered seropositive when its titer is higher than the pre-immune titer.</w:t>
      </w:r>
      <w:r>
        <w:rPr>
          <w:rStyle w:val="normaltextrun"/>
          <w:rFonts w:ascii="Arial" w:hAnsi="Arial" w:cs="Arial"/>
          <w:lang w:val="en-US"/>
        </w:rPr>
        <w:t xml:space="preserve"> The methods used in this study for the detection of total and neutralizing antibodies were validated with the First WHO International Standard Anti-SARS-CoV-2 Immunoglobulin (Cat# 20/136 and #20/268), kindly provided by PATH.</w:t>
      </w:r>
      <w:r w:rsidRPr="00EE1537">
        <w:rPr>
          <w:rStyle w:val="eop"/>
          <w:rFonts w:ascii="Arial" w:hAnsi="Arial" w:cs="Arial"/>
          <w:lang w:val="en-US"/>
        </w:rPr>
        <w:t> </w:t>
      </w:r>
      <w:r w:rsidR="00343D28" w:rsidRPr="00C066E4">
        <w:rPr>
          <w:rFonts w:ascii="Arial" w:eastAsia="Arial" w:hAnsi="Arial" w:cs="Arial"/>
          <w:lang w:val="en-US"/>
        </w:rPr>
        <w:t xml:space="preserve"> </w:t>
      </w:r>
      <w:r w:rsidR="00F174B4" w:rsidRPr="00E32B92">
        <w:rPr>
          <w:rFonts w:ascii="Arial" w:hAnsi="Arial" w:cs="Arial"/>
          <w:lang w:val="en-US"/>
        </w:rPr>
        <w:t>A standard curve was used to plot the neutralization response in the samples as international units (IU) using the WHO International Standard for SARS-CoV-2 antibody (NIBSC code 20/136), which was prepared according to the instructions</w:t>
      </w:r>
      <w:r w:rsidR="00F174B4">
        <w:rPr>
          <w:rFonts w:ascii="Arial" w:hAnsi="Arial" w:cs="Arial"/>
          <w:lang w:val="en-US"/>
        </w:rPr>
        <w:t xml:space="preserve"> of the </w:t>
      </w:r>
      <w:r w:rsidR="00F174B4" w:rsidRPr="008847C9">
        <w:rPr>
          <w:rFonts w:ascii="Arial" w:hAnsi="Arial" w:cs="Arial"/>
          <w:lang w:val="en-US"/>
        </w:rPr>
        <w:t xml:space="preserve">manufacturer </w:t>
      </w:r>
      <w:sdt>
        <w:sdtPr>
          <w:rPr>
            <w:rFonts w:ascii="Arial" w:hAnsi="Arial" w:cs="Arial"/>
            <w:color w:val="000000"/>
            <w:lang w:val="en-US"/>
          </w:rPr>
          <w:tag w:val="MENDELEY_CITATION_v3_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"/>
          <w:id w:val="-1695766563"/>
          <w:placeholder>
            <w:docPart w:val="C9CE114362F81A43B9107333D2E560F2"/>
          </w:placeholder>
        </w:sdtPr>
        <w:sdtEndPr>
          <w:rPr>
            <w:rFonts w:ascii="Times New Roman" w:hAnsi="Times New Roman" w:cs="Times New Roman"/>
            <w:lang w:val="es-CL"/>
          </w:rPr>
        </w:sdtEndPr>
        <w:sdtContent>
          <w:r w:rsidR="007871A9" w:rsidRPr="008847C9">
            <w:rPr>
              <w:color w:val="000000"/>
              <w:lang w:val="en-US"/>
            </w:rPr>
            <w:t>[1]</w:t>
          </w:r>
        </w:sdtContent>
      </w:sdt>
      <w:r w:rsidR="00F174B4" w:rsidRPr="008847C9">
        <w:rPr>
          <w:rFonts w:ascii="Arial" w:hAnsi="Arial" w:cs="Arial"/>
          <w:lang w:val="en-US"/>
        </w:rPr>
        <w:t>. Data</w:t>
      </w:r>
      <w:r w:rsidR="00F174B4" w:rsidRPr="00E32B92">
        <w:rPr>
          <w:rFonts w:ascii="Arial" w:hAnsi="Arial" w:cs="Arial"/>
          <w:lang w:val="en-US"/>
        </w:rPr>
        <w:t xml:space="preserve"> were analyzed using a sigmoidal curve model </w:t>
      </w:r>
      <w:r w:rsidR="00F174B4">
        <w:rPr>
          <w:rFonts w:ascii="Arial" w:hAnsi="Arial" w:cs="Arial"/>
          <w:lang w:val="en-US"/>
        </w:rPr>
        <w:t>with a</w:t>
      </w:r>
      <w:r w:rsidR="00F174B4" w:rsidRPr="00E32B92">
        <w:rPr>
          <w:rFonts w:ascii="Arial" w:hAnsi="Arial" w:cs="Arial"/>
          <w:lang w:val="en-US"/>
        </w:rPr>
        <w:t xml:space="preserve"> log</w:t>
      </w:r>
      <w:r w:rsidR="00F174B4">
        <w:rPr>
          <w:rFonts w:ascii="Arial" w:hAnsi="Arial" w:cs="Arial"/>
          <w:lang w:val="en-US"/>
        </w:rPr>
        <w:t>arithm transformation of the</w:t>
      </w:r>
      <w:r w:rsidR="00F174B4" w:rsidRPr="00E32B92">
        <w:rPr>
          <w:rFonts w:ascii="Arial" w:hAnsi="Arial" w:cs="Arial"/>
          <w:lang w:val="en-US"/>
        </w:rPr>
        <w:t xml:space="preserve"> concentration, and the final concentration for each sample was the average of the product of the interpolated IU from the standard curve and the sample dilution factor required to </w:t>
      </w:r>
      <w:r w:rsidR="00F174B4">
        <w:rPr>
          <w:rFonts w:ascii="Arial" w:hAnsi="Arial" w:cs="Arial"/>
          <w:lang w:val="en-US"/>
        </w:rPr>
        <w:t>reach</w:t>
      </w:r>
      <w:r w:rsidR="00F174B4" w:rsidRPr="00E32B92">
        <w:rPr>
          <w:rFonts w:ascii="Arial" w:hAnsi="Arial" w:cs="Arial"/>
          <w:lang w:val="en-US"/>
        </w:rPr>
        <w:t xml:space="preserve"> the OD450 value that </w:t>
      </w:r>
      <w:r w:rsidR="00F174B4" w:rsidRPr="004F480E">
        <w:rPr>
          <w:rFonts w:ascii="Arial" w:hAnsi="Arial" w:cs="Arial"/>
          <w:lang w:val="en-US"/>
        </w:rPr>
        <w:t>falls within the linear range</w:t>
      </w:r>
      <w:r w:rsidR="00F174B4">
        <w:rPr>
          <w:rFonts w:ascii="Arial" w:hAnsi="Arial" w:cs="Arial"/>
          <w:lang w:val="en-US"/>
        </w:rPr>
        <w:t xml:space="preserve"> determined for each sample</w:t>
      </w:r>
      <w:r w:rsidR="00F174B4" w:rsidRPr="004F480E">
        <w:rPr>
          <w:rFonts w:ascii="Arial" w:hAnsi="Arial" w:cs="Arial"/>
          <w:lang w:val="en-US"/>
        </w:rPr>
        <w:t xml:space="preserve">. Samples with undetermined concentration at the lowest dilution tested (1:4) were assigned </w:t>
      </w:r>
      <w:r w:rsidR="00F174B4">
        <w:rPr>
          <w:rFonts w:ascii="Arial" w:hAnsi="Arial" w:cs="Arial"/>
          <w:lang w:val="en-US"/>
        </w:rPr>
        <w:t xml:space="preserve">to </w:t>
      </w:r>
      <w:r w:rsidR="00F174B4" w:rsidRPr="004F480E">
        <w:rPr>
          <w:rFonts w:ascii="Arial" w:hAnsi="Arial" w:cs="Arial"/>
          <w:lang w:val="en-US"/>
        </w:rPr>
        <w:t xml:space="preserve">the lower limit of quantification </w:t>
      </w:r>
      <w:r w:rsidR="00F174B4">
        <w:rPr>
          <w:rFonts w:ascii="Arial" w:hAnsi="Arial" w:cs="Arial"/>
          <w:lang w:val="en-US"/>
        </w:rPr>
        <w:t>(</w:t>
      </w:r>
      <w:r w:rsidR="00F174B4" w:rsidRPr="004F480E">
        <w:rPr>
          <w:rFonts w:ascii="Arial" w:hAnsi="Arial" w:cs="Arial"/>
          <w:lang w:val="en-US"/>
        </w:rPr>
        <w:t>16.4</w:t>
      </w:r>
      <w:r w:rsidR="00F174B4">
        <w:rPr>
          <w:rFonts w:ascii="Arial" w:hAnsi="Arial" w:cs="Arial"/>
          <w:lang w:val="en-US"/>
        </w:rPr>
        <w:t xml:space="preserve"> IU). The Geometric Mean Units (GMU) and titers (GMT) were represented in </w:t>
      </w:r>
      <w:r w:rsidR="00F174B4">
        <w:rPr>
          <w:rFonts w:ascii="Arial" w:hAnsi="Arial" w:cs="Arial"/>
          <w:b/>
          <w:bCs/>
          <w:lang w:val="en-US"/>
        </w:rPr>
        <w:t>Fig.</w:t>
      </w:r>
      <w:r w:rsidR="00F174B4" w:rsidRPr="00686555">
        <w:rPr>
          <w:rFonts w:ascii="Arial" w:hAnsi="Arial" w:cs="Arial"/>
          <w:b/>
          <w:bCs/>
          <w:lang w:val="en-US"/>
        </w:rPr>
        <w:t xml:space="preserve"> 2</w:t>
      </w:r>
      <w:r w:rsidR="00F174B4">
        <w:rPr>
          <w:rFonts w:ascii="Arial" w:hAnsi="Arial" w:cs="Arial"/>
          <w:lang w:val="en-US"/>
        </w:rPr>
        <w:t xml:space="preserve"> </w:t>
      </w:r>
      <w:r w:rsidR="00F174B4" w:rsidRPr="00631DE9">
        <w:rPr>
          <w:rFonts w:ascii="Arial" w:hAnsi="Arial" w:cs="Arial"/>
          <w:lang w:val="en-US"/>
        </w:rPr>
        <w:t>and</w:t>
      </w:r>
      <w:r w:rsidR="00F174B4" w:rsidRPr="00686555">
        <w:rPr>
          <w:rFonts w:ascii="Arial" w:hAnsi="Arial" w:cs="Arial"/>
          <w:b/>
          <w:bCs/>
          <w:lang w:val="en-US"/>
        </w:rPr>
        <w:t xml:space="preserve"> </w:t>
      </w:r>
      <w:r w:rsidR="00F174B4">
        <w:rPr>
          <w:rFonts w:ascii="Arial" w:hAnsi="Arial" w:cs="Arial"/>
          <w:b/>
          <w:bCs/>
          <w:lang w:val="en-US"/>
        </w:rPr>
        <w:t>S</w:t>
      </w:r>
      <w:r w:rsidR="00F174B4" w:rsidRPr="00686555">
        <w:rPr>
          <w:rFonts w:ascii="Arial" w:hAnsi="Arial" w:cs="Arial"/>
          <w:b/>
          <w:bCs/>
          <w:lang w:val="en-US"/>
        </w:rPr>
        <w:t xml:space="preserve">upplementary </w:t>
      </w:r>
      <w:r w:rsidR="00F174B4">
        <w:rPr>
          <w:rFonts w:ascii="Arial" w:hAnsi="Arial" w:cs="Arial"/>
          <w:b/>
          <w:bCs/>
          <w:lang w:val="en-US"/>
        </w:rPr>
        <w:t>Fig.</w:t>
      </w:r>
      <w:r w:rsidR="00F174B4" w:rsidRPr="00686555">
        <w:rPr>
          <w:rFonts w:ascii="Arial" w:hAnsi="Arial" w:cs="Arial"/>
          <w:b/>
          <w:bCs/>
          <w:lang w:val="en-US"/>
        </w:rPr>
        <w:t xml:space="preserve"> 1</w:t>
      </w:r>
      <w:r w:rsidR="00F174B4">
        <w:rPr>
          <w:rFonts w:ascii="Arial" w:hAnsi="Arial" w:cs="Arial"/>
          <w:b/>
          <w:bCs/>
          <w:lang w:val="en-US"/>
        </w:rPr>
        <w:t xml:space="preserve">, </w:t>
      </w:r>
      <w:r w:rsidR="00F174B4" w:rsidRPr="00D34D04">
        <w:rPr>
          <w:rFonts w:ascii="Arial" w:hAnsi="Arial" w:cs="Arial"/>
          <w:lang w:val="en-US"/>
        </w:rPr>
        <w:t>respectively</w:t>
      </w:r>
      <w:r w:rsidR="00F174B4">
        <w:rPr>
          <w:rFonts w:ascii="Arial" w:hAnsi="Arial" w:cs="Arial"/>
          <w:b/>
          <w:bCs/>
          <w:lang w:val="en-US"/>
        </w:rPr>
        <w:t>. T</w:t>
      </w:r>
      <w:r w:rsidR="00F174B4" w:rsidRPr="00686555">
        <w:rPr>
          <w:rFonts w:ascii="Arial" w:hAnsi="Arial" w:cs="Arial"/>
          <w:b/>
          <w:bCs/>
          <w:lang w:val="en-US"/>
        </w:rPr>
        <w:t xml:space="preserve">able </w:t>
      </w:r>
      <w:r w:rsidR="00F174B4">
        <w:rPr>
          <w:rFonts w:ascii="Arial" w:hAnsi="Arial" w:cs="Arial"/>
          <w:b/>
          <w:bCs/>
          <w:lang w:val="en-US"/>
        </w:rPr>
        <w:t>2</w:t>
      </w:r>
      <w:r w:rsidR="00F174B4">
        <w:rPr>
          <w:rFonts w:ascii="Arial" w:hAnsi="Arial" w:cs="Arial"/>
          <w:lang w:val="en-US"/>
        </w:rPr>
        <w:t xml:space="preserve"> shows comparisons among the visits. </w:t>
      </w:r>
    </w:p>
    <w:p w14:paraId="587158C6" w14:textId="01324ABF" w:rsidR="00C066E4" w:rsidRDefault="00C066E4" w:rsidP="00B6746E">
      <w:pPr>
        <w:spacing w:line="480" w:lineRule="auto"/>
        <w:ind w:firstLine="708"/>
        <w:jc w:val="both"/>
        <w:rPr>
          <w:rFonts w:ascii="Arial" w:eastAsia="Arial" w:hAnsi="Arial" w:cs="Arial"/>
          <w:lang w:val="en-US"/>
        </w:rPr>
      </w:pPr>
    </w:p>
    <w:p w14:paraId="0361C146" w14:textId="121142D3" w:rsidR="00AD6C58" w:rsidRPr="00864B3A" w:rsidRDefault="00E27C20" w:rsidP="00864B3A">
      <w:pPr>
        <w:spacing w:line="480" w:lineRule="auto"/>
        <w:ind w:firstLine="708"/>
        <w:jc w:val="both"/>
        <w:rPr>
          <w:rFonts w:ascii="Arial" w:eastAsia="Arial" w:hAnsi="Arial" w:cs="Arial"/>
          <w:lang w:val="en-US"/>
        </w:rPr>
      </w:pPr>
      <w:r>
        <w:rPr>
          <w:rFonts w:ascii="Arial" w:hAnsi="Arial" w:cs="Arial"/>
          <w:lang w:val="en-US"/>
        </w:rPr>
        <w:t xml:space="preserve">Conventional </w:t>
      </w:r>
      <w:r w:rsidRPr="007E4193">
        <w:rPr>
          <w:rFonts w:ascii="Arial" w:hAnsi="Arial" w:cs="Arial"/>
          <w:lang w:val="en-US"/>
        </w:rPr>
        <w:t>virus neutralization test</w:t>
      </w:r>
      <w:r>
        <w:rPr>
          <w:rFonts w:ascii="Arial" w:hAnsi="Arial" w:cs="Arial"/>
          <w:lang w:val="en-US"/>
        </w:rPr>
        <w:t>s</w:t>
      </w:r>
      <w:r w:rsidRPr="007E4193">
        <w:rPr>
          <w:rFonts w:ascii="Arial" w:hAnsi="Arial" w:cs="Arial"/>
          <w:lang w:val="en-US"/>
        </w:rPr>
        <w:t xml:space="preserve"> (cVNT)</w:t>
      </w:r>
      <w:r>
        <w:rPr>
          <w:rFonts w:ascii="Arial" w:hAnsi="Arial" w:cs="Arial"/>
          <w:lang w:val="en-US"/>
        </w:rPr>
        <w:t xml:space="preserve"> were performed in </w:t>
      </w:r>
      <w:r w:rsidR="00AD6C58">
        <w:rPr>
          <w:rFonts w:ascii="Arial" w:eastAsia="Arial" w:hAnsi="Arial" w:cs="Arial"/>
          <w:lang w:val="en-US"/>
        </w:rPr>
        <w:t>V</w:t>
      </w:r>
      <w:r w:rsidR="00AD6C58" w:rsidRPr="007E4193">
        <w:rPr>
          <w:rFonts w:ascii="Arial" w:eastAsia="Arial" w:hAnsi="Arial" w:cs="Arial"/>
          <w:lang w:val="en-US"/>
        </w:rPr>
        <w:t>ero E6 cells infected with a SARS-CoV-2 strain obtained by viral isolation in tissue cultures (33782CL-SARS-CoV-2 strain</w:t>
      </w:r>
      <w:r w:rsidR="00AD6C58">
        <w:rPr>
          <w:rFonts w:ascii="Arial" w:eastAsia="Arial" w:hAnsi="Arial" w:cs="Arial"/>
          <w:lang w:val="en-US"/>
        </w:rPr>
        <w:t>, D614G variant</w:t>
      </w:r>
      <w:r w:rsidR="00AD6C58" w:rsidRPr="007E4193">
        <w:rPr>
          <w:rFonts w:ascii="Arial" w:eastAsia="Arial" w:hAnsi="Arial" w:cs="Arial"/>
          <w:lang w:val="en-US"/>
        </w:rPr>
        <w:t>). Neutralization assays were carried out by the reduction of cytopathic effect (CPE) in Vero E6 cells (ATCC CRL-1586). The titer of neutralizing antibodies was defined as the highest serum dilution that neutralized virus infection, at which the CPE was absent</w:t>
      </w:r>
      <w:r w:rsidR="00AD6C58">
        <w:rPr>
          <w:rFonts w:ascii="Arial" w:eastAsia="Arial" w:hAnsi="Arial" w:cs="Arial"/>
          <w:lang w:val="en-US"/>
        </w:rPr>
        <w:t xml:space="preserve"> as</w:t>
      </w:r>
      <w:r w:rsidR="00AD6C58" w:rsidRPr="007E4193">
        <w:rPr>
          <w:rFonts w:ascii="Arial" w:eastAsia="Arial" w:hAnsi="Arial" w:cs="Arial"/>
          <w:lang w:val="en-US"/>
        </w:rPr>
        <w:t xml:space="preserve"> compared with the virus control wells (cells with CPE). Vero E6 cells were seeded in 96-well plates</w:t>
      </w:r>
      <w:r w:rsidR="00AD6C58">
        <w:rPr>
          <w:rFonts w:ascii="Arial" w:eastAsia="Arial" w:hAnsi="Arial" w:cs="Arial"/>
          <w:lang w:val="en-US"/>
        </w:rPr>
        <w:t xml:space="preserve"> </w:t>
      </w:r>
      <w:r w:rsidR="00AD6C58" w:rsidRPr="007E4193">
        <w:rPr>
          <w:rFonts w:ascii="Arial" w:eastAsia="Arial" w:hAnsi="Arial" w:cs="Arial"/>
          <w:lang w:val="en-US"/>
        </w:rPr>
        <w:t>(4×10</w:t>
      </w:r>
      <w:r w:rsidR="00AD6C58" w:rsidRPr="007E4193">
        <w:rPr>
          <w:rFonts w:ascii="Arial" w:eastAsia="Arial" w:hAnsi="Arial" w:cs="Arial"/>
          <w:vertAlign w:val="superscript"/>
          <w:lang w:val="en-US"/>
        </w:rPr>
        <w:t>4</w:t>
      </w:r>
      <w:r w:rsidR="00AD6C58" w:rsidRPr="007E4193">
        <w:rPr>
          <w:rFonts w:ascii="Arial" w:eastAsia="Arial" w:hAnsi="Arial" w:cs="Arial"/>
          <w:lang w:val="en-US"/>
        </w:rPr>
        <w:t xml:space="preserve"> </w:t>
      </w:r>
      <w:r w:rsidR="00AD6C58" w:rsidRPr="007E4193">
        <w:rPr>
          <w:rFonts w:ascii="Arial" w:eastAsia="Arial" w:hAnsi="Arial" w:cs="Arial"/>
          <w:lang w:val="en-US"/>
        </w:rPr>
        <w:lastRenderedPageBreak/>
        <w:t>cells/well). For neutralization assays, 100 µL of 33782CL-SARS-CoV-2 (at a dose of 100 TCID</w:t>
      </w:r>
      <w:r w:rsidR="00AD6C58" w:rsidRPr="007E4193">
        <w:rPr>
          <w:rFonts w:ascii="Arial" w:eastAsia="Arial" w:hAnsi="Arial" w:cs="Arial"/>
          <w:vertAlign w:val="subscript"/>
          <w:lang w:val="en-US"/>
        </w:rPr>
        <w:t>50</w:t>
      </w:r>
      <w:r w:rsidR="00AD6C58" w:rsidRPr="007E4193">
        <w:rPr>
          <w:rFonts w:ascii="Arial" w:eastAsia="Arial" w:hAnsi="Arial" w:cs="Arial"/>
          <w:lang w:val="en-US"/>
        </w:rPr>
        <w:t>) were incubated with serial dilutions of heat-inactivated sera samples (dilutions of 1:4, 1:8, 1:16, 1:32, 1:64, 1:128, 1:256, and 1:512) from participants for 1h at 37 °C. Cytopathic effect on Vero E6 cells was analyzed 7 days after infection</w:t>
      </w:r>
      <w:r w:rsidR="00AD6C58">
        <w:rPr>
          <w:rFonts w:ascii="Arial" w:eastAsia="Arial" w:hAnsi="Arial" w:cs="Arial"/>
          <w:lang w:val="en-US"/>
        </w:rPr>
        <w:t xml:space="preserve">. </w:t>
      </w:r>
    </w:p>
    <w:p w14:paraId="0315FC7A" w14:textId="18BAB10A" w:rsidR="00AE0CB8" w:rsidRPr="003243E5" w:rsidRDefault="00AE0CB8" w:rsidP="00AE0CB8">
      <w:pPr>
        <w:spacing w:line="480" w:lineRule="auto"/>
        <w:ind w:firstLine="708"/>
        <w:jc w:val="both"/>
        <w:rPr>
          <w:rFonts w:ascii="Arial" w:hAnsi="Arial" w:cs="Arial"/>
          <w:lang w:val="en-US"/>
        </w:rPr>
      </w:pPr>
      <w:r>
        <w:rPr>
          <w:rFonts w:ascii="Arial" w:hAnsi="Arial" w:cs="Arial"/>
          <w:lang w:val="en-US"/>
        </w:rPr>
        <w:t>P</w:t>
      </w:r>
      <w:r w:rsidRPr="003243E5">
        <w:rPr>
          <w:rFonts w:ascii="Arial" w:hAnsi="Arial" w:cs="Arial"/>
          <w:lang w:val="en-US"/>
        </w:rPr>
        <w:t>seudotyped virus neutralization test (pVNT)</w:t>
      </w:r>
      <w:r>
        <w:rPr>
          <w:rFonts w:ascii="Arial" w:hAnsi="Arial" w:cs="Arial"/>
          <w:lang w:val="en-US"/>
        </w:rPr>
        <w:t xml:space="preserve"> was also performed </w:t>
      </w:r>
      <w:proofErr w:type="gramStart"/>
      <w:r>
        <w:rPr>
          <w:rFonts w:ascii="Arial" w:hAnsi="Arial" w:cs="Arial"/>
          <w:lang w:val="en-US"/>
        </w:rPr>
        <w:t>in order to</w:t>
      </w:r>
      <w:proofErr w:type="gramEnd"/>
      <w:r>
        <w:rPr>
          <w:rFonts w:ascii="Arial" w:hAnsi="Arial" w:cs="Arial"/>
          <w:lang w:val="en-US"/>
        </w:rPr>
        <w:t xml:space="preserve"> </w:t>
      </w:r>
      <w:r w:rsidR="00AB3D25">
        <w:rPr>
          <w:rFonts w:ascii="Arial" w:hAnsi="Arial" w:cs="Arial"/>
          <w:lang w:val="en-US"/>
        </w:rPr>
        <w:t>evaluate</w:t>
      </w:r>
      <w:r>
        <w:rPr>
          <w:rFonts w:ascii="Arial" w:hAnsi="Arial" w:cs="Arial"/>
          <w:lang w:val="en-US"/>
        </w:rPr>
        <w:t xml:space="preserve"> the</w:t>
      </w:r>
      <w:r w:rsidRPr="003243E5">
        <w:rPr>
          <w:rFonts w:ascii="Arial" w:hAnsi="Arial" w:cs="Arial"/>
          <w:lang w:val="en-US"/>
        </w:rPr>
        <w:t xml:space="preserve"> neutralizing antibodies</w:t>
      </w:r>
      <w:r>
        <w:rPr>
          <w:rFonts w:ascii="Arial" w:hAnsi="Arial" w:cs="Arial"/>
          <w:lang w:val="en-US"/>
        </w:rPr>
        <w:t xml:space="preserve"> against D614G, Gamma and Omicron variant.</w:t>
      </w:r>
      <w:r w:rsidR="000B4E5E">
        <w:rPr>
          <w:rFonts w:ascii="Arial" w:hAnsi="Arial" w:cs="Arial"/>
          <w:lang w:val="en-US"/>
        </w:rPr>
        <w:t xml:space="preserve"> Antibodies with neutralizing capacities</w:t>
      </w:r>
      <w:r w:rsidRPr="003243E5">
        <w:rPr>
          <w:rFonts w:ascii="Arial" w:hAnsi="Arial" w:cs="Arial"/>
          <w:lang w:val="en-US"/>
        </w:rPr>
        <w:t xml:space="preserve"> were measured using an HIV-1 backbone expressing firefly luciferase as a reporter gene and pseudotyped with the SARS-CoV-2 spike glycoprotein (HIV-1-S</w:t>
      </w:r>
      <w:r w:rsidRPr="0018359C">
        <w:rPr>
          <w:rFonts w:ascii="Arial" w:hAnsi="Arial" w:cs="Arial"/>
        </w:rPr>
        <w:t>Δ</w:t>
      </w:r>
      <w:r w:rsidRPr="003243E5">
        <w:rPr>
          <w:rFonts w:ascii="Arial" w:hAnsi="Arial" w:cs="Arial"/>
          <w:lang w:val="en-US"/>
        </w:rPr>
        <w:t>19)</w:t>
      </w:r>
      <w:r w:rsidR="00281F66">
        <w:rPr>
          <w:rFonts w:ascii="Arial" w:hAnsi="Arial" w:cs="Arial"/>
          <w:lang w:val="en-US"/>
        </w:rPr>
        <w:t xml:space="preserve"> from </w:t>
      </w:r>
      <w:r w:rsidR="00281F66" w:rsidRPr="00DA7C13">
        <w:rPr>
          <w:rFonts w:ascii="Arial" w:hAnsi="Arial" w:cs="Arial"/>
          <w:lang w:val="en-US"/>
        </w:rPr>
        <w:t>lineage B.1 (D614G)</w:t>
      </w:r>
      <w:r w:rsidR="00281F66">
        <w:rPr>
          <w:rFonts w:ascii="Arial" w:hAnsi="Arial" w:cs="Arial"/>
          <w:lang w:val="en-US"/>
        </w:rPr>
        <w:t xml:space="preserve">, </w:t>
      </w:r>
      <w:r w:rsidR="004F1087" w:rsidRPr="00DA7C13">
        <w:rPr>
          <w:rFonts w:ascii="Arial" w:hAnsi="Arial" w:cs="Arial"/>
          <w:lang w:val="en-US"/>
        </w:rPr>
        <w:t xml:space="preserve">Delta (T19R, del157/158, L452R, T478K, D614G, P681R, D950N) and Omicron (A67V, ∆H69-V70, T95I, Y145D, ∆G142 -V143-Y144, ∆N211, EPE 213-214, G339D, S371L, S373P, S375F, K417N, N440K, G446S, S477N, T478K, E484A, Q493R, G496S, Q498R, N501Y, T547K, D614G, H655Y, N679K, P681H, N764K, N865K, Q954H, N969K, L981F)  </w:t>
      </w:r>
      <w:r w:rsidRPr="003243E5">
        <w:rPr>
          <w:rFonts w:ascii="Arial" w:hAnsi="Arial" w:cs="Arial"/>
          <w:lang w:val="en-US"/>
        </w:rPr>
        <w:t xml:space="preserve"> as previously described</w:t>
      </w:r>
      <w:r w:rsidR="00B6746E">
        <w:rPr>
          <w:rFonts w:ascii="Arial" w:hAnsi="Arial" w:cs="Arial"/>
          <w:lang w:val="en-US"/>
        </w:rPr>
        <w:t xml:space="preserve"> </w:t>
      </w:r>
      <w:r w:rsidR="00B6746E" w:rsidRPr="00B6746E">
        <w:rPr>
          <w:rFonts w:ascii="Arial" w:hAnsi="Arial" w:cs="Arial"/>
          <w:i/>
          <w:iCs/>
          <w:lang w:val="en-US"/>
        </w:rPr>
        <w:t>(13)</w:t>
      </w:r>
      <w:r w:rsidRPr="00B6746E">
        <w:rPr>
          <w:rFonts w:ascii="Arial" w:hAnsi="Arial" w:cs="Arial"/>
          <w:i/>
          <w:iCs/>
          <w:lang w:val="en-US"/>
        </w:rPr>
        <w:t>.</w:t>
      </w:r>
      <w:r w:rsidRPr="003243E5">
        <w:rPr>
          <w:rFonts w:ascii="Arial" w:hAnsi="Arial" w:cs="Arial"/>
          <w:lang w:val="en-US"/>
        </w:rPr>
        <w:t xml:space="preserve"> Briefly, serum samples were initially diluted 1:4 in DMEM, serially diluted 1:3 up to 1:8,748 and then mixed with approximately 4.5 ng of p24 equivalents of HIV-1-S</w:t>
      </w:r>
      <w:r w:rsidRPr="0018359C">
        <w:rPr>
          <w:rFonts w:ascii="Arial" w:hAnsi="Arial" w:cs="Arial"/>
        </w:rPr>
        <w:t>Δ</w:t>
      </w:r>
      <w:r w:rsidRPr="003243E5">
        <w:rPr>
          <w:rFonts w:ascii="Arial" w:hAnsi="Arial" w:cs="Arial"/>
          <w:lang w:val="en-US"/>
        </w:rPr>
        <w:t>19 in white 96-well plate. Plates were incubated during 1 hour at 37°C and then 100 mL of DMEM containing 1x10</w:t>
      </w:r>
      <w:r w:rsidRPr="003243E5">
        <w:rPr>
          <w:rFonts w:ascii="Arial" w:hAnsi="Arial" w:cs="Arial"/>
          <w:vertAlign w:val="superscript"/>
          <w:lang w:val="en-US"/>
        </w:rPr>
        <w:t>4</w:t>
      </w:r>
      <w:r w:rsidRPr="003243E5">
        <w:rPr>
          <w:rFonts w:ascii="Arial" w:hAnsi="Arial" w:cs="Arial"/>
          <w:lang w:val="en-US"/>
        </w:rPr>
        <w:t xml:space="preserve"> HEK-ACE2 cells was added to each well. Firefly luciferase activity was measured 48h later, using the Luciferase Assay System (Promega) in a </w:t>
      </w:r>
      <w:proofErr w:type="spellStart"/>
      <w:r w:rsidRPr="003243E5">
        <w:rPr>
          <w:rFonts w:ascii="Arial" w:hAnsi="Arial" w:cs="Arial"/>
          <w:lang w:val="en-US"/>
        </w:rPr>
        <w:t>Glomax</w:t>
      </w:r>
      <w:proofErr w:type="spellEnd"/>
      <w:r w:rsidRPr="003243E5">
        <w:rPr>
          <w:rFonts w:ascii="Arial" w:hAnsi="Arial" w:cs="Arial"/>
          <w:lang w:val="en-US"/>
        </w:rPr>
        <w:t xml:space="preserve">®-96 microplate luminometer (Promega). Estimation </w:t>
      </w:r>
      <w:r w:rsidR="00A50FDA" w:rsidRPr="006C0705">
        <w:rPr>
          <w:rFonts w:ascii="Arial" w:hAnsi="Arial" w:cs="Arial"/>
          <w:lang w:val="en-US"/>
        </w:rPr>
        <w:t>of the ID</w:t>
      </w:r>
      <w:r w:rsidR="00A50FDA">
        <w:rPr>
          <w:rFonts w:ascii="Arial" w:hAnsi="Arial" w:cs="Arial"/>
          <w:lang w:val="en-US"/>
        </w:rPr>
        <w:t>8</w:t>
      </w:r>
      <w:r w:rsidR="00A50FDA" w:rsidRPr="006C0705">
        <w:rPr>
          <w:rFonts w:ascii="Arial" w:hAnsi="Arial" w:cs="Arial"/>
          <w:lang w:val="en-US"/>
        </w:rPr>
        <w:t xml:space="preserve">0 was obtained using a 4-parameter nonlinear regression curve fit measured as the percent of neutralization determined by the difference in average relative light units (RLU) between test samples and pseudotyped virus controls. </w:t>
      </w:r>
      <w:r w:rsidR="00A50FDA">
        <w:rPr>
          <w:rFonts w:ascii="Arial" w:hAnsi="Arial" w:cs="Arial"/>
          <w:lang w:val="en-US"/>
        </w:rPr>
        <w:t xml:space="preserve">Also, cVNT assays </w:t>
      </w:r>
      <w:r w:rsidR="00A50FDA">
        <w:rPr>
          <w:rFonts w:ascii="Arial" w:eastAsia="Arial" w:hAnsi="Arial" w:cs="Arial"/>
          <w:lang w:val="en-US"/>
        </w:rPr>
        <w:t xml:space="preserve">were performed to assess the capacity of the antibodies against SARS-CoV-2 Delta variant in samples </w:t>
      </w:r>
      <w:r w:rsidR="00A50FDA">
        <w:rPr>
          <w:rFonts w:ascii="Arial" w:eastAsia="Arial" w:hAnsi="Arial" w:cs="Arial"/>
          <w:lang w:val="en-US"/>
        </w:rPr>
        <w:lastRenderedPageBreak/>
        <w:t>from nineteen volunteers of the seventy-seven previously analyzed by sVNT</w:t>
      </w:r>
      <w:r w:rsidRPr="003243E5">
        <w:rPr>
          <w:rFonts w:ascii="Arial" w:hAnsi="Arial" w:cs="Arial"/>
          <w:lang w:val="en-US"/>
        </w:rPr>
        <w:t>. Data analyses and statistical analyses were carried out using GraphPad Prism v8.</w:t>
      </w:r>
    </w:p>
    <w:p w14:paraId="380023C2" w14:textId="3E86D4DF" w:rsidR="007A5753" w:rsidRPr="00C066E4" w:rsidRDefault="007A5753" w:rsidP="00C066E4">
      <w:pPr>
        <w:pStyle w:val="NormalWeb"/>
        <w:spacing w:line="480" w:lineRule="auto"/>
        <w:ind w:firstLine="705"/>
        <w:jc w:val="both"/>
        <w:rPr>
          <w:rFonts w:ascii="Arial" w:hAnsi="Arial" w:cs="Arial"/>
          <w:lang w:val="en-US"/>
        </w:rPr>
      </w:pPr>
      <w:r w:rsidRPr="00C066E4">
        <w:rPr>
          <w:rFonts w:ascii="Arial" w:hAnsi="Arial" w:cs="Arial"/>
          <w:lang w:val="en-US"/>
        </w:rPr>
        <w:t>To assess the cellular immune response, ELISPOT and flow cytometry assays were performed using PBMCs from volunteers at different times</w:t>
      </w:r>
      <w:r w:rsidR="007A291D" w:rsidRPr="00C066E4">
        <w:rPr>
          <w:rFonts w:ascii="Arial" w:hAnsi="Arial" w:cs="Arial"/>
          <w:lang w:val="en-US"/>
        </w:rPr>
        <w:t xml:space="preserve">: </w:t>
      </w:r>
      <w:r w:rsidR="000C4ED4" w:rsidRPr="00C066E4">
        <w:rPr>
          <w:rFonts w:ascii="Arial" w:hAnsi="Arial" w:cs="Arial"/>
          <w:lang w:val="en-US"/>
        </w:rPr>
        <w:t>the first dose (pre-immune)</w:t>
      </w:r>
      <w:r w:rsidR="00AE79A3" w:rsidRPr="00C066E4">
        <w:rPr>
          <w:rFonts w:ascii="Arial" w:hAnsi="Arial" w:cs="Arial"/>
          <w:lang w:val="en-US"/>
        </w:rPr>
        <w:t>;</w:t>
      </w:r>
      <w:r w:rsidR="000C4ED4" w:rsidRPr="00C066E4">
        <w:rPr>
          <w:rFonts w:ascii="Arial" w:hAnsi="Arial" w:cs="Arial"/>
          <w:lang w:val="en-US"/>
        </w:rPr>
        <w:t xml:space="preserve"> two weeks after the second dose</w:t>
      </w:r>
      <w:r w:rsidR="00A07675" w:rsidRPr="00C066E4">
        <w:rPr>
          <w:rFonts w:ascii="Arial" w:hAnsi="Arial" w:cs="Arial"/>
          <w:lang w:val="en-US"/>
        </w:rPr>
        <w:t>;</w:t>
      </w:r>
      <w:r w:rsidR="000C4ED4" w:rsidRPr="00C066E4">
        <w:rPr>
          <w:rFonts w:ascii="Arial" w:hAnsi="Arial" w:cs="Arial"/>
          <w:lang w:val="en-US"/>
        </w:rPr>
        <w:t xml:space="preserve"> four weeks after the second dose</w:t>
      </w:r>
      <w:r w:rsidR="00A07675" w:rsidRPr="00C066E4">
        <w:rPr>
          <w:rFonts w:ascii="Arial" w:hAnsi="Arial" w:cs="Arial"/>
          <w:lang w:val="en-US"/>
        </w:rPr>
        <w:t>;</w:t>
      </w:r>
      <w:r w:rsidR="000C4ED4" w:rsidRPr="00C066E4">
        <w:rPr>
          <w:rFonts w:ascii="Arial" w:hAnsi="Arial" w:cs="Arial"/>
          <w:lang w:val="en-US"/>
        </w:rPr>
        <w:t xml:space="preserve"> twenty weeks (or five months) after the </w:t>
      </w:r>
      <w:r w:rsidR="00400634" w:rsidRPr="00C066E4">
        <w:rPr>
          <w:rFonts w:ascii="Arial" w:hAnsi="Arial" w:cs="Arial"/>
          <w:lang w:val="en-US"/>
        </w:rPr>
        <w:t>second</w:t>
      </w:r>
      <w:r w:rsidR="000C4ED4" w:rsidRPr="00C066E4">
        <w:rPr>
          <w:rFonts w:ascii="Arial" w:hAnsi="Arial" w:cs="Arial"/>
          <w:lang w:val="en-US"/>
        </w:rPr>
        <w:t xml:space="preserve"> dose</w:t>
      </w:r>
      <w:r w:rsidR="00A07675" w:rsidRPr="00C066E4">
        <w:rPr>
          <w:rFonts w:ascii="Arial" w:hAnsi="Arial" w:cs="Arial"/>
          <w:lang w:val="en-US"/>
        </w:rPr>
        <w:t>;</w:t>
      </w:r>
      <w:r w:rsidR="000C4ED4" w:rsidRPr="00C066E4">
        <w:rPr>
          <w:rFonts w:ascii="Arial" w:hAnsi="Arial" w:cs="Arial"/>
          <w:lang w:val="en-US"/>
        </w:rPr>
        <w:t xml:space="preserve"> four weeks after the booster (third) dose (</w:t>
      </w:r>
      <w:r w:rsidR="000C4ED4" w:rsidRPr="00C066E4">
        <w:rPr>
          <w:rFonts w:ascii="Arial" w:hAnsi="Arial" w:cs="Arial"/>
          <w:b/>
          <w:bCs/>
          <w:lang w:val="en-US"/>
        </w:rPr>
        <w:t>Fig</w:t>
      </w:r>
      <w:r w:rsidR="00B6746E">
        <w:rPr>
          <w:rFonts w:ascii="Arial" w:hAnsi="Arial" w:cs="Arial"/>
          <w:b/>
          <w:bCs/>
          <w:lang w:val="en-US"/>
        </w:rPr>
        <w:t>.</w:t>
      </w:r>
      <w:r w:rsidR="000C4ED4" w:rsidRPr="00C066E4">
        <w:rPr>
          <w:rFonts w:ascii="Arial" w:hAnsi="Arial" w:cs="Arial"/>
          <w:b/>
          <w:bCs/>
          <w:lang w:val="en-US"/>
        </w:rPr>
        <w:t xml:space="preserve"> 1B</w:t>
      </w:r>
      <w:r w:rsidR="000C4ED4" w:rsidRPr="00C066E4">
        <w:rPr>
          <w:rFonts w:ascii="Arial" w:hAnsi="Arial" w:cs="Arial"/>
          <w:lang w:val="en-US"/>
        </w:rPr>
        <w:t>)</w:t>
      </w:r>
      <w:r w:rsidRPr="00C066E4">
        <w:rPr>
          <w:rFonts w:ascii="Arial" w:hAnsi="Arial" w:cs="Arial"/>
          <w:lang w:val="en-US"/>
        </w:rPr>
        <w:t>. Upon thawing, cells were resuspended in fresh media in a 1:10 dilution to remove DMSO remnants from the freezing media. Then, cells were centrifuged, resuspended in fresh media, and counted in an automated cell counter (Logos Biosystems #L40001). Cells were adjusted to 6x10</w:t>
      </w:r>
      <w:r w:rsidRPr="00C066E4">
        <w:rPr>
          <w:rFonts w:ascii="Arial" w:hAnsi="Arial" w:cs="Arial"/>
          <w:vertAlign w:val="superscript"/>
          <w:lang w:val="en-US"/>
        </w:rPr>
        <w:t>6</w:t>
      </w:r>
      <w:r w:rsidRPr="00C066E4">
        <w:rPr>
          <w:rFonts w:ascii="Arial" w:hAnsi="Arial" w:cs="Arial"/>
          <w:lang w:val="en-US"/>
        </w:rPr>
        <w:t> cells/mL and kept at 37ºC, 5% CO</w:t>
      </w:r>
      <w:r w:rsidRPr="00C066E4">
        <w:rPr>
          <w:rFonts w:ascii="Arial" w:hAnsi="Arial" w:cs="Arial"/>
          <w:vertAlign w:val="subscript"/>
          <w:lang w:val="en-US"/>
        </w:rPr>
        <w:t>2</w:t>
      </w:r>
      <w:r w:rsidRPr="00C066E4">
        <w:rPr>
          <w:rFonts w:ascii="Arial" w:hAnsi="Arial" w:cs="Arial"/>
          <w:lang w:val="en-US"/>
        </w:rPr>
        <w:t> for 15 min until use in the corresponding assay. ELISPOT plates containing a PVDF membrane were activated with 15 µL of 70% ethanol (Merck), washed three times with sterile 1x PBS, and then coated with human IFN-</w:t>
      </w:r>
      <w:r w:rsidRPr="00C066E4">
        <w:rPr>
          <w:rFonts w:ascii="Arial" w:hAnsi="Arial" w:cs="Arial"/>
          <w:lang w:val="en-US"/>
        </w:rPr>
        <w:sym w:font="Symbol" w:char="F067"/>
      </w:r>
      <w:r w:rsidRPr="00C066E4">
        <w:rPr>
          <w:rFonts w:ascii="Arial" w:hAnsi="Arial" w:cs="Arial"/>
          <w:lang w:val="en-US"/>
        </w:rPr>
        <w:t xml:space="preserve"> and IL-4 capture antibodies (1:250 and 1:125, respectively, CTL). After </w:t>
      </w:r>
      <w:r w:rsidR="008833F5">
        <w:rPr>
          <w:rFonts w:ascii="Arial" w:hAnsi="Arial" w:cs="Arial"/>
          <w:lang w:val="en-US"/>
        </w:rPr>
        <w:t>2</w:t>
      </w:r>
      <w:r w:rsidRPr="00C066E4">
        <w:rPr>
          <w:rFonts w:ascii="Arial" w:hAnsi="Arial" w:cs="Arial"/>
          <w:lang w:val="en-US"/>
        </w:rPr>
        <w:t xml:space="preserve">h of activation at RT, plates were washed two times with PBS and two times with PBS-Tween 20 0.05%. </w:t>
      </w:r>
      <w:r w:rsidR="00184B1C" w:rsidRPr="00C066E4">
        <w:rPr>
          <w:rFonts w:ascii="Arial" w:hAnsi="Arial" w:cs="Arial"/>
          <w:lang w:val="en-US"/>
        </w:rPr>
        <w:t xml:space="preserve">The </w:t>
      </w:r>
      <w:r w:rsidR="000C1D90" w:rsidRPr="00C066E4">
        <w:rPr>
          <w:rFonts w:ascii="Arial" w:hAnsi="Arial" w:cs="Arial"/>
          <w:lang w:val="en-US"/>
        </w:rPr>
        <w:t>s</w:t>
      </w:r>
      <w:r w:rsidRPr="00C066E4">
        <w:rPr>
          <w:rFonts w:ascii="Arial" w:hAnsi="Arial" w:cs="Arial"/>
          <w:lang w:val="en-US"/>
        </w:rPr>
        <w:t>timulus included in these assays considers the use of Mega Pools (MPs) of peptides derived from SARS-CoV-2 proteins, previously described</w:t>
      </w:r>
      <w:r w:rsidR="00B6746E">
        <w:rPr>
          <w:rFonts w:ascii="Arial" w:hAnsi="Arial" w:cs="Arial"/>
          <w:lang w:val="en-US"/>
        </w:rPr>
        <w:t xml:space="preserve"> </w:t>
      </w:r>
      <w:r w:rsidR="00B6746E" w:rsidRPr="00B6746E">
        <w:rPr>
          <w:rFonts w:ascii="Arial" w:hAnsi="Arial" w:cs="Arial"/>
          <w:i/>
          <w:iCs/>
          <w:lang w:val="en-US"/>
        </w:rPr>
        <w:t>(31)</w:t>
      </w:r>
      <w:r w:rsidRPr="00C066E4">
        <w:rPr>
          <w:rFonts w:ascii="Arial" w:hAnsi="Arial" w:cs="Arial"/>
          <w:lang w:val="en-US"/>
        </w:rPr>
        <w:t>. Two MPs composed of peptides from the S protein (MP-S) and the remaining proteins of the viral particle (MP-R) were used, as previously described</w:t>
      </w:r>
      <w:r w:rsidR="005E0C2F" w:rsidRPr="00C066E4">
        <w:rPr>
          <w:rFonts w:ascii="Arial" w:hAnsi="Arial" w:cs="Arial"/>
          <w:lang w:val="en-US"/>
        </w:rPr>
        <w:t xml:space="preserve"> </w:t>
      </w:r>
      <w:r w:rsidR="00B6746E" w:rsidRPr="00B6746E">
        <w:rPr>
          <w:rFonts w:ascii="Arial" w:hAnsi="Arial" w:cs="Arial"/>
          <w:i/>
          <w:iCs/>
          <w:lang w:val="en-US"/>
        </w:rPr>
        <w:t>(31)</w:t>
      </w:r>
      <w:r w:rsidRPr="00C066E4">
        <w:rPr>
          <w:rFonts w:ascii="Arial" w:hAnsi="Arial" w:cs="Arial"/>
          <w:lang w:val="en-US"/>
        </w:rPr>
        <w:t>. These peptides were determined </w:t>
      </w:r>
      <w:r w:rsidRPr="00C066E4">
        <w:rPr>
          <w:rFonts w:ascii="Arial" w:hAnsi="Arial" w:cs="Arial"/>
          <w:i/>
          <w:iCs/>
          <w:lang w:val="en-US"/>
        </w:rPr>
        <w:t>in silico</w:t>
      </w:r>
      <w:r w:rsidRPr="00C066E4">
        <w:rPr>
          <w:rFonts w:ascii="Arial" w:hAnsi="Arial" w:cs="Arial"/>
          <w:lang w:val="en-US"/>
        </w:rPr>
        <w:t> to optimally stimulate CD4</w:t>
      </w:r>
      <w:r w:rsidRPr="00C066E4">
        <w:rPr>
          <w:rFonts w:ascii="Arial" w:hAnsi="Arial" w:cs="Arial"/>
          <w:vertAlign w:val="superscript"/>
          <w:lang w:val="en-US"/>
        </w:rPr>
        <w:t>+</w:t>
      </w:r>
      <w:r w:rsidRPr="00C066E4">
        <w:rPr>
          <w:rFonts w:ascii="Arial" w:hAnsi="Arial" w:cs="Arial"/>
          <w:lang w:val="en-US"/>
        </w:rPr>
        <w:t> T cell</w:t>
      </w:r>
      <w:r w:rsidR="00FB2FC8" w:rsidRPr="00C066E4">
        <w:rPr>
          <w:rFonts w:ascii="Arial" w:hAnsi="Arial" w:cs="Arial"/>
          <w:lang w:val="en-US"/>
        </w:rPr>
        <w:t>s</w:t>
      </w:r>
      <w:r w:rsidRPr="00C066E4">
        <w:rPr>
          <w:rFonts w:ascii="Arial" w:hAnsi="Arial" w:cs="Arial"/>
          <w:lang w:val="en-US"/>
        </w:rPr>
        <w:t>. Also, two MPs composed of peptides from the proteome of SARS-CoV-2 (CD8-A and CD8-B) were used, as previously described</w:t>
      </w:r>
      <w:r w:rsidR="00B6746E">
        <w:rPr>
          <w:rFonts w:ascii="Arial" w:hAnsi="Arial" w:cs="Arial"/>
          <w:lang w:val="en-US"/>
        </w:rPr>
        <w:t xml:space="preserve"> </w:t>
      </w:r>
      <w:r w:rsidR="00B6746E" w:rsidRPr="00B6746E">
        <w:rPr>
          <w:rFonts w:ascii="Arial" w:hAnsi="Arial" w:cs="Arial"/>
          <w:i/>
          <w:iCs/>
          <w:lang w:val="en-US"/>
        </w:rPr>
        <w:t>(31)</w:t>
      </w:r>
      <w:r w:rsidRPr="00C066E4">
        <w:rPr>
          <w:rFonts w:ascii="Arial" w:hAnsi="Arial" w:cs="Arial"/>
          <w:lang w:val="en-US"/>
        </w:rPr>
        <w:t>. These peptides were determined </w:t>
      </w:r>
      <w:r w:rsidRPr="00C066E4">
        <w:rPr>
          <w:rFonts w:ascii="Arial" w:hAnsi="Arial" w:cs="Arial"/>
          <w:i/>
          <w:iCs/>
          <w:lang w:val="en-US"/>
        </w:rPr>
        <w:t>in silico</w:t>
      </w:r>
      <w:r w:rsidRPr="00C066E4">
        <w:rPr>
          <w:rFonts w:ascii="Arial" w:hAnsi="Arial" w:cs="Arial"/>
          <w:lang w:val="en-US"/>
        </w:rPr>
        <w:t> to optimally stimulate CD8</w:t>
      </w:r>
      <w:r w:rsidRPr="00C066E4">
        <w:rPr>
          <w:rFonts w:ascii="Arial" w:hAnsi="Arial" w:cs="Arial"/>
          <w:vertAlign w:val="superscript"/>
          <w:lang w:val="en-US"/>
        </w:rPr>
        <w:t>+</w:t>
      </w:r>
      <w:r w:rsidRPr="00C066E4">
        <w:rPr>
          <w:rFonts w:ascii="Arial" w:hAnsi="Arial" w:cs="Arial"/>
          <w:lang w:val="en-US"/>
        </w:rPr>
        <w:t> T cell</w:t>
      </w:r>
      <w:r w:rsidR="003D29D9" w:rsidRPr="00C066E4">
        <w:rPr>
          <w:rFonts w:ascii="Arial" w:hAnsi="Arial" w:cs="Arial"/>
          <w:lang w:val="en-US"/>
        </w:rPr>
        <w:t>s</w:t>
      </w:r>
      <w:r w:rsidRPr="00C066E4">
        <w:rPr>
          <w:rFonts w:ascii="Arial" w:hAnsi="Arial" w:cs="Arial"/>
          <w:lang w:val="en-US"/>
        </w:rPr>
        <w:t xml:space="preserve">. </w:t>
      </w:r>
      <w:r w:rsidR="0095705D">
        <w:rPr>
          <w:rFonts w:ascii="Arial" w:hAnsi="Arial" w:cs="Arial"/>
          <w:lang w:val="en-US"/>
        </w:rPr>
        <w:t xml:space="preserve">Also, </w:t>
      </w:r>
      <w:r w:rsidR="0095705D">
        <w:rPr>
          <w:rFonts w:ascii="Arial" w:hAnsi="Arial" w:cs="Arial"/>
          <w:color w:val="000000"/>
          <w:shd w:val="clear" w:color="auto" w:fill="FFFFFF"/>
          <w:lang w:val="en-US"/>
        </w:rPr>
        <w:t xml:space="preserve">MP derived from the </w:t>
      </w:r>
      <w:r w:rsidR="0095705D" w:rsidRPr="006C0705">
        <w:rPr>
          <w:rFonts w:ascii="Arial" w:hAnsi="Arial" w:cs="Arial"/>
          <w:color w:val="000000"/>
          <w:shd w:val="clear" w:color="auto" w:fill="FFFFFF"/>
          <w:lang w:val="en-US"/>
        </w:rPr>
        <w:t>S protein of SARS-CoV-</w:t>
      </w:r>
      <w:r w:rsidR="0095705D" w:rsidRPr="006C0705">
        <w:rPr>
          <w:rFonts w:ascii="Arial" w:hAnsi="Arial" w:cs="Arial"/>
          <w:color w:val="000000"/>
          <w:shd w:val="clear" w:color="auto" w:fill="FFFFFF"/>
          <w:lang w:val="en-US"/>
        </w:rPr>
        <w:lastRenderedPageBreak/>
        <w:t>2 WT, SARS-CoV-2 B1.617.2 MP 4326 (Delta variant), and SARS-CoV-2 B1.1.529 MP 4359 (Omicron variant)</w:t>
      </w:r>
      <w:r w:rsidR="0095705D">
        <w:rPr>
          <w:rFonts w:ascii="Arial" w:hAnsi="Arial" w:cs="Arial"/>
          <w:color w:val="000000"/>
          <w:shd w:val="clear" w:color="auto" w:fill="FFFFFF"/>
          <w:lang w:val="en-US"/>
        </w:rPr>
        <w:t xml:space="preserve"> </w:t>
      </w:r>
      <w:sdt>
        <w:sdtPr>
          <w:rPr>
            <w:rFonts w:ascii="Arial" w:hAnsi="Arial" w:cs="Arial"/>
            <w:color w:val="000000"/>
            <w:shd w:val="clear" w:color="auto" w:fill="FFFFFF"/>
            <w:lang w:val="en-US"/>
          </w:rPr>
          <w:tag w:val="MENDELEY_CITATION_v3_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"/>
          <w:id w:val="16970340"/>
          <w:placeholder>
            <w:docPart w:val="2A688296297AAA4C8C4C352141CE05A6"/>
          </w:placeholder>
        </w:sdtPr>
        <w:sdtEndPr>
          <w:rPr>
            <w:rFonts w:ascii="Times New Roman" w:hAnsi="Times New Roman" w:cs="Times New Roman"/>
            <w:shd w:val="clear" w:color="auto" w:fill="auto"/>
            <w:lang w:val="es-CL"/>
          </w:rPr>
        </w:sdtEndPr>
        <w:sdtContent>
          <w:r w:rsidR="007871A9" w:rsidRPr="007871A9">
            <w:rPr>
              <w:color w:val="000000"/>
              <w:lang w:val="en-US"/>
            </w:rPr>
            <w:t>[2]</w:t>
          </w:r>
        </w:sdtContent>
      </w:sdt>
      <w:r w:rsidR="0095705D">
        <w:rPr>
          <w:rFonts w:ascii="Arial" w:hAnsi="Arial" w:cs="Arial"/>
          <w:color w:val="000000"/>
          <w:shd w:val="clear" w:color="auto" w:fill="FFFFFF"/>
          <w:lang w:val="en-US"/>
        </w:rPr>
        <w:t xml:space="preserve"> were used to evaluate T cell activation at four weeks after the booster dose</w:t>
      </w:r>
      <w:r w:rsidR="00CE47D4">
        <w:rPr>
          <w:rFonts w:ascii="Arial" w:hAnsi="Arial" w:cs="Arial"/>
          <w:color w:val="000000"/>
          <w:shd w:val="clear" w:color="auto" w:fill="FFFFFF"/>
          <w:lang w:val="en-US"/>
        </w:rPr>
        <w:t xml:space="preserve">. </w:t>
      </w:r>
      <w:r w:rsidRPr="00C066E4">
        <w:rPr>
          <w:rFonts w:ascii="Arial" w:hAnsi="Arial" w:cs="Arial"/>
          <w:lang w:val="en-US"/>
        </w:rPr>
        <w:t xml:space="preserve">As positive controls, an independent stimulation </w:t>
      </w:r>
      <w:r w:rsidR="003D29D9" w:rsidRPr="00C066E4">
        <w:rPr>
          <w:rFonts w:ascii="Arial" w:hAnsi="Arial" w:cs="Arial"/>
          <w:lang w:val="en-US"/>
        </w:rPr>
        <w:t xml:space="preserve">was </w:t>
      </w:r>
      <w:r w:rsidRPr="00C066E4">
        <w:rPr>
          <w:rFonts w:ascii="Arial" w:hAnsi="Arial" w:cs="Arial"/>
          <w:lang w:val="en-US"/>
        </w:rPr>
        <w:t>performed with 5 mg/mL of Concanavalin A (</w:t>
      </w:r>
      <w:proofErr w:type="spellStart"/>
      <w:r w:rsidRPr="00C066E4">
        <w:rPr>
          <w:rFonts w:ascii="Arial" w:hAnsi="Arial" w:cs="Arial"/>
          <w:lang w:val="en-US"/>
        </w:rPr>
        <w:t>ConA</w:t>
      </w:r>
      <w:proofErr w:type="spellEnd"/>
      <w:r w:rsidRPr="00C066E4">
        <w:rPr>
          <w:rFonts w:ascii="Arial" w:hAnsi="Arial" w:cs="Arial"/>
          <w:lang w:val="en-US"/>
        </w:rPr>
        <w:t>) (Sigma Life Science #C5275-5MG) and with an MP of peptides derived from cytomegalovirus proteins (MP-CMV) for the stimulation of both CD4</w:t>
      </w:r>
      <w:r w:rsidRPr="00C066E4">
        <w:rPr>
          <w:rFonts w:ascii="Arial" w:hAnsi="Arial" w:cs="Arial"/>
          <w:vertAlign w:val="superscript"/>
          <w:lang w:val="en-US"/>
        </w:rPr>
        <w:t>+</w:t>
      </w:r>
      <w:r w:rsidRPr="00C066E4">
        <w:rPr>
          <w:rFonts w:ascii="Arial" w:hAnsi="Arial" w:cs="Arial"/>
          <w:lang w:val="en-US"/>
        </w:rPr>
        <w:t> and CD8</w:t>
      </w:r>
      <w:r w:rsidRPr="00C066E4">
        <w:rPr>
          <w:rFonts w:ascii="Arial" w:hAnsi="Arial" w:cs="Arial"/>
          <w:vertAlign w:val="superscript"/>
          <w:lang w:val="en-US"/>
        </w:rPr>
        <w:t>+</w:t>
      </w:r>
      <w:r w:rsidRPr="00C066E4">
        <w:rPr>
          <w:rFonts w:ascii="Arial" w:hAnsi="Arial" w:cs="Arial"/>
          <w:lang w:val="en-US"/>
        </w:rPr>
        <w:t> T cells</w:t>
      </w:r>
      <w:r w:rsidR="00CB503D" w:rsidRPr="00C066E4">
        <w:rPr>
          <w:rFonts w:ascii="Arial" w:hAnsi="Arial" w:cs="Arial"/>
          <w:lang w:val="en-US"/>
        </w:rPr>
        <w:t xml:space="preserve"> </w:t>
      </w:r>
      <w:r w:rsidR="00B6746E" w:rsidRPr="00B6746E">
        <w:rPr>
          <w:rFonts w:ascii="Arial" w:hAnsi="Arial" w:cs="Arial"/>
          <w:i/>
          <w:iCs/>
          <w:lang w:val="en-US"/>
        </w:rPr>
        <w:t>(31)</w:t>
      </w:r>
      <w:r w:rsidRPr="00C066E4">
        <w:rPr>
          <w:rFonts w:ascii="Arial" w:hAnsi="Arial" w:cs="Arial"/>
          <w:lang w:val="en-US"/>
        </w:rPr>
        <w:t>. As a vehicle control, DMSO 1% (Merck #317275) was included. A total of 3x10</w:t>
      </w:r>
      <w:r w:rsidRPr="00C066E4">
        <w:rPr>
          <w:rFonts w:ascii="Arial" w:hAnsi="Arial" w:cs="Arial"/>
          <w:vertAlign w:val="superscript"/>
          <w:lang w:val="en-US"/>
        </w:rPr>
        <w:t>5</w:t>
      </w:r>
      <w:r w:rsidRPr="00C066E4">
        <w:rPr>
          <w:rFonts w:ascii="Arial" w:hAnsi="Arial" w:cs="Arial"/>
          <w:lang w:val="en-US"/>
        </w:rPr>
        <w:t> cells in 50 µL of media were added to each well containing 50 µL of media with the corresponding stimulus. The final concentration of each stimulus per well was 1 µg/mL (except for </w:t>
      </w:r>
      <w:proofErr w:type="spellStart"/>
      <w:r w:rsidRPr="00C066E4">
        <w:rPr>
          <w:rFonts w:ascii="Arial" w:hAnsi="Arial" w:cs="Arial"/>
          <w:lang w:val="en-US"/>
        </w:rPr>
        <w:t>ConA</w:t>
      </w:r>
      <w:proofErr w:type="spellEnd"/>
      <w:r w:rsidRPr="00C066E4">
        <w:rPr>
          <w:rFonts w:ascii="Arial" w:hAnsi="Arial" w:cs="Arial"/>
          <w:lang w:val="en-US"/>
        </w:rPr>
        <w:t> and DMSO). Positive controls for ELISPOT assays considered 5x10</w:t>
      </w:r>
      <w:r w:rsidRPr="00C066E4">
        <w:rPr>
          <w:rFonts w:ascii="Arial" w:hAnsi="Arial" w:cs="Arial"/>
          <w:vertAlign w:val="superscript"/>
          <w:lang w:val="en-US"/>
        </w:rPr>
        <w:t>4</w:t>
      </w:r>
      <w:r w:rsidRPr="00C066E4">
        <w:rPr>
          <w:rFonts w:ascii="Arial" w:hAnsi="Arial" w:cs="Arial"/>
          <w:lang w:val="en-US"/>
        </w:rPr>
        <w:t> cells/well instead of 3x10</w:t>
      </w:r>
      <w:r w:rsidRPr="00C066E4">
        <w:rPr>
          <w:rFonts w:ascii="Arial" w:hAnsi="Arial" w:cs="Arial"/>
          <w:vertAlign w:val="superscript"/>
          <w:lang w:val="en-US"/>
        </w:rPr>
        <w:t>5</w:t>
      </w:r>
      <w:r w:rsidRPr="00C066E4">
        <w:rPr>
          <w:rFonts w:ascii="Arial" w:hAnsi="Arial" w:cs="Arial"/>
          <w:lang w:val="en-US"/>
        </w:rPr>
        <w:t> cells/well. For ELISPOT assays, cells were incubated for 48h at 37ºC, 5% CO</w:t>
      </w:r>
      <w:r w:rsidRPr="00C066E4">
        <w:rPr>
          <w:rFonts w:ascii="Arial" w:hAnsi="Arial" w:cs="Arial"/>
          <w:vertAlign w:val="subscript"/>
          <w:lang w:val="en-US"/>
        </w:rPr>
        <w:t>2</w:t>
      </w:r>
      <w:r w:rsidRPr="00C066E4">
        <w:rPr>
          <w:rFonts w:ascii="Arial" w:hAnsi="Arial" w:cs="Arial"/>
          <w:lang w:val="en-US"/>
        </w:rPr>
        <w:t>. After incubation, plates were washed 1 time with PBS and 3 times with PBS-Tween20. Then, anti-human IFN-</w:t>
      </w:r>
      <w:r w:rsidRPr="00C066E4">
        <w:rPr>
          <w:rFonts w:ascii="Arial" w:hAnsi="Arial" w:cs="Arial"/>
          <w:lang w:val="en-US"/>
        </w:rPr>
        <w:sym w:font="Symbol" w:char="F067"/>
      </w:r>
      <w:r w:rsidRPr="00C066E4">
        <w:rPr>
          <w:rFonts w:ascii="Arial" w:hAnsi="Arial" w:cs="Arial"/>
          <w:lang w:val="en-US"/>
        </w:rPr>
        <w:t> (FITC) and anti-human IL-2 (Biotin) antibodies (1:1,000 and 1:1,000, respectively) were added and plates were incubated for 2h, RT. Plates were washed 3 more times with PBS-Tween 20 and then FITC-HRP and Streptavidin-AP (1:1,000) were added and plates were incubated for 1h, RT. After incubation, plates were washed 3 more times with PBS-Tween20. Then, plates were treated with the blue (15 min) and red (15 min) developer solution individually following the recommendations of the manufacturer. Plates were washed with tap water after each developer solution and allowed to dry for 24h prior to reading. To evaluate the number of T cells secreting IFN-</w:t>
      </w:r>
      <w:r w:rsidRPr="00C066E4">
        <w:rPr>
          <w:rFonts w:ascii="Arial" w:hAnsi="Arial" w:cs="Arial"/>
          <w:lang w:val="en-US"/>
        </w:rPr>
        <w:sym w:font="Symbol" w:char="F067"/>
      </w:r>
      <w:r w:rsidRPr="00C066E4">
        <w:rPr>
          <w:rFonts w:ascii="Arial" w:hAnsi="Arial" w:cs="Arial"/>
          <w:lang w:val="en-US"/>
        </w:rPr>
        <w:t>, IL-4 or both, ELISPOT assays were performed with </w:t>
      </w:r>
      <w:proofErr w:type="spellStart"/>
      <w:r w:rsidRPr="00C066E4">
        <w:rPr>
          <w:rFonts w:ascii="Arial" w:hAnsi="Arial" w:cs="Arial"/>
          <w:lang w:val="en-US"/>
        </w:rPr>
        <w:t>ImmunoSpot</w:t>
      </w:r>
      <w:proofErr w:type="spellEnd"/>
      <w:r w:rsidRPr="00C066E4">
        <w:rPr>
          <w:rFonts w:ascii="Arial" w:hAnsi="Arial" w:cs="Arial"/>
          <w:color w:val="4D5156"/>
          <w:vertAlign w:val="superscript"/>
          <w:lang w:val="en-US"/>
        </w:rPr>
        <w:t>®</w:t>
      </w:r>
      <w:r w:rsidRPr="00C066E4">
        <w:rPr>
          <w:rFonts w:ascii="Arial" w:hAnsi="Arial" w:cs="Arial"/>
          <w:lang w:val="en-US"/>
        </w:rPr>
        <w:t> technology (</w:t>
      </w:r>
      <w:proofErr w:type="spellStart"/>
      <w:r w:rsidRPr="00C066E4">
        <w:rPr>
          <w:rFonts w:ascii="Arial" w:hAnsi="Arial" w:cs="Arial"/>
          <w:lang w:val="en-US"/>
        </w:rPr>
        <w:t>ImmnunoSpot</w:t>
      </w:r>
      <w:proofErr w:type="spellEnd"/>
      <w:r w:rsidRPr="00C066E4">
        <w:rPr>
          <w:rFonts w:ascii="Arial" w:hAnsi="Arial" w:cs="Arial"/>
          <w:color w:val="4D5156"/>
          <w:vertAlign w:val="superscript"/>
          <w:lang w:val="en-US"/>
        </w:rPr>
        <w:t>®</w:t>
      </w:r>
      <w:r w:rsidRPr="00C066E4">
        <w:rPr>
          <w:rFonts w:ascii="Arial" w:hAnsi="Arial" w:cs="Arial"/>
          <w:lang w:val="en-US"/>
        </w:rPr>
        <w:t> #hIFNgIL4-1M-10). Spot Forming Cells (SFCs) were counted on an </w:t>
      </w:r>
      <w:proofErr w:type="spellStart"/>
      <w:r w:rsidRPr="00C066E4">
        <w:rPr>
          <w:rFonts w:ascii="Arial" w:hAnsi="Arial" w:cs="Arial"/>
          <w:lang w:val="en-US"/>
        </w:rPr>
        <w:t>ImmunoSpot</w:t>
      </w:r>
      <w:proofErr w:type="spellEnd"/>
      <w:r w:rsidRPr="00C066E4">
        <w:rPr>
          <w:rFonts w:ascii="Arial" w:hAnsi="Arial" w:cs="Arial"/>
          <w:color w:val="4D5156"/>
          <w:vertAlign w:val="superscript"/>
          <w:lang w:val="en-US"/>
        </w:rPr>
        <w:t>®</w:t>
      </w:r>
      <w:r w:rsidRPr="00C066E4">
        <w:rPr>
          <w:rFonts w:ascii="Arial" w:hAnsi="Arial" w:cs="Arial"/>
          <w:lang w:val="en-US"/>
        </w:rPr>
        <w:t> S6 Micro Analyzer. </w:t>
      </w:r>
    </w:p>
    <w:p w14:paraId="6B839FB0" w14:textId="682C695F" w:rsidR="00CA615A" w:rsidRDefault="007A5753" w:rsidP="00F935D3">
      <w:pPr>
        <w:spacing w:line="480" w:lineRule="auto"/>
        <w:ind w:firstLine="705"/>
        <w:jc w:val="both"/>
        <w:textAlignment w:val="baseline"/>
        <w:rPr>
          <w:rFonts w:ascii="Arial" w:hAnsi="Arial" w:cs="Arial"/>
          <w:lang w:val="en-US"/>
        </w:rPr>
      </w:pPr>
      <w:r w:rsidRPr="007A5753">
        <w:rPr>
          <w:rFonts w:ascii="Arial" w:hAnsi="Arial" w:cs="Arial"/>
          <w:lang w:val="en-US"/>
        </w:rPr>
        <w:lastRenderedPageBreak/>
        <w:t>To characterize the expression of activation</w:t>
      </w:r>
      <w:r w:rsidR="005D0D0F">
        <w:rPr>
          <w:rFonts w:ascii="Arial" w:hAnsi="Arial" w:cs="Arial"/>
          <w:lang w:val="en-US"/>
        </w:rPr>
        <w:t>-</w:t>
      </w:r>
      <w:r w:rsidRPr="007A5753">
        <w:rPr>
          <w:rFonts w:ascii="Arial" w:hAnsi="Arial" w:cs="Arial"/>
          <w:lang w:val="en-US"/>
        </w:rPr>
        <w:t xml:space="preserve">induced markers (AIM) by T cells, flow cytometry assays were performed. </w:t>
      </w:r>
      <w:r w:rsidR="008833F5">
        <w:rPr>
          <w:rFonts w:ascii="Arial" w:hAnsi="Arial" w:cs="Arial"/>
          <w:lang w:val="en-US"/>
        </w:rPr>
        <w:t>5</w:t>
      </w:r>
      <w:r w:rsidRPr="007A5753">
        <w:rPr>
          <w:rFonts w:ascii="Arial" w:hAnsi="Arial" w:cs="Arial"/>
          <w:lang w:val="en-US"/>
        </w:rPr>
        <w:t>x10</w:t>
      </w:r>
      <w:r w:rsidRPr="007A5753">
        <w:rPr>
          <w:rFonts w:ascii="Arial" w:hAnsi="Arial" w:cs="Arial"/>
          <w:sz w:val="19"/>
          <w:szCs w:val="19"/>
          <w:vertAlign w:val="superscript"/>
          <w:lang w:val="en-US"/>
        </w:rPr>
        <w:t>5</w:t>
      </w:r>
      <w:r w:rsidRPr="007A5753">
        <w:rPr>
          <w:rFonts w:ascii="Arial" w:hAnsi="Arial" w:cs="Arial"/>
          <w:lang w:val="en-US"/>
        </w:rPr>
        <w:t xml:space="preserve"> cells per well were stimulated as described for the ELISPOT assays and after 24 h of incubation with the stimulus, samples were stained. Staining was performed by incubation for 45 min at 4ºC using the </w:t>
      </w:r>
      <w:r w:rsidR="00F13511">
        <w:rPr>
          <w:rFonts w:ascii="Arial" w:hAnsi="Arial" w:cs="Arial"/>
          <w:lang w:val="en-US"/>
        </w:rPr>
        <w:t xml:space="preserve">reagents listed in Supplementary </w:t>
      </w:r>
      <w:r w:rsidR="00A01BF7" w:rsidRPr="00A01BF7">
        <w:rPr>
          <w:rFonts w:ascii="Arial" w:hAnsi="Arial" w:cs="Arial"/>
          <w:b/>
          <w:bCs/>
          <w:lang w:val="en-US"/>
        </w:rPr>
        <w:t>T</w:t>
      </w:r>
      <w:r w:rsidR="00F13511" w:rsidRPr="00A01BF7">
        <w:rPr>
          <w:rFonts w:ascii="Arial" w:hAnsi="Arial" w:cs="Arial"/>
          <w:b/>
          <w:bCs/>
          <w:lang w:val="en-US"/>
        </w:rPr>
        <w:t>able 1</w:t>
      </w:r>
      <w:r w:rsidR="00F13511">
        <w:rPr>
          <w:rFonts w:ascii="Arial" w:hAnsi="Arial" w:cs="Arial"/>
          <w:lang w:val="en-US"/>
        </w:rPr>
        <w:t xml:space="preserve">. </w:t>
      </w:r>
      <w:r w:rsidRPr="007A5753">
        <w:rPr>
          <w:rFonts w:ascii="Arial" w:hAnsi="Arial" w:cs="Arial"/>
          <w:lang w:val="en-US"/>
        </w:rPr>
        <w:t>Cells were washed twice with 200 µL of PEB buffer, fixed, and then handed to the Flow Cytometry core facility, for their acquisition in an </w:t>
      </w:r>
      <w:proofErr w:type="spellStart"/>
      <w:r w:rsidRPr="007A5753">
        <w:rPr>
          <w:rFonts w:ascii="Arial" w:hAnsi="Arial" w:cs="Arial"/>
          <w:lang w:val="en-US"/>
        </w:rPr>
        <w:t>LSRFortessa</w:t>
      </w:r>
      <w:proofErr w:type="spellEnd"/>
      <w:r w:rsidRPr="007A5753">
        <w:rPr>
          <w:rFonts w:ascii="Arial" w:hAnsi="Arial" w:cs="Arial"/>
          <w:lang w:val="en-US"/>
        </w:rPr>
        <w:t> X-20 flow cytometer. </w:t>
      </w:r>
    </w:p>
    <w:p w14:paraId="48FD31AB" w14:textId="7970F300" w:rsidR="00C42DF7" w:rsidRPr="004B007B" w:rsidRDefault="00FB1D2C" w:rsidP="004B007B">
      <w:pPr>
        <w:spacing w:line="480" w:lineRule="auto"/>
        <w:ind w:firstLine="705"/>
        <w:jc w:val="both"/>
        <w:textAlignment w:val="baseline"/>
        <w:rPr>
          <w:rFonts w:ascii="Arial" w:hAnsi="Arial" w:cs="Arial"/>
          <w:lang w:val="en-US"/>
        </w:rPr>
      </w:pPr>
      <w:r>
        <w:rPr>
          <w:rFonts w:ascii="Arial" w:hAnsi="Arial" w:cs="Arial"/>
          <w:lang w:val="en-US"/>
        </w:rPr>
        <w:t>Cytokine secreted by PBMCs stimulated with MP peptides was performed on</w:t>
      </w:r>
      <w:r w:rsidRPr="00023AF3">
        <w:rPr>
          <w:rFonts w:ascii="Arial" w:hAnsi="Arial" w:cs="Arial"/>
          <w:lang w:val="en-US"/>
        </w:rPr>
        <w:t xml:space="preserve"> a Luminex 200</w:t>
      </w:r>
      <w:r>
        <w:rPr>
          <w:rFonts w:ascii="Arial" w:hAnsi="Arial" w:cs="Arial"/>
          <w:lang w:val="en-US"/>
        </w:rPr>
        <w:t>,</w:t>
      </w:r>
      <w:r w:rsidRPr="00023AF3">
        <w:rPr>
          <w:rFonts w:ascii="Arial" w:hAnsi="Arial" w:cs="Arial"/>
          <w:lang w:val="en-US"/>
        </w:rPr>
        <w:t xml:space="preserve"> using a </w:t>
      </w:r>
      <w:proofErr w:type="spellStart"/>
      <w:r w:rsidRPr="00023AF3">
        <w:rPr>
          <w:rFonts w:ascii="Arial" w:hAnsi="Arial" w:cs="Arial"/>
          <w:lang w:val="en-US"/>
        </w:rPr>
        <w:t>Milliplex</w:t>
      </w:r>
      <w:proofErr w:type="spellEnd"/>
      <w:r w:rsidRPr="00023AF3">
        <w:rPr>
          <w:rFonts w:ascii="Arial" w:hAnsi="Arial" w:cs="Arial"/>
          <w:lang w:val="en-US"/>
        </w:rPr>
        <w:t xml:space="preserve"> MAP Mouse magnetic bead kit (Merck Millipore), following manufacturer instructions. </w:t>
      </w:r>
      <w:r w:rsidRPr="003B0174">
        <w:rPr>
          <w:rFonts w:ascii="Arial" w:hAnsi="Arial" w:cs="Arial"/>
          <w:lang w:val="en-US"/>
        </w:rPr>
        <w:t>Supernatant</w:t>
      </w:r>
      <w:r>
        <w:rPr>
          <w:rFonts w:ascii="Arial" w:hAnsi="Arial" w:cs="Arial"/>
          <w:lang w:val="en-US"/>
        </w:rPr>
        <w:t>s</w:t>
      </w:r>
      <w:r w:rsidRPr="003B0174">
        <w:rPr>
          <w:rFonts w:ascii="Arial" w:hAnsi="Arial" w:cs="Arial"/>
          <w:lang w:val="en-US"/>
        </w:rPr>
        <w:t xml:space="preserve"> of samples stored at </w:t>
      </w:r>
      <w:r>
        <w:rPr>
          <w:rFonts w:ascii="Arial" w:hAnsi="Arial" w:cs="Arial"/>
          <w:lang w:val="en-US"/>
        </w:rPr>
        <w:t>-</w:t>
      </w:r>
      <w:r w:rsidRPr="003B0174">
        <w:rPr>
          <w:rFonts w:ascii="Arial" w:hAnsi="Arial" w:cs="Arial"/>
          <w:lang w:val="en-US"/>
        </w:rPr>
        <w:t>80</w:t>
      </w:r>
      <w:r>
        <w:rPr>
          <w:rFonts w:ascii="Arial" w:hAnsi="Arial" w:cs="Arial"/>
          <w:lang w:val="en-US"/>
        </w:rPr>
        <w:t>º</w:t>
      </w:r>
      <w:r w:rsidRPr="003B0174">
        <w:rPr>
          <w:rFonts w:ascii="Arial" w:hAnsi="Arial" w:cs="Arial"/>
          <w:lang w:val="en-US"/>
        </w:rPr>
        <w:t>C were thawed at room temperature and diluted 1:2 before analysis. After 2 h incubation with spectrally encoded beads, coated with analyte-specific biotinylated primary antibodies, samples were incubated with streptavidin R-phycoerythrin</w:t>
      </w:r>
      <w:r>
        <w:rPr>
          <w:rFonts w:ascii="Arial" w:hAnsi="Arial" w:cs="Arial"/>
          <w:lang w:val="en-US"/>
        </w:rPr>
        <w:t xml:space="preserve">. </w:t>
      </w:r>
    </w:p>
    <w:p w14:paraId="4B8DBEAB" w14:textId="77777777" w:rsidR="00C60B01" w:rsidRPr="004B007B" w:rsidRDefault="00C60B01" w:rsidP="00D775D9">
      <w:pPr>
        <w:spacing w:line="480" w:lineRule="auto"/>
        <w:jc w:val="both"/>
        <w:textAlignment w:val="baseline"/>
        <w:rPr>
          <w:rFonts w:ascii="Arial" w:hAnsi="Arial" w:cs="Arial"/>
          <w:sz w:val="18"/>
          <w:szCs w:val="18"/>
          <w:lang w:val="en-US"/>
        </w:rPr>
      </w:pPr>
    </w:p>
    <w:p w14:paraId="0AD7B5F2" w14:textId="5FF4C5EF" w:rsidR="00B6746E" w:rsidRPr="00D775D9" w:rsidRDefault="007871A9" w:rsidP="00D775D9">
      <w:pPr>
        <w:jc w:val="both"/>
        <w:rPr>
          <w:rFonts w:ascii="Arial" w:hAnsi="Arial" w:cs="Arial"/>
          <w:b/>
          <w:bCs/>
          <w:sz w:val="28"/>
          <w:szCs w:val="28"/>
          <w:lang w:val="en-US"/>
        </w:rPr>
      </w:pPr>
      <w:r w:rsidRPr="00D775D9">
        <w:rPr>
          <w:rFonts w:ascii="Arial" w:hAnsi="Arial" w:cs="Arial"/>
          <w:b/>
          <w:bCs/>
          <w:sz w:val="28"/>
          <w:szCs w:val="28"/>
          <w:lang w:val="en-US"/>
        </w:rPr>
        <w:t>References</w:t>
      </w:r>
    </w:p>
    <w:p w14:paraId="10F7D5B5" w14:textId="77777777" w:rsidR="00B6746E" w:rsidRPr="004B007B" w:rsidRDefault="00B6746E" w:rsidP="00D775D9">
      <w:pPr>
        <w:jc w:val="both"/>
        <w:rPr>
          <w:rFonts w:ascii="Arial" w:hAnsi="Arial" w:cs="Arial"/>
          <w:b/>
          <w:bCs/>
          <w:lang w:val="en-US"/>
        </w:rPr>
      </w:pPr>
    </w:p>
    <w:sdt>
      <w:sdtPr>
        <w:rPr>
          <w:rFonts w:ascii="Arial" w:hAnsi="Arial" w:cs="Arial"/>
          <w:b/>
          <w:bCs/>
          <w:lang w:val="en-US"/>
        </w:rPr>
        <w:tag w:val="MENDELEY_BIBLIOGRAPHY"/>
        <w:id w:val="345768232"/>
        <w:placeholder>
          <w:docPart w:val="DefaultPlaceholder_-1854013440"/>
        </w:placeholder>
      </w:sdtPr>
      <w:sdtEndPr/>
      <w:sdtContent>
        <w:p w14:paraId="4239FD4C" w14:textId="77777777" w:rsidR="007871A9" w:rsidRPr="004B007B" w:rsidRDefault="007871A9" w:rsidP="00D775D9">
          <w:pPr>
            <w:autoSpaceDE w:val="0"/>
            <w:autoSpaceDN w:val="0"/>
            <w:ind w:hanging="640"/>
            <w:jc w:val="both"/>
            <w:divId w:val="359472510"/>
            <w:rPr>
              <w:rFonts w:ascii="Arial" w:hAnsi="Arial" w:cs="Arial"/>
            </w:rPr>
          </w:pPr>
          <w:r w:rsidRPr="004B007B">
            <w:rPr>
              <w:rFonts w:ascii="Arial" w:hAnsi="Arial" w:cs="Arial"/>
              <w:lang w:val="en-US"/>
            </w:rPr>
            <w:t xml:space="preserve">1. </w:t>
          </w:r>
          <w:r w:rsidRPr="004B007B">
            <w:rPr>
              <w:rFonts w:ascii="Arial" w:hAnsi="Arial" w:cs="Arial"/>
              <w:lang w:val="en-US"/>
            </w:rPr>
            <w:tab/>
            <w:t xml:space="preserve">WHO/BS.2020.2403 Establishment of the WHO International Standard and Reference Panel for anti-SARS-CoV-2 antibody. Available at: https://www.who.int/publications/m/item/WHO-BS-2020.2403. </w:t>
          </w:r>
          <w:proofErr w:type="spellStart"/>
          <w:r w:rsidRPr="004B007B">
            <w:rPr>
              <w:rFonts w:ascii="Arial" w:hAnsi="Arial" w:cs="Arial"/>
            </w:rPr>
            <w:t>Accessed</w:t>
          </w:r>
          <w:proofErr w:type="spellEnd"/>
          <w:r w:rsidRPr="004B007B">
            <w:rPr>
              <w:rFonts w:ascii="Arial" w:hAnsi="Arial" w:cs="Arial"/>
            </w:rPr>
            <w:t xml:space="preserve"> 8 </w:t>
          </w:r>
          <w:proofErr w:type="spellStart"/>
          <w:r w:rsidRPr="004B007B">
            <w:rPr>
              <w:rFonts w:ascii="Arial" w:hAnsi="Arial" w:cs="Arial"/>
            </w:rPr>
            <w:t>October</w:t>
          </w:r>
          <w:proofErr w:type="spellEnd"/>
          <w:r w:rsidRPr="004B007B">
            <w:rPr>
              <w:rFonts w:ascii="Arial" w:hAnsi="Arial" w:cs="Arial"/>
            </w:rPr>
            <w:t xml:space="preserve"> 2021.</w:t>
          </w:r>
        </w:p>
        <w:p w14:paraId="45B71B0F" w14:textId="77777777" w:rsidR="007871A9" w:rsidRPr="004B007B" w:rsidRDefault="007871A9" w:rsidP="00D775D9">
          <w:pPr>
            <w:autoSpaceDE w:val="0"/>
            <w:autoSpaceDN w:val="0"/>
            <w:ind w:hanging="640"/>
            <w:jc w:val="both"/>
            <w:divId w:val="2114470845"/>
            <w:rPr>
              <w:rFonts w:ascii="Arial" w:hAnsi="Arial" w:cs="Arial"/>
            </w:rPr>
          </w:pPr>
          <w:r w:rsidRPr="004B007B">
            <w:rPr>
              <w:rFonts w:ascii="Arial" w:hAnsi="Arial" w:cs="Arial"/>
            </w:rPr>
            <w:t xml:space="preserve">2. </w:t>
          </w:r>
          <w:r w:rsidRPr="004B007B">
            <w:rPr>
              <w:rFonts w:ascii="Arial" w:hAnsi="Arial" w:cs="Arial"/>
            </w:rPr>
            <w:tab/>
            <w:t xml:space="preserve">Melo-González F, Soto JA, González LA, et al. </w:t>
          </w:r>
          <w:r w:rsidRPr="004B007B">
            <w:rPr>
              <w:rFonts w:ascii="Arial" w:hAnsi="Arial" w:cs="Arial"/>
              <w:lang w:val="en-US"/>
            </w:rPr>
            <w:t xml:space="preserve">Recognition of Variants of Concern by Antibodies and T Cells Induced by a SARS-CoV-2 Inactivated Vaccine. </w:t>
          </w:r>
          <w:proofErr w:type="spellStart"/>
          <w:r w:rsidRPr="004B007B">
            <w:rPr>
              <w:rFonts w:ascii="Arial" w:hAnsi="Arial" w:cs="Arial"/>
            </w:rPr>
            <w:t>Frontiers</w:t>
          </w:r>
          <w:proofErr w:type="spellEnd"/>
          <w:r w:rsidRPr="004B007B">
            <w:rPr>
              <w:rFonts w:ascii="Arial" w:hAnsi="Arial" w:cs="Arial"/>
            </w:rPr>
            <w:t xml:space="preserve"> in </w:t>
          </w:r>
          <w:proofErr w:type="spellStart"/>
          <w:r w:rsidRPr="004B007B">
            <w:rPr>
              <w:rFonts w:ascii="Arial" w:hAnsi="Arial" w:cs="Arial"/>
            </w:rPr>
            <w:t>Immunology</w:t>
          </w:r>
          <w:proofErr w:type="spellEnd"/>
          <w:r w:rsidRPr="004B007B">
            <w:rPr>
              <w:rFonts w:ascii="Arial" w:hAnsi="Arial" w:cs="Arial"/>
            </w:rPr>
            <w:t xml:space="preserve"> </w:t>
          </w:r>
          <w:r w:rsidRPr="004B007B">
            <w:rPr>
              <w:rFonts w:ascii="Arial" w:hAnsi="Arial" w:cs="Arial"/>
              <w:b/>
              <w:bCs/>
            </w:rPr>
            <w:t>2021</w:t>
          </w:r>
          <w:r w:rsidRPr="004B007B">
            <w:rPr>
              <w:rFonts w:ascii="Arial" w:hAnsi="Arial" w:cs="Arial"/>
            </w:rPr>
            <w:t xml:space="preserve">; 12. </w:t>
          </w:r>
        </w:p>
        <w:p w14:paraId="1A516F1B" w14:textId="1C95EF1C" w:rsidR="00B6746E" w:rsidRPr="004B007B" w:rsidRDefault="007871A9" w:rsidP="00D775D9">
          <w:pPr>
            <w:jc w:val="both"/>
            <w:rPr>
              <w:rFonts w:ascii="Arial" w:hAnsi="Arial" w:cs="Arial"/>
              <w:b/>
              <w:bCs/>
              <w:lang w:val="en-US"/>
            </w:rPr>
          </w:pPr>
          <w:r w:rsidRPr="004B007B">
            <w:rPr>
              <w:rFonts w:ascii="Arial" w:hAnsi="Arial" w:cs="Arial"/>
            </w:rPr>
            <w:t> </w:t>
          </w:r>
        </w:p>
      </w:sdtContent>
    </w:sdt>
    <w:p w14:paraId="06CC07CC" w14:textId="77777777" w:rsidR="00B6746E" w:rsidRDefault="00B6746E" w:rsidP="005E0C14">
      <w:pPr>
        <w:jc w:val="both"/>
        <w:rPr>
          <w:rFonts w:ascii="Arial" w:hAnsi="Arial" w:cs="Arial"/>
          <w:b/>
          <w:bCs/>
          <w:lang w:val="en-US"/>
        </w:rPr>
      </w:pPr>
    </w:p>
    <w:p w14:paraId="186445EC" w14:textId="77777777" w:rsidR="00B6746E" w:rsidRDefault="00B6746E" w:rsidP="005E0C14">
      <w:pPr>
        <w:jc w:val="both"/>
        <w:rPr>
          <w:rFonts w:ascii="Arial" w:hAnsi="Arial" w:cs="Arial"/>
          <w:b/>
          <w:bCs/>
          <w:lang w:val="en-US"/>
        </w:rPr>
      </w:pPr>
    </w:p>
    <w:sectPr w:rsidR="00B6746E" w:rsidSect="006F101F">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A2B93"/>
    <w:multiLevelType w:val="hybridMultilevel"/>
    <w:tmpl w:val="BDE45994"/>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13A95BBF"/>
    <w:multiLevelType w:val="hybridMultilevel"/>
    <w:tmpl w:val="0F882A5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27995F69"/>
    <w:multiLevelType w:val="hybridMultilevel"/>
    <w:tmpl w:val="294A4F08"/>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319E3235"/>
    <w:multiLevelType w:val="hybridMultilevel"/>
    <w:tmpl w:val="B8646128"/>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363D78FD"/>
    <w:multiLevelType w:val="hybridMultilevel"/>
    <w:tmpl w:val="9BD60892"/>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3C4429DE"/>
    <w:multiLevelType w:val="hybridMultilevel"/>
    <w:tmpl w:val="A3DCDE04"/>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46B30743"/>
    <w:multiLevelType w:val="hybridMultilevel"/>
    <w:tmpl w:val="D6121026"/>
    <w:lvl w:ilvl="0" w:tplc="340A000F">
      <w:start w:val="1"/>
      <w:numFmt w:val="decimal"/>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7" w15:restartNumberingAfterBreak="0">
    <w:nsid w:val="4BAA73B8"/>
    <w:multiLevelType w:val="hybridMultilevel"/>
    <w:tmpl w:val="CC046822"/>
    <w:lvl w:ilvl="0" w:tplc="C2DE70CC">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8" w15:restartNumberingAfterBreak="0">
    <w:nsid w:val="6D036C2D"/>
    <w:multiLevelType w:val="hybridMultilevel"/>
    <w:tmpl w:val="75C46F66"/>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363292516">
    <w:abstractNumId w:val="1"/>
  </w:num>
  <w:num w:numId="2" w16cid:durableId="331300892">
    <w:abstractNumId w:val="5"/>
  </w:num>
  <w:num w:numId="3" w16cid:durableId="1327199736">
    <w:abstractNumId w:val="8"/>
  </w:num>
  <w:num w:numId="4" w16cid:durableId="370498872">
    <w:abstractNumId w:val="3"/>
  </w:num>
  <w:num w:numId="5" w16cid:durableId="561644137">
    <w:abstractNumId w:val="2"/>
  </w:num>
  <w:num w:numId="6" w16cid:durableId="223029441">
    <w:abstractNumId w:val="0"/>
  </w:num>
  <w:num w:numId="7" w16cid:durableId="1693989279">
    <w:abstractNumId w:val="4"/>
  </w:num>
  <w:num w:numId="8" w16cid:durableId="1868105504">
    <w:abstractNumId w:val="6"/>
  </w:num>
  <w:num w:numId="9" w16cid:durableId="18805866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5777"/>
    <w:rsid w:val="00001F5E"/>
    <w:rsid w:val="000020A3"/>
    <w:rsid w:val="00004EAF"/>
    <w:rsid w:val="00005647"/>
    <w:rsid w:val="000070B9"/>
    <w:rsid w:val="00015EBF"/>
    <w:rsid w:val="00017491"/>
    <w:rsid w:val="00021AB2"/>
    <w:rsid w:val="00023439"/>
    <w:rsid w:val="00023C38"/>
    <w:rsid w:val="000247AF"/>
    <w:rsid w:val="00024A7D"/>
    <w:rsid w:val="00030D97"/>
    <w:rsid w:val="00034D32"/>
    <w:rsid w:val="00035326"/>
    <w:rsid w:val="000355ED"/>
    <w:rsid w:val="000359C4"/>
    <w:rsid w:val="00044B53"/>
    <w:rsid w:val="0004723D"/>
    <w:rsid w:val="0004774C"/>
    <w:rsid w:val="00047D8A"/>
    <w:rsid w:val="00047FBD"/>
    <w:rsid w:val="00050132"/>
    <w:rsid w:val="00050ACA"/>
    <w:rsid w:val="00052908"/>
    <w:rsid w:val="00053BB7"/>
    <w:rsid w:val="00054EF4"/>
    <w:rsid w:val="000571BD"/>
    <w:rsid w:val="000618CA"/>
    <w:rsid w:val="00062EA8"/>
    <w:rsid w:val="0006374F"/>
    <w:rsid w:val="00064970"/>
    <w:rsid w:val="00064C38"/>
    <w:rsid w:val="00065DD3"/>
    <w:rsid w:val="0006724D"/>
    <w:rsid w:val="000736FD"/>
    <w:rsid w:val="00074F6C"/>
    <w:rsid w:val="00075670"/>
    <w:rsid w:val="000842DC"/>
    <w:rsid w:val="000862FB"/>
    <w:rsid w:val="00095852"/>
    <w:rsid w:val="000968F1"/>
    <w:rsid w:val="00096C3D"/>
    <w:rsid w:val="000A1835"/>
    <w:rsid w:val="000A3AE0"/>
    <w:rsid w:val="000A4E86"/>
    <w:rsid w:val="000A615E"/>
    <w:rsid w:val="000A682C"/>
    <w:rsid w:val="000A756E"/>
    <w:rsid w:val="000A7B68"/>
    <w:rsid w:val="000B2CD9"/>
    <w:rsid w:val="000B4E5E"/>
    <w:rsid w:val="000B6798"/>
    <w:rsid w:val="000B7B95"/>
    <w:rsid w:val="000C0B45"/>
    <w:rsid w:val="000C1A8A"/>
    <w:rsid w:val="000C1D90"/>
    <w:rsid w:val="000C3B67"/>
    <w:rsid w:val="000C4ED4"/>
    <w:rsid w:val="000C7C95"/>
    <w:rsid w:val="000D4166"/>
    <w:rsid w:val="000D64B3"/>
    <w:rsid w:val="000D6E3E"/>
    <w:rsid w:val="000E2FA5"/>
    <w:rsid w:val="000E4DF8"/>
    <w:rsid w:val="000E655F"/>
    <w:rsid w:val="000E6BC5"/>
    <w:rsid w:val="000E7A16"/>
    <w:rsid w:val="000F1469"/>
    <w:rsid w:val="000F6484"/>
    <w:rsid w:val="000F6D7D"/>
    <w:rsid w:val="00106A79"/>
    <w:rsid w:val="00112E8A"/>
    <w:rsid w:val="001156AD"/>
    <w:rsid w:val="00115EDC"/>
    <w:rsid w:val="001160DF"/>
    <w:rsid w:val="0011657F"/>
    <w:rsid w:val="0012317E"/>
    <w:rsid w:val="001233E5"/>
    <w:rsid w:val="00123D0A"/>
    <w:rsid w:val="00125FE3"/>
    <w:rsid w:val="00130A5A"/>
    <w:rsid w:val="00135302"/>
    <w:rsid w:val="00141827"/>
    <w:rsid w:val="00143BF7"/>
    <w:rsid w:val="00146879"/>
    <w:rsid w:val="001511C5"/>
    <w:rsid w:val="00162E1C"/>
    <w:rsid w:val="00162E6E"/>
    <w:rsid w:val="00164D42"/>
    <w:rsid w:val="001651D7"/>
    <w:rsid w:val="0016600F"/>
    <w:rsid w:val="001713F1"/>
    <w:rsid w:val="00171478"/>
    <w:rsid w:val="0017782E"/>
    <w:rsid w:val="00181AB4"/>
    <w:rsid w:val="0018282C"/>
    <w:rsid w:val="00182ACD"/>
    <w:rsid w:val="00184621"/>
    <w:rsid w:val="00184B1C"/>
    <w:rsid w:val="001854E7"/>
    <w:rsid w:val="00185D38"/>
    <w:rsid w:val="00186157"/>
    <w:rsid w:val="0018773A"/>
    <w:rsid w:val="00192A9A"/>
    <w:rsid w:val="001964EA"/>
    <w:rsid w:val="0019691C"/>
    <w:rsid w:val="00196BDA"/>
    <w:rsid w:val="00197356"/>
    <w:rsid w:val="001A0022"/>
    <w:rsid w:val="001A0632"/>
    <w:rsid w:val="001A353B"/>
    <w:rsid w:val="001A3B49"/>
    <w:rsid w:val="001A3C96"/>
    <w:rsid w:val="001B1F73"/>
    <w:rsid w:val="001B3557"/>
    <w:rsid w:val="001B3F3B"/>
    <w:rsid w:val="001C02CE"/>
    <w:rsid w:val="001C2309"/>
    <w:rsid w:val="001C3ACA"/>
    <w:rsid w:val="001C466B"/>
    <w:rsid w:val="001C6F47"/>
    <w:rsid w:val="001D226B"/>
    <w:rsid w:val="001D37E6"/>
    <w:rsid w:val="001D6527"/>
    <w:rsid w:val="001E0974"/>
    <w:rsid w:val="001E1169"/>
    <w:rsid w:val="001E19BE"/>
    <w:rsid w:val="001E4DEE"/>
    <w:rsid w:val="001E4F01"/>
    <w:rsid w:val="001E5697"/>
    <w:rsid w:val="001F17BF"/>
    <w:rsid w:val="001F1900"/>
    <w:rsid w:val="001F27BB"/>
    <w:rsid w:val="001F2E87"/>
    <w:rsid w:val="001F6253"/>
    <w:rsid w:val="001F6673"/>
    <w:rsid w:val="00201F2C"/>
    <w:rsid w:val="002027C0"/>
    <w:rsid w:val="00202A43"/>
    <w:rsid w:val="00203549"/>
    <w:rsid w:val="00205334"/>
    <w:rsid w:val="00207C35"/>
    <w:rsid w:val="002102BE"/>
    <w:rsid w:val="00213216"/>
    <w:rsid w:val="002140FF"/>
    <w:rsid w:val="00214778"/>
    <w:rsid w:val="00217375"/>
    <w:rsid w:val="002178AE"/>
    <w:rsid w:val="00220937"/>
    <w:rsid w:val="0022387F"/>
    <w:rsid w:val="002243D5"/>
    <w:rsid w:val="0022600A"/>
    <w:rsid w:val="00226DDA"/>
    <w:rsid w:val="00230BC5"/>
    <w:rsid w:val="00233493"/>
    <w:rsid w:val="00234507"/>
    <w:rsid w:val="00235724"/>
    <w:rsid w:val="0023638F"/>
    <w:rsid w:val="002413E5"/>
    <w:rsid w:val="00241464"/>
    <w:rsid w:val="00243D20"/>
    <w:rsid w:val="002452A5"/>
    <w:rsid w:val="0024722B"/>
    <w:rsid w:val="002519B5"/>
    <w:rsid w:val="002523E3"/>
    <w:rsid w:val="002525DD"/>
    <w:rsid w:val="0025262A"/>
    <w:rsid w:val="00252848"/>
    <w:rsid w:val="00256F82"/>
    <w:rsid w:val="00262547"/>
    <w:rsid w:val="00262D51"/>
    <w:rsid w:val="00264259"/>
    <w:rsid w:val="00266C77"/>
    <w:rsid w:val="0027230A"/>
    <w:rsid w:val="0027547A"/>
    <w:rsid w:val="00277834"/>
    <w:rsid w:val="00281F66"/>
    <w:rsid w:val="00282027"/>
    <w:rsid w:val="0028390B"/>
    <w:rsid w:val="0028726C"/>
    <w:rsid w:val="00287744"/>
    <w:rsid w:val="00290730"/>
    <w:rsid w:val="00291DF8"/>
    <w:rsid w:val="0029539C"/>
    <w:rsid w:val="002A0AFC"/>
    <w:rsid w:val="002A0BE3"/>
    <w:rsid w:val="002A22BD"/>
    <w:rsid w:val="002A36B1"/>
    <w:rsid w:val="002A3A0B"/>
    <w:rsid w:val="002A50BB"/>
    <w:rsid w:val="002A64F3"/>
    <w:rsid w:val="002A6E6A"/>
    <w:rsid w:val="002A6F59"/>
    <w:rsid w:val="002B13F4"/>
    <w:rsid w:val="002B1DD3"/>
    <w:rsid w:val="002B23F0"/>
    <w:rsid w:val="002B2E9D"/>
    <w:rsid w:val="002B311E"/>
    <w:rsid w:val="002B684F"/>
    <w:rsid w:val="002B6BFE"/>
    <w:rsid w:val="002B76A1"/>
    <w:rsid w:val="002B7A65"/>
    <w:rsid w:val="002C1B1C"/>
    <w:rsid w:val="002C4DB0"/>
    <w:rsid w:val="002D16AC"/>
    <w:rsid w:val="002D1DDC"/>
    <w:rsid w:val="002D2342"/>
    <w:rsid w:val="002D5507"/>
    <w:rsid w:val="002D72CB"/>
    <w:rsid w:val="002D7720"/>
    <w:rsid w:val="002D78E9"/>
    <w:rsid w:val="002E0FD8"/>
    <w:rsid w:val="002E25D7"/>
    <w:rsid w:val="002E2F72"/>
    <w:rsid w:val="002E5356"/>
    <w:rsid w:val="002E6BF1"/>
    <w:rsid w:val="002F6830"/>
    <w:rsid w:val="00300B56"/>
    <w:rsid w:val="0030368A"/>
    <w:rsid w:val="00303AD5"/>
    <w:rsid w:val="0030688C"/>
    <w:rsid w:val="00311898"/>
    <w:rsid w:val="0032215B"/>
    <w:rsid w:val="003244B3"/>
    <w:rsid w:val="00325D15"/>
    <w:rsid w:val="00327B15"/>
    <w:rsid w:val="00331BF1"/>
    <w:rsid w:val="00332485"/>
    <w:rsid w:val="00332A9C"/>
    <w:rsid w:val="00334054"/>
    <w:rsid w:val="00341445"/>
    <w:rsid w:val="00341910"/>
    <w:rsid w:val="00343D28"/>
    <w:rsid w:val="003467AB"/>
    <w:rsid w:val="0034784A"/>
    <w:rsid w:val="0035072E"/>
    <w:rsid w:val="00350833"/>
    <w:rsid w:val="00351AD5"/>
    <w:rsid w:val="00355777"/>
    <w:rsid w:val="00355CB4"/>
    <w:rsid w:val="0035603A"/>
    <w:rsid w:val="00364BBA"/>
    <w:rsid w:val="00366964"/>
    <w:rsid w:val="003715B5"/>
    <w:rsid w:val="0037167E"/>
    <w:rsid w:val="00377B25"/>
    <w:rsid w:val="00380663"/>
    <w:rsid w:val="003824ED"/>
    <w:rsid w:val="00382BD6"/>
    <w:rsid w:val="00387FDB"/>
    <w:rsid w:val="003915BF"/>
    <w:rsid w:val="003933A8"/>
    <w:rsid w:val="00394B9F"/>
    <w:rsid w:val="003953DF"/>
    <w:rsid w:val="003A080D"/>
    <w:rsid w:val="003A0F72"/>
    <w:rsid w:val="003A1331"/>
    <w:rsid w:val="003A2E0A"/>
    <w:rsid w:val="003A365B"/>
    <w:rsid w:val="003B13C6"/>
    <w:rsid w:val="003B1D0C"/>
    <w:rsid w:val="003B550F"/>
    <w:rsid w:val="003C0002"/>
    <w:rsid w:val="003C2768"/>
    <w:rsid w:val="003C57A5"/>
    <w:rsid w:val="003C6281"/>
    <w:rsid w:val="003D29D9"/>
    <w:rsid w:val="003D6266"/>
    <w:rsid w:val="003E282C"/>
    <w:rsid w:val="003E4A82"/>
    <w:rsid w:val="003E6E5C"/>
    <w:rsid w:val="003E6E6C"/>
    <w:rsid w:val="003F0733"/>
    <w:rsid w:val="003F12DC"/>
    <w:rsid w:val="003F1D80"/>
    <w:rsid w:val="003F2DA6"/>
    <w:rsid w:val="003F3612"/>
    <w:rsid w:val="003F3EDE"/>
    <w:rsid w:val="00400634"/>
    <w:rsid w:val="00400EFE"/>
    <w:rsid w:val="004017AC"/>
    <w:rsid w:val="0041323D"/>
    <w:rsid w:val="00414279"/>
    <w:rsid w:val="0042152C"/>
    <w:rsid w:val="004217C5"/>
    <w:rsid w:val="00422C36"/>
    <w:rsid w:val="00424750"/>
    <w:rsid w:val="00425048"/>
    <w:rsid w:val="00426C97"/>
    <w:rsid w:val="00427ACC"/>
    <w:rsid w:val="00427FAC"/>
    <w:rsid w:val="00431FD5"/>
    <w:rsid w:val="00436486"/>
    <w:rsid w:val="004368B4"/>
    <w:rsid w:val="0044208B"/>
    <w:rsid w:val="00445709"/>
    <w:rsid w:val="00451DB9"/>
    <w:rsid w:val="00452CED"/>
    <w:rsid w:val="004543A6"/>
    <w:rsid w:val="00457C65"/>
    <w:rsid w:val="00461DC7"/>
    <w:rsid w:val="00462ECF"/>
    <w:rsid w:val="00463665"/>
    <w:rsid w:val="004653E9"/>
    <w:rsid w:val="0047105E"/>
    <w:rsid w:val="00471CFB"/>
    <w:rsid w:val="004754EA"/>
    <w:rsid w:val="004755A0"/>
    <w:rsid w:val="00475AA1"/>
    <w:rsid w:val="0047611D"/>
    <w:rsid w:val="00481E81"/>
    <w:rsid w:val="004826D0"/>
    <w:rsid w:val="00482F75"/>
    <w:rsid w:val="0048440A"/>
    <w:rsid w:val="00485DCB"/>
    <w:rsid w:val="00487F77"/>
    <w:rsid w:val="00490BEC"/>
    <w:rsid w:val="00494453"/>
    <w:rsid w:val="00495358"/>
    <w:rsid w:val="0049657B"/>
    <w:rsid w:val="004968B1"/>
    <w:rsid w:val="004A0312"/>
    <w:rsid w:val="004A0822"/>
    <w:rsid w:val="004A15E7"/>
    <w:rsid w:val="004A37A9"/>
    <w:rsid w:val="004A5E97"/>
    <w:rsid w:val="004A7F9B"/>
    <w:rsid w:val="004B007B"/>
    <w:rsid w:val="004B01ED"/>
    <w:rsid w:val="004B25CD"/>
    <w:rsid w:val="004B2CBA"/>
    <w:rsid w:val="004B42FE"/>
    <w:rsid w:val="004B5F99"/>
    <w:rsid w:val="004B76A2"/>
    <w:rsid w:val="004C02BC"/>
    <w:rsid w:val="004C1B71"/>
    <w:rsid w:val="004C4FA1"/>
    <w:rsid w:val="004C5218"/>
    <w:rsid w:val="004C5827"/>
    <w:rsid w:val="004D247A"/>
    <w:rsid w:val="004D2E9F"/>
    <w:rsid w:val="004D310F"/>
    <w:rsid w:val="004D3DD5"/>
    <w:rsid w:val="004D4049"/>
    <w:rsid w:val="004D434B"/>
    <w:rsid w:val="004D54E3"/>
    <w:rsid w:val="004E0907"/>
    <w:rsid w:val="004E0B8E"/>
    <w:rsid w:val="004E1AAF"/>
    <w:rsid w:val="004E1D3F"/>
    <w:rsid w:val="004E24F9"/>
    <w:rsid w:val="004E5518"/>
    <w:rsid w:val="004F1087"/>
    <w:rsid w:val="004F1AEC"/>
    <w:rsid w:val="004F37E9"/>
    <w:rsid w:val="004F54B6"/>
    <w:rsid w:val="004F5844"/>
    <w:rsid w:val="004F6452"/>
    <w:rsid w:val="004F6715"/>
    <w:rsid w:val="004F6CAD"/>
    <w:rsid w:val="004F7F5A"/>
    <w:rsid w:val="00502140"/>
    <w:rsid w:val="00502143"/>
    <w:rsid w:val="00505507"/>
    <w:rsid w:val="00507C0B"/>
    <w:rsid w:val="00516449"/>
    <w:rsid w:val="00517465"/>
    <w:rsid w:val="00517CFC"/>
    <w:rsid w:val="00521882"/>
    <w:rsid w:val="005239A1"/>
    <w:rsid w:val="00533220"/>
    <w:rsid w:val="005374E8"/>
    <w:rsid w:val="00540DA8"/>
    <w:rsid w:val="00541508"/>
    <w:rsid w:val="005450BB"/>
    <w:rsid w:val="0054685F"/>
    <w:rsid w:val="00547A84"/>
    <w:rsid w:val="005539C9"/>
    <w:rsid w:val="0056601E"/>
    <w:rsid w:val="005667FA"/>
    <w:rsid w:val="00567944"/>
    <w:rsid w:val="0057354E"/>
    <w:rsid w:val="00575371"/>
    <w:rsid w:val="0057538E"/>
    <w:rsid w:val="005756CE"/>
    <w:rsid w:val="005758BA"/>
    <w:rsid w:val="00576AB1"/>
    <w:rsid w:val="00576B5B"/>
    <w:rsid w:val="00577C0B"/>
    <w:rsid w:val="00580668"/>
    <w:rsid w:val="00580AF2"/>
    <w:rsid w:val="00590A81"/>
    <w:rsid w:val="0059417F"/>
    <w:rsid w:val="005A286F"/>
    <w:rsid w:val="005B0749"/>
    <w:rsid w:val="005B2CEA"/>
    <w:rsid w:val="005B3030"/>
    <w:rsid w:val="005B3BCA"/>
    <w:rsid w:val="005B3E9B"/>
    <w:rsid w:val="005B5C33"/>
    <w:rsid w:val="005C3E5B"/>
    <w:rsid w:val="005C731B"/>
    <w:rsid w:val="005D0D0F"/>
    <w:rsid w:val="005D1248"/>
    <w:rsid w:val="005E0C14"/>
    <w:rsid w:val="005E0C2F"/>
    <w:rsid w:val="005E138B"/>
    <w:rsid w:val="005E17C0"/>
    <w:rsid w:val="005E1E89"/>
    <w:rsid w:val="005E322E"/>
    <w:rsid w:val="005E3735"/>
    <w:rsid w:val="005E76C5"/>
    <w:rsid w:val="005F5C06"/>
    <w:rsid w:val="005F5E1F"/>
    <w:rsid w:val="005F6A4B"/>
    <w:rsid w:val="00600612"/>
    <w:rsid w:val="00603D1C"/>
    <w:rsid w:val="00605A28"/>
    <w:rsid w:val="00605D1E"/>
    <w:rsid w:val="00605E02"/>
    <w:rsid w:val="00607EBC"/>
    <w:rsid w:val="0061021E"/>
    <w:rsid w:val="00611859"/>
    <w:rsid w:val="00613177"/>
    <w:rsid w:val="0061430C"/>
    <w:rsid w:val="00614864"/>
    <w:rsid w:val="00614CE9"/>
    <w:rsid w:val="00615BB5"/>
    <w:rsid w:val="00615E0D"/>
    <w:rsid w:val="00616AB1"/>
    <w:rsid w:val="00617CC6"/>
    <w:rsid w:val="00621753"/>
    <w:rsid w:val="00623581"/>
    <w:rsid w:val="00625D2D"/>
    <w:rsid w:val="006263F3"/>
    <w:rsid w:val="00627CA6"/>
    <w:rsid w:val="006301D6"/>
    <w:rsid w:val="0063024C"/>
    <w:rsid w:val="00631AB4"/>
    <w:rsid w:val="00632B14"/>
    <w:rsid w:val="00633629"/>
    <w:rsid w:val="006336A3"/>
    <w:rsid w:val="00634D34"/>
    <w:rsid w:val="006406D4"/>
    <w:rsid w:val="006414CE"/>
    <w:rsid w:val="00645E46"/>
    <w:rsid w:val="00647755"/>
    <w:rsid w:val="00651658"/>
    <w:rsid w:val="00653992"/>
    <w:rsid w:val="006556A0"/>
    <w:rsid w:val="00656707"/>
    <w:rsid w:val="00657571"/>
    <w:rsid w:val="006575E7"/>
    <w:rsid w:val="0066230B"/>
    <w:rsid w:val="006656D3"/>
    <w:rsid w:val="006673A8"/>
    <w:rsid w:val="00672177"/>
    <w:rsid w:val="00673FE7"/>
    <w:rsid w:val="00675B97"/>
    <w:rsid w:val="00675E98"/>
    <w:rsid w:val="00684165"/>
    <w:rsid w:val="00684920"/>
    <w:rsid w:val="0068750C"/>
    <w:rsid w:val="006877D8"/>
    <w:rsid w:val="006878A1"/>
    <w:rsid w:val="0069228D"/>
    <w:rsid w:val="00694CA9"/>
    <w:rsid w:val="006967AA"/>
    <w:rsid w:val="006A0D19"/>
    <w:rsid w:val="006A0DEE"/>
    <w:rsid w:val="006B057B"/>
    <w:rsid w:val="006B06C2"/>
    <w:rsid w:val="006B1126"/>
    <w:rsid w:val="006B2572"/>
    <w:rsid w:val="006B4612"/>
    <w:rsid w:val="006B67EB"/>
    <w:rsid w:val="006C1C7C"/>
    <w:rsid w:val="006C4586"/>
    <w:rsid w:val="006C54E4"/>
    <w:rsid w:val="006D4F1F"/>
    <w:rsid w:val="006D58CD"/>
    <w:rsid w:val="006D6494"/>
    <w:rsid w:val="006E0061"/>
    <w:rsid w:val="006E1C88"/>
    <w:rsid w:val="006E203D"/>
    <w:rsid w:val="006E437D"/>
    <w:rsid w:val="006E6CB6"/>
    <w:rsid w:val="006F026A"/>
    <w:rsid w:val="006F051F"/>
    <w:rsid w:val="006F101F"/>
    <w:rsid w:val="006F46EA"/>
    <w:rsid w:val="006F541D"/>
    <w:rsid w:val="006F5740"/>
    <w:rsid w:val="006F5811"/>
    <w:rsid w:val="00700F14"/>
    <w:rsid w:val="007042B4"/>
    <w:rsid w:val="007066F1"/>
    <w:rsid w:val="00706F0C"/>
    <w:rsid w:val="00714EDE"/>
    <w:rsid w:val="00716DB8"/>
    <w:rsid w:val="00717788"/>
    <w:rsid w:val="007209D1"/>
    <w:rsid w:val="007236E4"/>
    <w:rsid w:val="00726B8B"/>
    <w:rsid w:val="00727907"/>
    <w:rsid w:val="00730547"/>
    <w:rsid w:val="00731BC9"/>
    <w:rsid w:val="00732F69"/>
    <w:rsid w:val="00733B0E"/>
    <w:rsid w:val="007351B5"/>
    <w:rsid w:val="00735B64"/>
    <w:rsid w:val="00736023"/>
    <w:rsid w:val="00741C5C"/>
    <w:rsid w:val="00744D35"/>
    <w:rsid w:val="0075056E"/>
    <w:rsid w:val="00750A90"/>
    <w:rsid w:val="0075192F"/>
    <w:rsid w:val="00752D5C"/>
    <w:rsid w:val="007532C3"/>
    <w:rsid w:val="00755BDA"/>
    <w:rsid w:val="00757848"/>
    <w:rsid w:val="00766481"/>
    <w:rsid w:val="00766FBE"/>
    <w:rsid w:val="00767091"/>
    <w:rsid w:val="00776204"/>
    <w:rsid w:val="00782BE8"/>
    <w:rsid w:val="007871A9"/>
    <w:rsid w:val="00790D0B"/>
    <w:rsid w:val="007A291D"/>
    <w:rsid w:val="007A53C6"/>
    <w:rsid w:val="007A5753"/>
    <w:rsid w:val="007B30A1"/>
    <w:rsid w:val="007B55CA"/>
    <w:rsid w:val="007B60F4"/>
    <w:rsid w:val="007B7E05"/>
    <w:rsid w:val="007C08F2"/>
    <w:rsid w:val="007C34FB"/>
    <w:rsid w:val="007C409D"/>
    <w:rsid w:val="007C475C"/>
    <w:rsid w:val="007C56FB"/>
    <w:rsid w:val="007D146B"/>
    <w:rsid w:val="007D1515"/>
    <w:rsid w:val="007D328B"/>
    <w:rsid w:val="007D6DDD"/>
    <w:rsid w:val="007E1751"/>
    <w:rsid w:val="007E218A"/>
    <w:rsid w:val="007E2617"/>
    <w:rsid w:val="007E2C8C"/>
    <w:rsid w:val="007E74F5"/>
    <w:rsid w:val="007F0574"/>
    <w:rsid w:val="007F0E38"/>
    <w:rsid w:val="007F21E2"/>
    <w:rsid w:val="007F3BD5"/>
    <w:rsid w:val="007F679F"/>
    <w:rsid w:val="007F6A33"/>
    <w:rsid w:val="00800BCE"/>
    <w:rsid w:val="00802978"/>
    <w:rsid w:val="00803B16"/>
    <w:rsid w:val="0080453B"/>
    <w:rsid w:val="00806CE7"/>
    <w:rsid w:val="008136F4"/>
    <w:rsid w:val="00813931"/>
    <w:rsid w:val="00814860"/>
    <w:rsid w:val="00820720"/>
    <w:rsid w:val="00821BA0"/>
    <w:rsid w:val="00824353"/>
    <w:rsid w:val="0082726A"/>
    <w:rsid w:val="00831BF1"/>
    <w:rsid w:val="008355F7"/>
    <w:rsid w:val="00835DF5"/>
    <w:rsid w:val="008454E6"/>
    <w:rsid w:val="00846776"/>
    <w:rsid w:val="00846E56"/>
    <w:rsid w:val="00850706"/>
    <w:rsid w:val="00852591"/>
    <w:rsid w:val="008526C0"/>
    <w:rsid w:val="00853102"/>
    <w:rsid w:val="00853C4D"/>
    <w:rsid w:val="00861F2E"/>
    <w:rsid w:val="00862D4D"/>
    <w:rsid w:val="00863B09"/>
    <w:rsid w:val="00864B3A"/>
    <w:rsid w:val="008677D0"/>
    <w:rsid w:val="00872F36"/>
    <w:rsid w:val="00875091"/>
    <w:rsid w:val="0087726B"/>
    <w:rsid w:val="008775DC"/>
    <w:rsid w:val="008833F5"/>
    <w:rsid w:val="008847C9"/>
    <w:rsid w:val="008848A0"/>
    <w:rsid w:val="00886926"/>
    <w:rsid w:val="00893615"/>
    <w:rsid w:val="00894F40"/>
    <w:rsid w:val="008A3DEC"/>
    <w:rsid w:val="008A5D2A"/>
    <w:rsid w:val="008A6103"/>
    <w:rsid w:val="008B0AF5"/>
    <w:rsid w:val="008B33D9"/>
    <w:rsid w:val="008C1EB9"/>
    <w:rsid w:val="008C346C"/>
    <w:rsid w:val="008C58D6"/>
    <w:rsid w:val="008C7FB6"/>
    <w:rsid w:val="008D2F40"/>
    <w:rsid w:val="008D3EAF"/>
    <w:rsid w:val="008E4E13"/>
    <w:rsid w:val="008F3F4D"/>
    <w:rsid w:val="008F63FE"/>
    <w:rsid w:val="009000E9"/>
    <w:rsid w:val="00900A9B"/>
    <w:rsid w:val="00900FEB"/>
    <w:rsid w:val="00901BE8"/>
    <w:rsid w:val="00903CC8"/>
    <w:rsid w:val="0090555A"/>
    <w:rsid w:val="0090578D"/>
    <w:rsid w:val="00905C75"/>
    <w:rsid w:val="0091156C"/>
    <w:rsid w:val="00911F4B"/>
    <w:rsid w:val="00913AA4"/>
    <w:rsid w:val="0091580D"/>
    <w:rsid w:val="00917DC2"/>
    <w:rsid w:val="00922A7F"/>
    <w:rsid w:val="0092411E"/>
    <w:rsid w:val="00925203"/>
    <w:rsid w:val="00926649"/>
    <w:rsid w:val="00927E5D"/>
    <w:rsid w:val="00930E90"/>
    <w:rsid w:val="00931D33"/>
    <w:rsid w:val="0093252C"/>
    <w:rsid w:val="009379D4"/>
    <w:rsid w:val="0094354C"/>
    <w:rsid w:val="00952590"/>
    <w:rsid w:val="0095339B"/>
    <w:rsid w:val="0095705D"/>
    <w:rsid w:val="009572F6"/>
    <w:rsid w:val="0096071E"/>
    <w:rsid w:val="00960AAB"/>
    <w:rsid w:val="00961000"/>
    <w:rsid w:val="00961B81"/>
    <w:rsid w:val="00961FB8"/>
    <w:rsid w:val="00963248"/>
    <w:rsid w:val="009641E7"/>
    <w:rsid w:val="00964516"/>
    <w:rsid w:val="00964E5A"/>
    <w:rsid w:val="009666E6"/>
    <w:rsid w:val="0097075F"/>
    <w:rsid w:val="00974495"/>
    <w:rsid w:val="009748F8"/>
    <w:rsid w:val="00976BAD"/>
    <w:rsid w:val="0098256F"/>
    <w:rsid w:val="00982D3C"/>
    <w:rsid w:val="00986031"/>
    <w:rsid w:val="00992119"/>
    <w:rsid w:val="00993C1D"/>
    <w:rsid w:val="00995184"/>
    <w:rsid w:val="0099645F"/>
    <w:rsid w:val="009A40A6"/>
    <w:rsid w:val="009A6036"/>
    <w:rsid w:val="009A79CF"/>
    <w:rsid w:val="009B3939"/>
    <w:rsid w:val="009B41E3"/>
    <w:rsid w:val="009C092A"/>
    <w:rsid w:val="009C6724"/>
    <w:rsid w:val="009C731B"/>
    <w:rsid w:val="009D339D"/>
    <w:rsid w:val="009D5F22"/>
    <w:rsid w:val="009E151B"/>
    <w:rsid w:val="009E3025"/>
    <w:rsid w:val="009E4AB7"/>
    <w:rsid w:val="009E5B7C"/>
    <w:rsid w:val="009E77FA"/>
    <w:rsid w:val="009F2730"/>
    <w:rsid w:val="009F3A0D"/>
    <w:rsid w:val="009F5D1D"/>
    <w:rsid w:val="00A00155"/>
    <w:rsid w:val="00A01365"/>
    <w:rsid w:val="00A01BF7"/>
    <w:rsid w:val="00A02491"/>
    <w:rsid w:val="00A06544"/>
    <w:rsid w:val="00A07675"/>
    <w:rsid w:val="00A07EAB"/>
    <w:rsid w:val="00A107A9"/>
    <w:rsid w:val="00A20DD4"/>
    <w:rsid w:val="00A24017"/>
    <w:rsid w:val="00A2461E"/>
    <w:rsid w:val="00A32442"/>
    <w:rsid w:val="00A332D8"/>
    <w:rsid w:val="00A33306"/>
    <w:rsid w:val="00A33D67"/>
    <w:rsid w:val="00A35E00"/>
    <w:rsid w:val="00A36814"/>
    <w:rsid w:val="00A37B5E"/>
    <w:rsid w:val="00A37F08"/>
    <w:rsid w:val="00A40A67"/>
    <w:rsid w:val="00A4420E"/>
    <w:rsid w:val="00A457C7"/>
    <w:rsid w:val="00A503D9"/>
    <w:rsid w:val="00A50C8E"/>
    <w:rsid w:val="00A50EA6"/>
    <w:rsid w:val="00A50FDA"/>
    <w:rsid w:val="00A5622A"/>
    <w:rsid w:val="00A60FCC"/>
    <w:rsid w:val="00A611EB"/>
    <w:rsid w:val="00A62ABA"/>
    <w:rsid w:val="00A63F7F"/>
    <w:rsid w:val="00A6556F"/>
    <w:rsid w:val="00A65F3A"/>
    <w:rsid w:val="00A67581"/>
    <w:rsid w:val="00A72988"/>
    <w:rsid w:val="00A73574"/>
    <w:rsid w:val="00A753FC"/>
    <w:rsid w:val="00A764E9"/>
    <w:rsid w:val="00A77928"/>
    <w:rsid w:val="00A7799A"/>
    <w:rsid w:val="00A81049"/>
    <w:rsid w:val="00A86341"/>
    <w:rsid w:val="00A86A3D"/>
    <w:rsid w:val="00A9242A"/>
    <w:rsid w:val="00AA0DE0"/>
    <w:rsid w:val="00AA1A82"/>
    <w:rsid w:val="00AA2E0E"/>
    <w:rsid w:val="00AA51B9"/>
    <w:rsid w:val="00AA56D3"/>
    <w:rsid w:val="00AA6C88"/>
    <w:rsid w:val="00AB3A62"/>
    <w:rsid w:val="00AB3D25"/>
    <w:rsid w:val="00AB7931"/>
    <w:rsid w:val="00AC0D07"/>
    <w:rsid w:val="00AC5157"/>
    <w:rsid w:val="00AC7804"/>
    <w:rsid w:val="00AD3260"/>
    <w:rsid w:val="00AD66FF"/>
    <w:rsid w:val="00AD6C58"/>
    <w:rsid w:val="00AD6C8D"/>
    <w:rsid w:val="00AE0411"/>
    <w:rsid w:val="00AE0C6E"/>
    <w:rsid w:val="00AE0CB8"/>
    <w:rsid w:val="00AE3C9A"/>
    <w:rsid w:val="00AE79A3"/>
    <w:rsid w:val="00AF0800"/>
    <w:rsid w:val="00AF1083"/>
    <w:rsid w:val="00AF257C"/>
    <w:rsid w:val="00AF27CA"/>
    <w:rsid w:val="00AF286F"/>
    <w:rsid w:val="00AF291C"/>
    <w:rsid w:val="00AF4DD3"/>
    <w:rsid w:val="00AF7898"/>
    <w:rsid w:val="00B016A6"/>
    <w:rsid w:val="00B02CC9"/>
    <w:rsid w:val="00B03482"/>
    <w:rsid w:val="00B062EC"/>
    <w:rsid w:val="00B07E6E"/>
    <w:rsid w:val="00B10012"/>
    <w:rsid w:val="00B11DC6"/>
    <w:rsid w:val="00B12009"/>
    <w:rsid w:val="00B16FAD"/>
    <w:rsid w:val="00B229BF"/>
    <w:rsid w:val="00B253DE"/>
    <w:rsid w:val="00B2638B"/>
    <w:rsid w:val="00B31274"/>
    <w:rsid w:val="00B36A0B"/>
    <w:rsid w:val="00B40BBD"/>
    <w:rsid w:val="00B40D73"/>
    <w:rsid w:val="00B42FD3"/>
    <w:rsid w:val="00B435F9"/>
    <w:rsid w:val="00B4559D"/>
    <w:rsid w:val="00B47679"/>
    <w:rsid w:val="00B55DE1"/>
    <w:rsid w:val="00B56288"/>
    <w:rsid w:val="00B5650A"/>
    <w:rsid w:val="00B625AF"/>
    <w:rsid w:val="00B658CC"/>
    <w:rsid w:val="00B65FBF"/>
    <w:rsid w:val="00B66868"/>
    <w:rsid w:val="00B66A4D"/>
    <w:rsid w:val="00B6746E"/>
    <w:rsid w:val="00B719B4"/>
    <w:rsid w:val="00B75153"/>
    <w:rsid w:val="00B764D9"/>
    <w:rsid w:val="00B80130"/>
    <w:rsid w:val="00B82CC6"/>
    <w:rsid w:val="00B90166"/>
    <w:rsid w:val="00B9177D"/>
    <w:rsid w:val="00B92074"/>
    <w:rsid w:val="00B9765C"/>
    <w:rsid w:val="00BA0581"/>
    <w:rsid w:val="00BA413F"/>
    <w:rsid w:val="00BB1719"/>
    <w:rsid w:val="00BC04FE"/>
    <w:rsid w:val="00BC05B9"/>
    <w:rsid w:val="00BC2166"/>
    <w:rsid w:val="00BC3DD7"/>
    <w:rsid w:val="00BC69F8"/>
    <w:rsid w:val="00BC7501"/>
    <w:rsid w:val="00BD0FE7"/>
    <w:rsid w:val="00BD234A"/>
    <w:rsid w:val="00BD2CD3"/>
    <w:rsid w:val="00BE27B1"/>
    <w:rsid w:val="00BE437C"/>
    <w:rsid w:val="00BE78B1"/>
    <w:rsid w:val="00BF0448"/>
    <w:rsid w:val="00BF488B"/>
    <w:rsid w:val="00BF62E7"/>
    <w:rsid w:val="00BF77BA"/>
    <w:rsid w:val="00C030D8"/>
    <w:rsid w:val="00C037F8"/>
    <w:rsid w:val="00C0541B"/>
    <w:rsid w:val="00C05675"/>
    <w:rsid w:val="00C066E4"/>
    <w:rsid w:val="00C10414"/>
    <w:rsid w:val="00C15538"/>
    <w:rsid w:val="00C2063D"/>
    <w:rsid w:val="00C20E26"/>
    <w:rsid w:val="00C233D1"/>
    <w:rsid w:val="00C301AE"/>
    <w:rsid w:val="00C33BDB"/>
    <w:rsid w:val="00C34421"/>
    <w:rsid w:val="00C377AC"/>
    <w:rsid w:val="00C42DF7"/>
    <w:rsid w:val="00C45FA8"/>
    <w:rsid w:val="00C4607E"/>
    <w:rsid w:val="00C4677C"/>
    <w:rsid w:val="00C47FFA"/>
    <w:rsid w:val="00C52A4D"/>
    <w:rsid w:val="00C52C47"/>
    <w:rsid w:val="00C53C68"/>
    <w:rsid w:val="00C54E3A"/>
    <w:rsid w:val="00C55E8D"/>
    <w:rsid w:val="00C5713C"/>
    <w:rsid w:val="00C57FD8"/>
    <w:rsid w:val="00C60B01"/>
    <w:rsid w:val="00C62FDD"/>
    <w:rsid w:val="00C717EF"/>
    <w:rsid w:val="00C7315F"/>
    <w:rsid w:val="00C74071"/>
    <w:rsid w:val="00C74E36"/>
    <w:rsid w:val="00C80031"/>
    <w:rsid w:val="00C832B0"/>
    <w:rsid w:val="00C835F7"/>
    <w:rsid w:val="00C83A02"/>
    <w:rsid w:val="00C83E6F"/>
    <w:rsid w:val="00C852F6"/>
    <w:rsid w:val="00C85748"/>
    <w:rsid w:val="00C92925"/>
    <w:rsid w:val="00C9402E"/>
    <w:rsid w:val="00C946C5"/>
    <w:rsid w:val="00C94FF8"/>
    <w:rsid w:val="00C95288"/>
    <w:rsid w:val="00C972B0"/>
    <w:rsid w:val="00CA0BAF"/>
    <w:rsid w:val="00CA1876"/>
    <w:rsid w:val="00CA3C95"/>
    <w:rsid w:val="00CA615A"/>
    <w:rsid w:val="00CB0061"/>
    <w:rsid w:val="00CB503D"/>
    <w:rsid w:val="00CB6D97"/>
    <w:rsid w:val="00CC1225"/>
    <w:rsid w:val="00CC153B"/>
    <w:rsid w:val="00CC1795"/>
    <w:rsid w:val="00CC25AE"/>
    <w:rsid w:val="00CC3C68"/>
    <w:rsid w:val="00CC691E"/>
    <w:rsid w:val="00CC778A"/>
    <w:rsid w:val="00CD0A46"/>
    <w:rsid w:val="00CD2AF3"/>
    <w:rsid w:val="00CD3830"/>
    <w:rsid w:val="00CD7C38"/>
    <w:rsid w:val="00CE3C03"/>
    <w:rsid w:val="00CE47D4"/>
    <w:rsid w:val="00CE5ABD"/>
    <w:rsid w:val="00CF2979"/>
    <w:rsid w:val="00CF2D4A"/>
    <w:rsid w:val="00CF3A51"/>
    <w:rsid w:val="00CF53F1"/>
    <w:rsid w:val="00CF728A"/>
    <w:rsid w:val="00D01D88"/>
    <w:rsid w:val="00D04A7E"/>
    <w:rsid w:val="00D10021"/>
    <w:rsid w:val="00D11EAE"/>
    <w:rsid w:val="00D1231B"/>
    <w:rsid w:val="00D13CC4"/>
    <w:rsid w:val="00D152BA"/>
    <w:rsid w:val="00D26A06"/>
    <w:rsid w:val="00D31A98"/>
    <w:rsid w:val="00D31C97"/>
    <w:rsid w:val="00D32FC6"/>
    <w:rsid w:val="00D33C0F"/>
    <w:rsid w:val="00D343C3"/>
    <w:rsid w:val="00D420F3"/>
    <w:rsid w:val="00D4396C"/>
    <w:rsid w:val="00D44343"/>
    <w:rsid w:val="00D44ABE"/>
    <w:rsid w:val="00D44DBD"/>
    <w:rsid w:val="00D45733"/>
    <w:rsid w:val="00D50F72"/>
    <w:rsid w:val="00D53E4E"/>
    <w:rsid w:val="00D5405C"/>
    <w:rsid w:val="00D56FC8"/>
    <w:rsid w:val="00D618D6"/>
    <w:rsid w:val="00D66BD2"/>
    <w:rsid w:val="00D70554"/>
    <w:rsid w:val="00D70EC0"/>
    <w:rsid w:val="00D72852"/>
    <w:rsid w:val="00D7633F"/>
    <w:rsid w:val="00D775D9"/>
    <w:rsid w:val="00D80A4B"/>
    <w:rsid w:val="00D80AD1"/>
    <w:rsid w:val="00D82A6E"/>
    <w:rsid w:val="00D84F18"/>
    <w:rsid w:val="00D8515C"/>
    <w:rsid w:val="00D859BB"/>
    <w:rsid w:val="00D86A26"/>
    <w:rsid w:val="00D87F6E"/>
    <w:rsid w:val="00D91F4A"/>
    <w:rsid w:val="00D932AD"/>
    <w:rsid w:val="00D934E7"/>
    <w:rsid w:val="00D93F39"/>
    <w:rsid w:val="00D943BF"/>
    <w:rsid w:val="00D96969"/>
    <w:rsid w:val="00D97908"/>
    <w:rsid w:val="00DA01BA"/>
    <w:rsid w:val="00DA0DB1"/>
    <w:rsid w:val="00DA18FE"/>
    <w:rsid w:val="00DA4336"/>
    <w:rsid w:val="00DA4812"/>
    <w:rsid w:val="00DA5E12"/>
    <w:rsid w:val="00DB577D"/>
    <w:rsid w:val="00DB6A0F"/>
    <w:rsid w:val="00DB7BFC"/>
    <w:rsid w:val="00DC09C4"/>
    <w:rsid w:val="00DC0FFA"/>
    <w:rsid w:val="00DC27AE"/>
    <w:rsid w:val="00DC7FA8"/>
    <w:rsid w:val="00DD0361"/>
    <w:rsid w:val="00DD0D27"/>
    <w:rsid w:val="00DD1D57"/>
    <w:rsid w:val="00DD327B"/>
    <w:rsid w:val="00DD4453"/>
    <w:rsid w:val="00DD7535"/>
    <w:rsid w:val="00DE3D50"/>
    <w:rsid w:val="00DE4F89"/>
    <w:rsid w:val="00DE6F26"/>
    <w:rsid w:val="00DF32C0"/>
    <w:rsid w:val="00DF5694"/>
    <w:rsid w:val="00E01FBC"/>
    <w:rsid w:val="00E04546"/>
    <w:rsid w:val="00E051A7"/>
    <w:rsid w:val="00E05BCB"/>
    <w:rsid w:val="00E05C95"/>
    <w:rsid w:val="00E06008"/>
    <w:rsid w:val="00E0730D"/>
    <w:rsid w:val="00E100B6"/>
    <w:rsid w:val="00E138A6"/>
    <w:rsid w:val="00E13FF8"/>
    <w:rsid w:val="00E1468F"/>
    <w:rsid w:val="00E14750"/>
    <w:rsid w:val="00E14846"/>
    <w:rsid w:val="00E20E10"/>
    <w:rsid w:val="00E20EA7"/>
    <w:rsid w:val="00E228AD"/>
    <w:rsid w:val="00E25A3C"/>
    <w:rsid w:val="00E27C20"/>
    <w:rsid w:val="00E3104B"/>
    <w:rsid w:val="00E3111B"/>
    <w:rsid w:val="00E33534"/>
    <w:rsid w:val="00E336D6"/>
    <w:rsid w:val="00E444CD"/>
    <w:rsid w:val="00E45228"/>
    <w:rsid w:val="00E45294"/>
    <w:rsid w:val="00E454A1"/>
    <w:rsid w:val="00E53241"/>
    <w:rsid w:val="00E56466"/>
    <w:rsid w:val="00E57EC4"/>
    <w:rsid w:val="00E60C26"/>
    <w:rsid w:val="00E610AC"/>
    <w:rsid w:val="00E61CB4"/>
    <w:rsid w:val="00E62181"/>
    <w:rsid w:val="00E65681"/>
    <w:rsid w:val="00E6785E"/>
    <w:rsid w:val="00E67C0C"/>
    <w:rsid w:val="00E76593"/>
    <w:rsid w:val="00E80B57"/>
    <w:rsid w:val="00E80FDD"/>
    <w:rsid w:val="00E81A95"/>
    <w:rsid w:val="00E81EFE"/>
    <w:rsid w:val="00E87AC9"/>
    <w:rsid w:val="00E900D4"/>
    <w:rsid w:val="00E928A1"/>
    <w:rsid w:val="00E93C60"/>
    <w:rsid w:val="00E968CD"/>
    <w:rsid w:val="00E96CE5"/>
    <w:rsid w:val="00E96F54"/>
    <w:rsid w:val="00E97262"/>
    <w:rsid w:val="00E9758F"/>
    <w:rsid w:val="00EA3D64"/>
    <w:rsid w:val="00EA4ADF"/>
    <w:rsid w:val="00EA54A7"/>
    <w:rsid w:val="00EA762B"/>
    <w:rsid w:val="00EB0649"/>
    <w:rsid w:val="00EB18BB"/>
    <w:rsid w:val="00EB65B1"/>
    <w:rsid w:val="00EC0266"/>
    <w:rsid w:val="00EC06B8"/>
    <w:rsid w:val="00EC43E0"/>
    <w:rsid w:val="00EC4734"/>
    <w:rsid w:val="00EC550C"/>
    <w:rsid w:val="00EC639F"/>
    <w:rsid w:val="00ED0005"/>
    <w:rsid w:val="00ED27A7"/>
    <w:rsid w:val="00ED3EE0"/>
    <w:rsid w:val="00ED4149"/>
    <w:rsid w:val="00ED7870"/>
    <w:rsid w:val="00EE0C84"/>
    <w:rsid w:val="00EE11AF"/>
    <w:rsid w:val="00EE18CF"/>
    <w:rsid w:val="00EE5B38"/>
    <w:rsid w:val="00EF155E"/>
    <w:rsid w:val="00EF72FB"/>
    <w:rsid w:val="00EF7AF5"/>
    <w:rsid w:val="00F009BC"/>
    <w:rsid w:val="00F033B5"/>
    <w:rsid w:val="00F11D54"/>
    <w:rsid w:val="00F12530"/>
    <w:rsid w:val="00F13511"/>
    <w:rsid w:val="00F15676"/>
    <w:rsid w:val="00F15F54"/>
    <w:rsid w:val="00F174B4"/>
    <w:rsid w:val="00F21424"/>
    <w:rsid w:val="00F2175B"/>
    <w:rsid w:val="00F22843"/>
    <w:rsid w:val="00F2445F"/>
    <w:rsid w:val="00F378BF"/>
    <w:rsid w:val="00F40924"/>
    <w:rsid w:val="00F430A7"/>
    <w:rsid w:val="00F43B76"/>
    <w:rsid w:val="00F448D3"/>
    <w:rsid w:val="00F45DA6"/>
    <w:rsid w:val="00F4658E"/>
    <w:rsid w:val="00F5275A"/>
    <w:rsid w:val="00F5282C"/>
    <w:rsid w:val="00F55A4F"/>
    <w:rsid w:val="00F561FD"/>
    <w:rsid w:val="00F568F1"/>
    <w:rsid w:val="00F640EC"/>
    <w:rsid w:val="00F6442E"/>
    <w:rsid w:val="00F71759"/>
    <w:rsid w:val="00F749D9"/>
    <w:rsid w:val="00F80197"/>
    <w:rsid w:val="00F82C16"/>
    <w:rsid w:val="00F82FC1"/>
    <w:rsid w:val="00F852CE"/>
    <w:rsid w:val="00F87910"/>
    <w:rsid w:val="00F87D31"/>
    <w:rsid w:val="00F9072B"/>
    <w:rsid w:val="00F915ED"/>
    <w:rsid w:val="00F935D3"/>
    <w:rsid w:val="00F946C2"/>
    <w:rsid w:val="00F957BE"/>
    <w:rsid w:val="00FA00A2"/>
    <w:rsid w:val="00FA1B7F"/>
    <w:rsid w:val="00FA3077"/>
    <w:rsid w:val="00FB1D2C"/>
    <w:rsid w:val="00FB2ADC"/>
    <w:rsid w:val="00FB2B78"/>
    <w:rsid w:val="00FB2C9E"/>
    <w:rsid w:val="00FB2FC8"/>
    <w:rsid w:val="00FB3731"/>
    <w:rsid w:val="00FB4C67"/>
    <w:rsid w:val="00FC1EDF"/>
    <w:rsid w:val="00FC22DC"/>
    <w:rsid w:val="00FC2840"/>
    <w:rsid w:val="00FC2A35"/>
    <w:rsid w:val="00FC5D0D"/>
    <w:rsid w:val="00FC7C38"/>
    <w:rsid w:val="00FD15C4"/>
    <w:rsid w:val="00FD2AC1"/>
    <w:rsid w:val="00FD4EAA"/>
    <w:rsid w:val="00FD5956"/>
    <w:rsid w:val="00FD7DDF"/>
    <w:rsid w:val="00FE0865"/>
    <w:rsid w:val="00FE1B05"/>
    <w:rsid w:val="00FE264E"/>
    <w:rsid w:val="00FE375E"/>
    <w:rsid w:val="00FE4189"/>
    <w:rsid w:val="00FE55F3"/>
    <w:rsid w:val="00FF33F6"/>
    <w:rsid w:val="00FF4023"/>
    <w:rsid w:val="00FF7A1C"/>
    <w:rsid w:val="00FF7DBF"/>
    <w:rsid w:val="00FF7EFB"/>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EE69BA"/>
  <w14:defaultImageDpi w14:val="32767"/>
  <w15:chartTrackingRefBased/>
  <w15:docId w15:val="{778D53DF-8716-D44D-A80C-25570859D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55777"/>
    <w:rPr>
      <w:rFonts w:ascii="Times New Roman" w:eastAsia="Times New Roman" w:hAnsi="Times New Roman" w:cs="Times New Roman"/>
      <w:lang w:val="es-CL"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paragraph">
    <w:name w:val="paragraph"/>
    <w:basedOn w:val="Normal"/>
    <w:rsid w:val="00355777"/>
    <w:pPr>
      <w:spacing w:before="100" w:beforeAutospacing="1" w:after="100" w:afterAutospacing="1"/>
    </w:pPr>
  </w:style>
  <w:style w:type="character" w:customStyle="1" w:styleId="normaltextrun">
    <w:name w:val="normaltextrun"/>
    <w:basedOn w:val="Fuentedeprrafopredeter"/>
    <w:rsid w:val="00355777"/>
  </w:style>
  <w:style w:type="character" w:customStyle="1" w:styleId="eop">
    <w:name w:val="eop"/>
    <w:basedOn w:val="Fuentedeprrafopredeter"/>
    <w:rsid w:val="00355777"/>
  </w:style>
  <w:style w:type="character" w:customStyle="1" w:styleId="spellingerror">
    <w:name w:val="spellingerror"/>
    <w:basedOn w:val="Fuentedeprrafopredeter"/>
    <w:rsid w:val="00355777"/>
  </w:style>
  <w:style w:type="paragraph" w:styleId="NormalWeb">
    <w:name w:val="Normal (Web)"/>
    <w:basedOn w:val="Normal"/>
    <w:uiPriority w:val="99"/>
    <w:unhideWhenUsed/>
    <w:rsid w:val="00D26A06"/>
    <w:pPr>
      <w:spacing w:before="100" w:beforeAutospacing="1" w:after="100" w:afterAutospacing="1"/>
    </w:pPr>
  </w:style>
  <w:style w:type="character" w:styleId="Refdecomentario">
    <w:name w:val="annotation reference"/>
    <w:basedOn w:val="Fuentedeprrafopredeter"/>
    <w:uiPriority w:val="99"/>
    <w:semiHidden/>
    <w:unhideWhenUsed/>
    <w:rsid w:val="00D26A06"/>
    <w:rPr>
      <w:sz w:val="16"/>
      <w:szCs w:val="16"/>
    </w:rPr>
  </w:style>
  <w:style w:type="paragraph" w:styleId="Textocomentario">
    <w:name w:val="annotation text"/>
    <w:basedOn w:val="Normal"/>
    <w:link w:val="TextocomentarioCar"/>
    <w:uiPriority w:val="99"/>
    <w:unhideWhenUsed/>
    <w:rsid w:val="00D26A06"/>
    <w:rPr>
      <w:rFonts w:asciiTheme="minorHAnsi" w:eastAsiaTheme="minorHAnsi" w:hAnsiTheme="minorHAnsi" w:cstheme="minorBidi"/>
      <w:sz w:val="20"/>
      <w:szCs w:val="20"/>
      <w:lang w:val="es-ES" w:eastAsia="en-US"/>
    </w:rPr>
  </w:style>
  <w:style w:type="character" w:customStyle="1" w:styleId="TextocomentarioCar">
    <w:name w:val="Texto comentario Car"/>
    <w:basedOn w:val="Fuentedeprrafopredeter"/>
    <w:link w:val="Textocomentario"/>
    <w:uiPriority w:val="99"/>
    <w:rsid w:val="00D26A06"/>
    <w:rPr>
      <w:sz w:val="20"/>
      <w:szCs w:val="20"/>
      <w:lang w:val="es-ES"/>
    </w:rPr>
  </w:style>
  <w:style w:type="table" w:styleId="Tablaconcuadrcula">
    <w:name w:val="Table Grid"/>
    <w:basedOn w:val="Tablanormal"/>
    <w:uiPriority w:val="39"/>
    <w:rsid w:val="00D5405C"/>
    <w:rPr>
      <w:lang w:val="es-C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5E0C14"/>
    <w:pPr>
      <w:ind w:left="720"/>
      <w:contextualSpacing/>
    </w:pPr>
    <w:rPr>
      <w:rFonts w:asciiTheme="minorHAnsi" w:eastAsiaTheme="minorHAnsi" w:hAnsiTheme="minorHAnsi" w:cstheme="minorBidi"/>
      <w:lang w:eastAsia="en-US"/>
    </w:rPr>
  </w:style>
  <w:style w:type="paragraph" w:styleId="Revisin">
    <w:name w:val="Revision"/>
    <w:hidden/>
    <w:uiPriority w:val="99"/>
    <w:semiHidden/>
    <w:rsid w:val="005756CE"/>
    <w:rPr>
      <w:rFonts w:ascii="Times New Roman" w:eastAsia="Times New Roman" w:hAnsi="Times New Roman" w:cs="Times New Roman"/>
      <w:lang w:val="es-CL" w:eastAsia="es-ES_tradnl"/>
    </w:rPr>
  </w:style>
  <w:style w:type="paragraph" w:styleId="Asuntodelcomentario">
    <w:name w:val="annotation subject"/>
    <w:basedOn w:val="Textocomentario"/>
    <w:next w:val="Textocomentario"/>
    <w:link w:val="AsuntodelcomentarioCar"/>
    <w:uiPriority w:val="99"/>
    <w:semiHidden/>
    <w:unhideWhenUsed/>
    <w:rsid w:val="000B4E5E"/>
    <w:rPr>
      <w:rFonts w:ascii="Times New Roman" w:eastAsia="Times New Roman" w:hAnsi="Times New Roman" w:cs="Times New Roman"/>
      <w:b/>
      <w:bCs/>
      <w:lang w:val="es-CL" w:eastAsia="es-ES_tradnl"/>
    </w:rPr>
  </w:style>
  <w:style w:type="character" w:customStyle="1" w:styleId="AsuntodelcomentarioCar">
    <w:name w:val="Asunto del comentario Car"/>
    <w:basedOn w:val="TextocomentarioCar"/>
    <w:link w:val="Asuntodelcomentario"/>
    <w:uiPriority w:val="99"/>
    <w:semiHidden/>
    <w:rsid w:val="000B4E5E"/>
    <w:rPr>
      <w:rFonts w:ascii="Times New Roman" w:eastAsia="Times New Roman" w:hAnsi="Times New Roman" w:cs="Times New Roman"/>
      <w:b/>
      <w:bCs/>
      <w:sz w:val="20"/>
      <w:szCs w:val="20"/>
      <w:lang w:val="es-CL" w:eastAsia="es-ES_tradnl"/>
    </w:rPr>
  </w:style>
  <w:style w:type="character" w:styleId="Textodelmarcadordeposicin">
    <w:name w:val="Placeholder Text"/>
    <w:basedOn w:val="Fuentedeprrafopredeter"/>
    <w:uiPriority w:val="99"/>
    <w:semiHidden/>
    <w:rsid w:val="007871A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503593">
      <w:bodyDiv w:val="1"/>
      <w:marLeft w:val="0"/>
      <w:marRight w:val="0"/>
      <w:marTop w:val="0"/>
      <w:marBottom w:val="0"/>
      <w:divBdr>
        <w:top w:val="none" w:sz="0" w:space="0" w:color="auto"/>
        <w:left w:val="none" w:sz="0" w:space="0" w:color="auto"/>
        <w:bottom w:val="none" w:sz="0" w:space="0" w:color="auto"/>
        <w:right w:val="none" w:sz="0" w:space="0" w:color="auto"/>
      </w:divBdr>
      <w:divsChild>
        <w:div w:id="1498687274">
          <w:marLeft w:val="0"/>
          <w:marRight w:val="0"/>
          <w:marTop w:val="0"/>
          <w:marBottom w:val="0"/>
          <w:divBdr>
            <w:top w:val="none" w:sz="0" w:space="0" w:color="auto"/>
            <w:left w:val="none" w:sz="0" w:space="0" w:color="auto"/>
            <w:bottom w:val="none" w:sz="0" w:space="0" w:color="auto"/>
            <w:right w:val="none" w:sz="0" w:space="0" w:color="auto"/>
          </w:divBdr>
          <w:divsChild>
            <w:div w:id="629898508">
              <w:marLeft w:val="0"/>
              <w:marRight w:val="0"/>
              <w:marTop w:val="0"/>
              <w:marBottom w:val="0"/>
              <w:divBdr>
                <w:top w:val="none" w:sz="0" w:space="0" w:color="auto"/>
                <w:left w:val="none" w:sz="0" w:space="0" w:color="auto"/>
                <w:bottom w:val="none" w:sz="0" w:space="0" w:color="auto"/>
                <w:right w:val="none" w:sz="0" w:space="0" w:color="auto"/>
              </w:divBdr>
              <w:divsChild>
                <w:div w:id="1086657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936469">
      <w:bodyDiv w:val="1"/>
      <w:marLeft w:val="0"/>
      <w:marRight w:val="0"/>
      <w:marTop w:val="0"/>
      <w:marBottom w:val="0"/>
      <w:divBdr>
        <w:top w:val="none" w:sz="0" w:space="0" w:color="auto"/>
        <w:left w:val="none" w:sz="0" w:space="0" w:color="auto"/>
        <w:bottom w:val="none" w:sz="0" w:space="0" w:color="auto"/>
        <w:right w:val="none" w:sz="0" w:space="0" w:color="auto"/>
      </w:divBdr>
    </w:div>
    <w:div w:id="283193878">
      <w:bodyDiv w:val="1"/>
      <w:marLeft w:val="0"/>
      <w:marRight w:val="0"/>
      <w:marTop w:val="0"/>
      <w:marBottom w:val="0"/>
      <w:divBdr>
        <w:top w:val="none" w:sz="0" w:space="0" w:color="auto"/>
        <w:left w:val="none" w:sz="0" w:space="0" w:color="auto"/>
        <w:bottom w:val="none" w:sz="0" w:space="0" w:color="auto"/>
        <w:right w:val="none" w:sz="0" w:space="0" w:color="auto"/>
      </w:divBdr>
    </w:div>
    <w:div w:id="607003819">
      <w:bodyDiv w:val="1"/>
      <w:marLeft w:val="0"/>
      <w:marRight w:val="0"/>
      <w:marTop w:val="0"/>
      <w:marBottom w:val="0"/>
      <w:divBdr>
        <w:top w:val="none" w:sz="0" w:space="0" w:color="auto"/>
        <w:left w:val="none" w:sz="0" w:space="0" w:color="auto"/>
        <w:bottom w:val="none" w:sz="0" w:space="0" w:color="auto"/>
        <w:right w:val="none" w:sz="0" w:space="0" w:color="auto"/>
      </w:divBdr>
      <w:divsChild>
        <w:div w:id="549003341">
          <w:marLeft w:val="0"/>
          <w:marRight w:val="0"/>
          <w:marTop w:val="0"/>
          <w:marBottom w:val="0"/>
          <w:divBdr>
            <w:top w:val="none" w:sz="0" w:space="0" w:color="auto"/>
            <w:left w:val="none" w:sz="0" w:space="0" w:color="auto"/>
            <w:bottom w:val="none" w:sz="0" w:space="0" w:color="auto"/>
            <w:right w:val="none" w:sz="0" w:space="0" w:color="auto"/>
          </w:divBdr>
        </w:div>
        <w:div w:id="706951063">
          <w:marLeft w:val="0"/>
          <w:marRight w:val="0"/>
          <w:marTop w:val="0"/>
          <w:marBottom w:val="0"/>
          <w:divBdr>
            <w:top w:val="none" w:sz="0" w:space="0" w:color="auto"/>
            <w:left w:val="none" w:sz="0" w:space="0" w:color="auto"/>
            <w:bottom w:val="none" w:sz="0" w:space="0" w:color="auto"/>
            <w:right w:val="none" w:sz="0" w:space="0" w:color="auto"/>
          </w:divBdr>
        </w:div>
      </w:divsChild>
    </w:div>
    <w:div w:id="1119832720">
      <w:bodyDiv w:val="1"/>
      <w:marLeft w:val="0"/>
      <w:marRight w:val="0"/>
      <w:marTop w:val="0"/>
      <w:marBottom w:val="0"/>
      <w:divBdr>
        <w:top w:val="none" w:sz="0" w:space="0" w:color="auto"/>
        <w:left w:val="none" w:sz="0" w:space="0" w:color="auto"/>
        <w:bottom w:val="none" w:sz="0" w:space="0" w:color="auto"/>
        <w:right w:val="none" w:sz="0" w:space="0" w:color="auto"/>
      </w:divBdr>
      <w:divsChild>
        <w:div w:id="359472510">
          <w:marLeft w:val="640"/>
          <w:marRight w:val="0"/>
          <w:marTop w:val="0"/>
          <w:marBottom w:val="0"/>
          <w:divBdr>
            <w:top w:val="none" w:sz="0" w:space="0" w:color="auto"/>
            <w:left w:val="none" w:sz="0" w:space="0" w:color="auto"/>
            <w:bottom w:val="none" w:sz="0" w:space="0" w:color="auto"/>
            <w:right w:val="none" w:sz="0" w:space="0" w:color="auto"/>
          </w:divBdr>
        </w:div>
        <w:div w:id="2114470845">
          <w:marLeft w:val="640"/>
          <w:marRight w:val="0"/>
          <w:marTop w:val="0"/>
          <w:marBottom w:val="0"/>
          <w:divBdr>
            <w:top w:val="none" w:sz="0" w:space="0" w:color="auto"/>
            <w:left w:val="none" w:sz="0" w:space="0" w:color="auto"/>
            <w:bottom w:val="none" w:sz="0" w:space="0" w:color="auto"/>
            <w:right w:val="none" w:sz="0" w:space="0" w:color="auto"/>
          </w:divBdr>
        </w:div>
      </w:divsChild>
    </w:div>
    <w:div w:id="1986666577">
      <w:bodyDiv w:val="1"/>
      <w:marLeft w:val="0"/>
      <w:marRight w:val="0"/>
      <w:marTop w:val="0"/>
      <w:marBottom w:val="0"/>
      <w:divBdr>
        <w:top w:val="none" w:sz="0" w:space="0" w:color="auto"/>
        <w:left w:val="none" w:sz="0" w:space="0" w:color="auto"/>
        <w:bottom w:val="none" w:sz="0" w:space="0" w:color="auto"/>
        <w:right w:val="none" w:sz="0" w:space="0" w:color="auto"/>
      </w:divBdr>
      <w:divsChild>
        <w:div w:id="517159613">
          <w:marLeft w:val="0"/>
          <w:marRight w:val="0"/>
          <w:marTop w:val="0"/>
          <w:marBottom w:val="0"/>
          <w:divBdr>
            <w:top w:val="none" w:sz="0" w:space="0" w:color="auto"/>
            <w:left w:val="none" w:sz="0" w:space="0" w:color="auto"/>
            <w:bottom w:val="none" w:sz="0" w:space="0" w:color="auto"/>
            <w:right w:val="none" w:sz="0" w:space="0" w:color="auto"/>
          </w:divBdr>
          <w:divsChild>
            <w:div w:id="1438520779">
              <w:marLeft w:val="0"/>
              <w:marRight w:val="0"/>
              <w:marTop w:val="0"/>
              <w:marBottom w:val="0"/>
              <w:divBdr>
                <w:top w:val="none" w:sz="0" w:space="0" w:color="auto"/>
                <w:left w:val="none" w:sz="0" w:space="0" w:color="auto"/>
                <w:bottom w:val="none" w:sz="0" w:space="0" w:color="auto"/>
                <w:right w:val="none" w:sz="0" w:space="0" w:color="auto"/>
              </w:divBdr>
              <w:divsChild>
                <w:div w:id="982857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A688296297AAA4C8C4C352141CE05A6"/>
        <w:category>
          <w:name w:val="General"/>
          <w:gallery w:val="placeholder"/>
        </w:category>
        <w:types>
          <w:type w:val="bbPlcHdr"/>
        </w:types>
        <w:behaviors>
          <w:behavior w:val="content"/>
        </w:behaviors>
        <w:guid w:val="{C570D540-76F3-094C-BA2F-CF31B31A5784}"/>
      </w:docPartPr>
      <w:docPartBody>
        <w:p w:rsidR="00275BD6" w:rsidRDefault="0070244D" w:rsidP="0070244D">
          <w:pPr>
            <w:pStyle w:val="2A688296297AAA4C8C4C352141CE05A6"/>
          </w:pPr>
          <w:r w:rsidRPr="005B3D30">
            <w:rPr>
              <w:rStyle w:val="Textodelmarcadordeposicin"/>
            </w:rPr>
            <w:t>Haz clic o pulse aquí para escribir texto.</w:t>
          </w:r>
        </w:p>
      </w:docPartBody>
    </w:docPart>
    <w:docPart>
      <w:docPartPr>
        <w:name w:val="C9CE114362F81A43B9107333D2E560F2"/>
        <w:category>
          <w:name w:val="General"/>
          <w:gallery w:val="placeholder"/>
        </w:category>
        <w:types>
          <w:type w:val="bbPlcHdr"/>
        </w:types>
        <w:behaviors>
          <w:behavior w:val="content"/>
        </w:behaviors>
        <w:guid w:val="{F5B95B17-C255-B045-9784-93EBE8AD3C64}"/>
      </w:docPartPr>
      <w:docPartBody>
        <w:p w:rsidR="00DC2013" w:rsidRDefault="00275BD6" w:rsidP="00275BD6">
          <w:pPr>
            <w:pStyle w:val="C9CE114362F81A43B9107333D2E560F2"/>
          </w:pPr>
          <w:r w:rsidRPr="005B3D30">
            <w:rPr>
              <w:rStyle w:val="Textodelmarcadordeposicin"/>
            </w:rPr>
            <w:t>Haz clic o pulse aquí para escribir texto.</w:t>
          </w:r>
        </w:p>
      </w:docPartBody>
    </w:docPart>
    <w:docPart>
      <w:docPartPr>
        <w:name w:val="DefaultPlaceholder_-1854013440"/>
        <w:category>
          <w:name w:val="General"/>
          <w:gallery w:val="placeholder"/>
        </w:category>
        <w:types>
          <w:type w:val="bbPlcHdr"/>
        </w:types>
        <w:behaviors>
          <w:behavior w:val="content"/>
        </w:behaviors>
        <w:guid w:val="{AD0536EB-E51F-944C-B086-B7007F6B48BA}"/>
      </w:docPartPr>
      <w:docPartBody>
        <w:p w:rsidR="006478F9" w:rsidRDefault="00DC2013">
          <w:r w:rsidRPr="009B530F">
            <w:rPr>
              <w:rStyle w:val="Textodelmarcadordeposicin"/>
            </w:rPr>
            <w:t>Haz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244D"/>
    <w:rsid w:val="00181D1C"/>
    <w:rsid w:val="00275BD6"/>
    <w:rsid w:val="006478F9"/>
    <w:rsid w:val="0070244D"/>
    <w:rsid w:val="00825E1C"/>
    <w:rsid w:val="008B17A4"/>
    <w:rsid w:val="009757C5"/>
    <w:rsid w:val="0099133D"/>
    <w:rsid w:val="00BB035E"/>
    <w:rsid w:val="00DC2013"/>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s-CL" w:eastAsia="es-ES_trad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DC2013"/>
    <w:rPr>
      <w:color w:val="808080"/>
    </w:rPr>
  </w:style>
  <w:style w:type="paragraph" w:customStyle="1" w:styleId="C9CE114362F81A43B9107333D2E560F2">
    <w:name w:val="C9CE114362F81A43B9107333D2E560F2"/>
    <w:rsid w:val="00275BD6"/>
  </w:style>
  <w:style w:type="paragraph" w:customStyle="1" w:styleId="2A688296297AAA4C8C4C352141CE05A6">
    <w:name w:val="2A688296297AAA4C8C4C352141CE05A6"/>
    <w:rsid w:val="0070244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EB18D41-4650-004E-BB85-74BD6F6CD351}">
  <we:reference id="f78a3046-9e99-4300-aa2b-5814002b01a2" version="1.35.0.0" store="EXCatalog" storeType="EXCatalog"/>
  <we:alternateReferences>
    <we:reference id="WA104382081" version="1.35.0.0" store="es-CL" storeType="OMEX"/>
  </we:alternateReferences>
  <we:properties>
    <we:property name="MENDELEY_CITATIONS" value="[{&quot;citationID&quot;:&quot;MENDELEY_CITATION_c5e4e381-7215-444f-95d5-618dbd3c2dcd&quot;,&quot;properties&quot;:{&quot;noteIndex&quot;:0},&quot;isEdited&quot;:false,&quot;manualOverride&quot;:{&quot;citeprocText&quot;:&quot;[1]&quot;,&quot;isManuallyOverridden&quot;:false,&quot;manualOverrideText&quot;:&quot;&quot;},&quot;citationTag&quot;:&quot;MENDELEY_CITATION_v3_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&quot;,&quot;citationItems&quot;:[{&quot;id&quot;:&quot;a1af2ef2-b9cd-5da4-9706-16f6af8211d3&quot;,&quot;itemData&quot;:{&quot;URL&quot;:&quot;https://www.who.int/publications/m/item/WHO-BS-2020.2403&quot;,&quot;accessed&quot;:{&quot;date-parts&quot;:[[&quot;2021&quot;,&quot;10&quot;,&quot;8&quot;]]},&quot;id&quot;:&quot;a1af2ef2-b9cd-5da4-9706-16f6af8211d3&quot;,&quot;issued&quot;:{&quot;date-parts&quot;:[[&quot;0&quot;]]},&quot;title&quot;:&quot;WHO/BS.2020.2403 Establishment of the WHO International Standard and Reference Panel for anti-SARS-CoV-2 antibody&quot;,&quot;type&quot;:&quot;webpage&quot;,&quot;container-title-short&quot;:&quot;&quot;},&quot;uris&quot;:[&quot;http://www.mendeley.com/documents/?uuid=59675520-d877-3f5d-b245-8e4ae307ca65&quot;],&quot;isTemporary&quot;:false,&quot;legacyDesktopId&quot;:&quot;59675520-d877-3f5d-b245-8e4ae307ca65&quot;}]},{&quot;citationID&quot;:&quot;MENDELEY_CITATION_27df1dd9-619e-408a-ad02-d769cf29d6bb&quot;,&quot;properties&quot;:{&quot;noteIndex&quot;:0},&quot;isEdited&quot;:false,&quot;manualOverride&quot;:{&quot;citeprocText&quot;:&quot;[2]&quot;,&quot;isManuallyOverridden&quot;:false,&quot;manualOverrideText&quot;:&quot;&quot;},&quot;citationTag&quot;:&quot;MENDELEY_CITATION_v3_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&quot;,&quot;citationItems&quot;:[{&quot;id&quot;:&quot;4aad7b45-fd9b-5a93-9bda-44f7d6db7aa7&quot;,&quot;itemData&quot;:{&quot;DOI&quot;:&quot;10.3389/fimmu.2021.747830&quot;,&quot;ISSN&quot;:&quot;1664-3224&quot;,&quot;author&quot;:[{&quot;dropping-particle&quot;:&quot;&quot;,&quot;family&quot;:&quot;Melo-González&quot;,&quot;given&quot;:&quot;Felipe&quot;,&quot;non-dropping-particle&quot;:&quot;&quot;,&quot;parse-names&quot;:false,&quot;suffix&quot;:&quot;&quot;},{&quot;dropping-particle&quot;:&quot;&quot;,&quot;family&quot;:&quot;Soto&quot;,&quot;given&quot;:&quot;Jorge A.&quot;,&quot;non-dropping-particle&quot;:&quot;&quot;,&quot;parse-names&quot;:false,&quot;suffix&quot;:&quot;&quot;},{&quot;dropping-particle&quot;:&quot;&quot;,&quot;family&quot;:&quot;González&quot;,&quot;given&quot;:&quot;Liliana A.&quot;,&quot;non-dropping-particle&quot;:&quot;&quot;,&quot;parse-names&quot;:false,&quot;suffix&quot;:&quot;&quot;},{&quot;dropping-particle&quot;:&quot;&quot;,&quot;family&quot;:&quot;Fernández&quot;,&quot;given&quot;:&quot;Jorge&quot;,&quot;non-dropping-particle&quot;:&quot;&quot;,&quot;parse-names&quot;:false,&quot;suffix&quot;:&quot;&quot;},{&quot;dropping-particle&quot;:&quot;&quot;,&quot;family&quot;:&quot;Duarte&quot;,&quot;given&quot;:&quot;Luisa F.&quot;,&quot;non-dropping-particle&quot;:&quot;&quot;,&quot;parse-names&quot;:false,&quot;suffix&quot;:&quot;&quot;},{&quot;dropping-particle&quot;:&quot;&quot;,&quot;family&quot;:&quot;Schultz&quot;,&quot;given&quot;:&quot;Bárbara M.&quot;,&quot;non-dropping-particle&quot;:&quot;&quot;,&quot;parse-names&quot;:false,&quot;suffix&quot;:&quot;&quot;},{&quot;dropping-particle&quot;:&quot;&quot;,&quot;family&quot;:&quot;Gálvez&quot;,&quot;given&quot;:&quot;Nicolás M. S.&quot;,&quot;non-dropping-particle&quot;:&quot;&quot;,&quot;parse-names&quot;:false,&quot;suffix&quot;:&quot;&quot;},{&quot;dropping-particle&quot;:&quot;&quot;,&quot;family&quot;:&quot;Pacheco&quot;,&quot;given&quot;:&quot;Gaspar A.&quot;,&quot;non-dropping-particle&quot;:&quot;&quot;,&quot;parse-names&quot;:false,&quot;suffix&quot;:&quot;&quot;},{&quot;dropping-particle&quot;:&quot;&quot;,&quot;family&quot;:&quot;Ríos&quot;,&quot;given&quot;:&quot;Mariana&quot;,&quot;non-dropping-particle&quot;:&quot;&quot;,&quot;parse-names&quot;:false,&quot;suffix&quot;:&quot;&quot;},{&quot;dropping-particle&quot;:&quot;&quot;,&quot;family&quot;:&quot;Vázquez&quot;,&quot;given&quot;:&quot;Yaneisi&quot;,&quot;non-dropping-particle&quot;:&quot;&quot;,&quot;parse-names&quot;:false,&quot;suffix&quot;:&quot;&quot;},{&quot;dropping-particle&quot;:&quot;&quot;,&quot;family&quot;:&quot;Rivera-Pérez&quot;,&quot;given&quot;:&quot;Daniela&quot;,&quot;non-dropping-particle&quot;:&quot;&quot;,&quot;parse-names&quot;:false,&quot;suffix&quot;:&quot;&quot;},{&quot;dropping-particle&quot;:&quot;&quot;,&quot;family&quot;:&quot;Moreno-Tapia&quot;,&quot;given&quot;:&quot;Daniela&quot;,&quot;non-dropping-particle&quot;:&quot;&quot;,&quot;parse-names&quot;:false,&quot;suffix&quot;:&quot;&quot;},{&quot;dropping-particle&quot;:&quot;&quot;,&quot;family&quot;:&quot;Iturriaga&quot;,&quot;given&quot;:&quot;Carolina&quot;,&quot;non-dropping-particle&quot;:&quot;&quot;,&quot;parse-names&quot;:false,&quot;suffix&quot;:&quot;&quot;},{&quot;dropping-particle&quot;:&quot;&quot;,&quot;family&quot;:&quot;Vallejos&quot;,&quot;given&quot;:&quot;Omar P.&quot;,&quot;non-dropping-particle&quot;:&quot;&quot;,&quot;parse-names&quot;:false,&quot;suffix&quot;:&quot;&quot;},{&quot;dropping-particle&quot;:&quot;V.&quot;,&quot;family&quot;:&quot;Berríos-Rojas&quot;,&quot;given&quot;:&quot;Roslye&quot;,&quot;non-dropping-particle&quot;:&quot;&quot;,&quot;parse-names&quot;:false,&quot;suffix&quot;:&quot;&quot;},{&quot;dropping-particle&quot;:&quot;&quot;,&quot;family&quot;:&quot;Hoppe-Elsholz&quot;,&quot;given&quot;:&quot;Guillermo&quot;,&quot;non-dropping-particle&quot;:&quot;&quot;,&quot;parse-names&quot;:false,&quot;suffix&quot;:&quot;&quot;},{&quot;dropping-particle&quot;:&quot;&quot;,&quot;family&quot;:&quot;Urzúa&quot;,&quot;given&quot;:&quot;Marcela&quot;,&quot;non-dropping-particle&quot;:&quot;&quot;,&quot;parse-names&quot;:false,&quot;suffix&quot;:&quot;&quot;},{&quot;dropping-particle&quot;:&quot;&quot;,&quot;family&quot;:&quot;Bruneau&quot;,&quot;given&quot;:&quot;Nicole&quot;,&quot;non-dropping-particle&quot;:&quot;&quot;,&quot;parse-names&quot;:false,&quot;suffix&quot;:&quot;&quot;},{&quot;dropping-particle&quot;:&quot;&quot;,&quot;family&quot;:&quot;Fasce&quot;,&quot;given&quot;:&quot;Rodrigo A.&quot;,&quot;non-dropping-particle&quot;:&quot;&quot;,&quot;parse-names&quot;:false,&quot;suffix&quot;:&quot;&quot;},{&quot;dropping-particle&quot;:&quot;&quot;,&quot;family&quot;:&quot;Mora&quot;,&quot;given&quot;:&quot;Judith&quot;,&quot;non-dropping-particle&quot;:&quot;&quot;,&quot;parse-names&quot;:false,&quot;suffix&quot;:&quot;&quot;},{&quot;dropping-particle&quot;:&quot;&quot;,&quot;family&quot;:&quot;Grifoni&quot;,&quot;given&quot;:&quot;Alba&quot;,&quot;non-dropping-particle&quot;:&quot;&quot;,&quot;parse-names&quot;:false,&quot;suffix&quot;:&quot;&quot;},{&quot;dropping-particle&quot;:&quot;&quot;,&quot;family&quot;:&quot;Sette&quot;,&quot;given&quot;:&quot;Alessandro&quot;,&quot;non-dropping-particle&quot;:&quot;&quot;,&quot;parse-names&quot;:false,&quot;suffix&quot;:&quot;&quot;},{&quot;dropping-particle&quot;:&quot;&quot;,&quot;family&quot;:&quot;Weiskopf&quot;,&quot;given&quot;:&quot;Daniela&quot;,&quot;non-dropping-particle&quot;:&quot;&quot;,&quot;parse-names&quot;:false,&quot;suffix&quot;:&quot;&quot;},{&quot;dropping-particle&quot;:&quot;&quot;,&quot;family&quot;:&quot;Zeng&quot;,&quot;given&quot;:&quot;Gang&quot;,&quot;non-dropping-particle&quot;:&quot;&quot;,&quot;parse-names&quot;:false,&quot;suffix&quot;:&quot;&quot;},{&quot;dropping-particle&quot;:&quot;&quot;,&quot;family&quot;:&quot;Meng&quot;,&quot;given&quot;:&quot;Weining&quot;,&quot;non-dropping-particle&quot;:&quot;&quot;,&quot;parse-names&quot;:false,&quot;suffix&quot;:&quot;&quot;},{&quot;dropping-particle&quot;:&quot;V.&quot;,&quot;family&quot;:&quot;González-Aramundiz&quot;,&quot;given&quot;:&quot;José&quot;,&quot;non-dropping-particle&quot;:&quot;&quot;,&quot;parse-names&quot;:false,&quot;suffix&quot;:&quot;&quot;},{&quot;dropping-particle&quot;:&quot;&quot;,&quot;family&quot;:&quot;González&quot;,&quot;given&quot;:&quot;Pablo A.&quot;,&quot;non-dropping-particle&quot;:&quot;&quot;,&quot;parse-names&quot;:false,&quot;suffix&quot;:&quot;&quot;},{&quot;dropping-particle&quot;:&quot;&quot;,&quot;family&quot;:&quot;Abarca&quot;,&quot;given&quot;:&quot;Katia&quot;,&quot;non-dropping-particle&quot;:&quot;&quot;,&quot;parse-names&quot;:false,&quot;suffix&quot;:&quot;&quot;},{&quot;dropping-particle&quot;:&quot;&quot;,&quot;family&quot;:&quot;Ramírez&quot;,&quot;given&quot;:&quot;Eugenio&quot;,&quot;non-dropping-particle&quot;:&quot;&quot;,&quot;parse-names&quot;:false,&quot;suffix&quot;:&quot;&quot;},{&quot;dropping-particle&quot;:&quot;&quot;,&quot;family&quot;:&quot;Kalergis&quot;,&quot;given&quot;:&quot;Alexis M.&quot;,&quot;non-dropping-particle&quot;:&quot;&quot;,&quot;parse-names&quot;:false,&quot;suffix&quot;:&quot;&quot;},{&quot;dropping-particle&quot;:&quot;&quot;,&quot;family&quot;:&quot;Bueno&quot;,&quot;given&quot;:&quot;Susan M.&quot;,&quot;non-dropping-particle&quot;:&quot;&quot;,&quot;parse-names&quot;:false,&quot;suffix&quot;:&quot;&quot;}],&quot;container-title&quot;:&quot;Frontiers in Immunology&quot;,&quot;id&quot;:&quot;4aad7b45-fd9b-5a93-9bda-44f7d6db7aa7&quot;,&quot;issued&quot;:{&quot;date-parts&quot;:[[&quot;2021&quot;,&quot;11&quot;,&quot;9&quot;]]},&quot;title&quot;:&quot;Recognition of Variants of Concern by Antibodies and T Cells Induced by a SARS-CoV-2 Inactivated Vaccine&quot;,&quot;type&quot;:&quot;article-journal&quot;,&quot;volume&quot;:&quot;12&quot;,&quot;container-title-short&quot;:&quot;&quot;},&quot;uris&quot;:[&quot;http://www.mendeley.com/documents/?uuid=36240398-5897-3b5d-a49c-059109c78da2&quot;],&quot;isTemporary&quot;:false,&quot;legacyDesktopId&quot;:&quot;36240398-5897-3b5d-a49c-059109c78da2&quot;}]}]"/>
    <we:property name="MENDELEY_CITATIONS_STYLE" value="{&quot;id&quot;:&quot;https://www.zotero.org/styles/clinical-infectious-diseases&quot;,&quot;title&quot;:&quot;Clinical Infectious Diseases&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4B9656-EBB8-1E44-93F7-0F26C7B163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7</Pages>
  <Words>1887</Words>
  <Characters>10382</Characters>
  <Application>Microsoft Office Word</Application>
  <DocSecurity>0</DocSecurity>
  <Lines>86</Lines>
  <Paragraphs>2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árbara Schultz Lombardic</dc:creator>
  <cp:keywords/>
  <dc:description/>
  <cp:lastModifiedBy>Bárbara Schultz Lombardic</cp:lastModifiedBy>
  <cp:revision>22</cp:revision>
  <dcterms:created xsi:type="dcterms:W3CDTF">2022-05-16T16:35:00Z</dcterms:created>
  <dcterms:modified xsi:type="dcterms:W3CDTF">2022-06-22T2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clinical-microbiology-reviews</vt:lpwstr>
  </property>
  <property fmtid="{D5CDD505-2E9C-101B-9397-08002B2CF9AE}" pid="7" name="Mendeley Recent Style Name 2_1">
    <vt:lpwstr>Clinical Microbiology Reviews</vt:lpwstr>
  </property>
  <property fmtid="{D5CDD505-2E9C-101B-9397-08002B2CF9AE}" pid="8" name="Mendeley Recent Style Id 3_1">
    <vt:lpwstr>http://www.zotero.org/styles/current-medical-research-and-opinion</vt:lpwstr>
  </property>
  <property fmtid="{D5CDD505-2E9C-101B-9397-08002B2CF9AE}" pid="9" name="Mendeley Recent Style Name 3_1">
    <vt:lpwstr>Current Medical Research and Opinion</vt:lpwstr>
  </property>
  <property fmtid="{D5CDD505-2E9C-101B-9397-08002B2CF9AE}" pid="10" name="Mendeley Recent Style Id 4_1">
    <vt:lpwstr>http://www.zotero.org/styles/frontiers</vt:lpwstr>
  </property>
  <property fmtid="{D5CDD505-2E9C-101B-9397-08002B2CF9AE}" pid="11" name="Mendeley Recent Style Name 4_1">
    <vt:lpwstr>Frontiers journals</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new-england-journal-of-medicine</vt:lpwstr>
  </property>
  <property fmtid="{D5CDD505-2E9C-101B-9397-08002B2CF9AE}" pid="21" name="Mendeley Recent Style Name 9_1">
    <vt:lpwstr>The New England Journal of Medicine</vt:lpwstr>
  </property>
  <property fmtid="{D5CDD505-2E9C-101B-9397-08002B2CF9AE}" pid="22" name="Mendeley Document_1">
    <vt:lpwstr>True</vt:lpwstr>
  </property>
  <property fmtid="{D5CDD505-2E9C-101B-9397-08002B2CF9AE}" pid="23" name="Mendeley Unique User Id_1">
    <vt:lpwstr>e90d2b5f-e2d1-3adb-8a45-63630f8dc9c3</vt:lpwstr>
  </property>
  <property fmtid="{D5CDD505-2E9C-101B-9397-08002B2CF9AE}" pid="24" name="Mendeley Citation Style_1">
    <vt:lpwstr>http://www.zotero.org/styles/the-new-england-journal-of-medicine</vt:lpwstr>
  </property>
</Properties>
</file>